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1905F" w14:textId="2DF2C9E1" w:rsidR="00126A79" w:rsidRPr="00191AB9" w:rsidRDefault="00126A79" w:rsidP="00191AB9">
      <w:pPr>
        <w:pStyle w:val="Title"/>
        <w:spacing w:line="360" w:lineRule="auto"/>
        <w:rPr>
          <w:rFonts w:ascii="Arial" w:hAnsi="Arial" w:cs="Arial"/>
          <w:sz w:val="40"/>
          <w:szCs w:val="40"/>
        </w:rPr>
      </w:pPr>
      <w:bookmarkStart w:id="0" w:name="_Hlk118724503"/>
      <w:bookmarkEnd w:id="0"/>
      <w:r w:rsidRPr="00191AB9">
        <w:rPr>
          <w:rFonts w:ascii="Arial" w:hAnsi="Arial" w:cs="Arial"/>
          <w:sz w:val="40"/>
          <w:szCs w:val="40"/>
        </w:rPr>
        <w:t>Long-form</w:t>
      </w:r>
      <w:r w:rsidR="006E0B37">
        <w:rPr>
          <w:rFonts w:ascii="Arial" w:hAnsi="Arial" w:cs="Arial"/>
          <w:sz w:val="40"/>
          <w:szCs w:val="40"/>
        </w:rPr>
        <w:t>at (3-5 day)</w:t>
      </w:r>
      <w:r w:rsidRPr="00191AB9">
        <w:rPr>
          <w:rFonts w:ascii="Arial" w:hAnsi="Arial" w:cs="Arial"/>
          <w:sz w:val="40"/>
          <w:szCs w:val="40"/>
        </w:rPr>
        <w:t xml:space="preserve"> </w:t>
      </w:r>
      <w:r w:rsidR="00F33E7F">
        <w:rPr>
          <w:rFonts w:ascii="Arial" w:hAnsi="Arial" w:cs="Arial"/>
          <w:sz w:val="40"/>
          <w:szCs w:val="40"/>
        </w:rPr>
        <w:t>Micro</w:t>
      </w:r>
      <w:r w:rsidR="00C24293">
        <w:rPr>
          <w:rFonts w:ascii="Arial" w:hAnsi="Arial" w:cs="Arial"/>
          <w:sz w:val="40"/>
          <w:szCs w:val="40"/>
        </w:rPr>
        <w:t>n</w:t>
      </w:r>
      <w:r w:rsidRPr="00191AB9">
        <w:rPr>
          <w:rFonts w:ascii="Arial" w:hAnsi="Arial" w:cs="Arial"/>
          <w:sz w:val="40"/>
          <w:szCs w:val="40"/>
        </w:rPr>
        <w:t>eutralisation</w:t>
      </w:r>
      <w:r w:rsidR="006E0B37">
        <w:rPr>
          <w:rFonts w:ascii="Arial" w:hAnsi="Arial" w:cs="Arial"/>
          <w:sz w:val="40"/>
          <w:szCs w:val="40"/>
        </w:rPr>
        <w:t xml:space="preserve"> (</w:t>
      </w:r>
      <w:r w:rsidR="000F52F0">
        <w:rPr>
          <w:rFonts w:ascii="Arial" w:hAnsi="Arial" w:cs="Arial"/>
          <w:sz w:val="40"/>
          <w:szCs w:val="40"/>
        </w:rPr>
        <w:t xml:space="preserve">MN) </w:t>
      </w:r>
      <w:r w:rsidR="000F52F0" w:rsidRPr="00191AB9">
        <w:rPr>
          <w:rFonts w:ascii="Arial" w:hAnsi="Arial" w:cs="Arial"/>
          <w:sz w:val="40"/>
          <w:szCs w:val="40"/>
        </w:rPr>
        <w:t>Assay</w:t>
      </w:r>
      <w:r w:rsidR="003D274D" w:rsidRPr="00191AB9">
        <w:rPr>
          <w:rFonts w:ascii="Arial" w:hAnsi="Arial" w:cs="Arial"/>
          <w:sz w:val="40"/>
          <w:szCs w:val="40"/>
        </w:rPr>
        <w:t xml:space="preserve"> </w:t>
      </w:r>
      <w:r w:rsidR="00104F77" w:rsidRPr="00191AB9">
        <w:rPr>
          <w:rFonts w:ascii="Arial" w:hAnsi="Arial" w:cs="Arial"/>
          <w:sz w:val="40"/>
          <w:szCs w:val="40"/>
        </w:rPr>
        <w:t>–</w:t>
      </w:r>
      <w:r w:rsidR="003D274D" w:rsidRPr="00191AB9">
        <w:rPr>
          <w:rFonts w:ascii="Arial" w:hAnsi="Arial" w:cs="Arial"/>
          <w:sz w:val="40"/>
          <w:szCs w:val="40"/>
        </w:rPr>
        <w:t xml:space="preserve"> FLUCOP</w:t>
      </w:r>
      <w:r w:rsidR="00104F77" w:rsidRPr="00191AB9">
        <w:rPr>
          <w:rFonts w:ascii="Arial" w:hAnsi="Arial" w:cs="Arial"/>
          <w:sz w:val="40"/>
          <w:szCs w:val="40"/>
        </w:rPr>
        <w:t xml:space="preserve"> protocol</w:t>
      </w:r>
    </w:p>
    <w:p w14:paraId="19883501" w14:textId="19662A94" w:rsidR="00126A79" w:rsidRDefault="00126A79" w:rsidP="00191AB9">
      <w:pPr>
        <w:spacing w:line="360" w:lineRule="auto"/>
      </w:pPr>
    </w:p>
    <w:p w14:paraId="2CA7B1EC" w14:textId="0F55F685" w:rsidR="00AE58BB" w:rsidRPr="006E0B37" w:rsidRDefault="00AE58BB" w:rsidP="00191AB9">
      <w:pPr>
        <w:spacing w:line="360" w:lineRule="auto"/>
        <w:rPr>
          <w:b/>
          <w:bCs/>
        </w:rPr>
      </w:pPr>
      <w:r w:rsidRPr="006E0B37">
        <w:rPr>
          <w:b/>
          <w:bCs/>
        </w:rPr>
        <w:t>Assay description</w:t>
      </w:r>
    </w:p>
    <w:p w14:paraId="580DCBAB" w14:textId="77777777" w:rsidR="00AE58BB" w:rsidRDefault="00AE58BB" w:rsidP="00191AB9">
      <w:pPr>
        <w:spacing w:line="360" w:lineRule="auto"/>
      </w:pPr>
    </w:p>
    <w:p w14:paraId="7F7C209E" w14:textId="08432F38" w:rsidR="00126A79" w:rsidRDefault="00126A79" w:rsidP="00254016">
      <w:pPr>
        <w:spacing w:line="360" w:lineRule="auto"/>
        <w:jc w:val="both"/>
      </w:pPr>
      <w:r>
        <w:t xml:space="preserve">This protocol describes the testing of human sera samples to quantify </w:t>
      </w:r>
      <w:r w:rsidR="008901A9">
        <w:t xml:space="preserve">neutralising </w:t>
      </w:r>
      <w:r>
        <w:t xml:space="preserve">anti-influenza antibodies using MDCK cells </w:t>
      </w:r>
      <w:r w:rsidR="000F52F0">
        <w:t>using</w:t>
      </w:r>
      <w:r>
        <w:t xml:space="preserve"> a haemagglutination</w:t>
      </w:r>
      <w:r w:rsidR="009C3F51">
        <w:t xml:space="preserve"> (HA)</w:t>
      </w:r>
      <w:r>
        <w:t>-based</w:t>
      </w:r>
      <w:r w:rsidR="003230E3">
        <w:t xml:space="preserve">, </w:t>
      </w:r>
      <w:r w:rsidR="00DF798C">
        <w:t>cytopathic effect (</w:t>
      </w:r>
      <w:r>
        <w:t>CPE</w:t>
      </w:r>
      <w:r w:rsidR="00DF798C">
        <w:t>)</w:t>
      </w:r>
      <w:r>
        <w:t xml:space="preserve">-based) </w:t>
      </w:r>
      <w:r w:rsidR="000F52F0">
        <w:t>or ELISA-based readout</w:t>
      </w:r>
      <w:r>
        <w:t>.</w:t>
      </w:r>
      <w:r w:rsidR="000F52F0">
        <w:t xml:space="preserve">  </w:t>
      </w:r>
      <w:r>
        <w:t xml:space="preserve">  </w:t>
      </w:r>
    </w:p>
    <w:p w14:paraId="7749EEDB" w14:textId="48393F3E" w:rsidR="00AE58BB" w:rsidRDefault="00AE58BB" w:rsidP="00254016">
      <w:pPr>
        <w:spacing w:line="360" w:lineRule="auto"/>
        <w:jc w:val="both"/>
      </w:pPr>
      <w:r>
        <w:t xml:space="preserve">In brief, viruses </w:t>
      </w:r>
      <w:r w:rsidR="008A78B9">
        <w:t>fo</w:t>
      </w:r>
      <w:r w:rsidR="00422B00">
        <w:t>r</w:t>
      </w:r>
      <w:r w:rsidR="008A78B9">
        <w:t xml:space="preserve"> testing </w:t>
      </w:r>
      <w:r w:rsidR="004608E1">
        <w:t>are</w:t>
      </w:r>
      <w:r w:rsidR="008A78B9">
        <w:t xml:space="preserve"> first titrated </w:t>
      </w:r>
      <w:r w:rsidR="004608E1">
        <w:t>to determine the dilution required for a fixed infectious dose of 100TCID50/50</w:t>
      </w:r>
      <w:r w:rsidR="004608E1">
        <w:rPr>
          <w:rFonts w:cs="Arial"/>
        </w:rPr>
        <w:t>µ</w:t>
      </w:r>
      <w:r w:rsidR="004608E1">
        <w:t>l</w:t>
      </w:r>
      <w:r w:rsidR="008A78B9">
        <w:t xml:space="preserve">.  Sera of interest are serially diluted 2-fold across a plate and mixed with </w:t>
      </w:r>
      <w:r w:rsidR="004608E1">
        <w:t>the</w:t>
      </w:r>
      <w:r w:rsidR="008A78B9">
        <w:t xml:space="preserve"> fixed infectious dose of virus.  </w:t>
      </w:r>
      <w:r w:rsidR="00F535B0">
        <w:t xml:space="preserve">MDCK cells are added to serum-virus mixtures and incubated for 5 days.  </w:t>
      </w:r>
      <w:r w:rsidR="00550E91">
        <w:t>The presence or absence of virus is measured using</w:t>
      </w:r>
      <w:r w:rsidR="00123C05">
        <w:t xml:space="preserve"> one of the following </w:t>
      </w:r>
      <w:r w:rsidR="000F52F0">
        <w:t xml:space="preserve">readouts: </w:t>
      </w:r>
      <w:r w:rsidR="00C01311">
        <w:t>HA</w:t>
      </w:r>
      <w:r w:rsidR="00550E91">
        <w:t xml:space="preserve"> of </w:t>
      </w:r>
      <w:r w:rsidR="00422B00">
        <w:t>avian or mammalian red blood cells</w:t>
      </w:r>
      <w:r w:rsidR="00A3293C">
        <w:t xml:space="preserve"> (RBCs)</w:t>
      </w:r>
      <w:r w:rsidR="00123C05">
        <w:t>;</w:t>
      </w:r>
      <w:r w:rsidR="00EE2CC9">
        <w:t xml:space="preserve"> the presence of CPE</w:t>
      </w:r>
      <w:r w:rsidR="00123C05">
        <w:t>;</w:t>
      </w:r>
      <w:r w:rsidR="00EE2CC9">
        <w:t xml:space="preserve"> </w:t>
      </w:r>
      <w:r w:rsidR="00123C05">
        <w:t>ELISA to detect presence of virus</w:t>
      </w:r>
      <w:r w:rsidR="00422B00">
        <w:t xml:space="preserve">.  </w:t>
      </w:r>
      <w:r w:rsidR="004C616D">
        <w:t xml:space="preserve">Wells containing neutralising antibodies will have no viral infection and replication, and wells with </w:t>
      </w:r>
      <w:r w:rsidR="0083013B">
        <w:t>without neutralising antibodies will have viral infection and replication.</w:t>
      </w:r>
      <w:r w:rsidR="006B0FDA">
        <w:t xml:space="preserve">  The microneutr</w:t>
      </w:r>
      <w:r w:rsidR="00254016">
        <w:t>a</w:t>
      </w:r>
      <w:r w:rsidR="006B0FDA">
        <w:t>lisation</w:t>
      </w:r>
      <w:r w:rsidR="00123C05">
        <w:t xml:space="preserve"> (MN)</w:t>
      </w:r>
      <w:r w:rsidR="006B0FDA">
        <w:t xml:space="preserve"> titre of the serum sample is determined as the reciprocal of the </w:t>
      </w:r>
      <w:r w:rsidR="00E6654A">
        <w:t xml:space="preserve">highest </w:t>
      </w:r>
      <w:r w:rsidR="006B0FDA">
        <w:t>dilution</w:t>
      </w:r>
      <w:r w:rsidR="00E6654A">
        <w:t xml:space="preserve"> at which virus has been ne</w:t>
      </w:r>
      <w:r w:rsidR="00550E91">
        <w:t>utralised and no viral infection and replication has occurred</w:t>
      </w:r>
      <w:r w:rsidR="00C01B1A">
        <w:t xml:space="preserve"> </w:t>
      </w:r>
      <w:r w:rsidR="000F52F0">
        <w:t>i.e.,</w:t>
      </w:r>
      <w:r w:rsidR="00C01B1A">
        <w:t xml:space="preserve"> the reciprocal of the highest serum dilution where </w:t>
      </w:r>
      <w:r w:rsidR="00863FEC">
        <w:t>a well has been scored as negative</w:t>
      </w:r>
      <w:r w:rsidR="00550E91">
        <w:t>.</w:t>
      </w:r>
      <w:r w:rsidR="00863FEC">
        <w:t xml:space="preserve">  </w:t>
      </w:r>
      <w:r w:rsidR="00E465E8">
        <w:t xml:space="preserve">  </w:t>
      </w:r>
      <w:r w:rsidR="00C01B1A">
        <w:t xml:space="preserve">    </w:t>
      </w:r>
    </w:p>
    <w:p w14:paraId="2B887B6C" w14:textId="57821CFC" w:rsidR="00126A79" w:rsidRDefault="00126A79" w:rsidP="00191AB9">
      <w:pPr>
        <w:spacing w:line="360" w:lineRule="auto"/>
      </w:pPr>
    </w:p>
    <w:p w14:paraId="09275806" w14:textId="77777777" w:rsidR="00AE58BB" w:rsidRPr="00A309F9" w:rsidRDefault="00AE58BB" w:rsidP="00AE58BB">
      <w:pPr>
        <w:spacing w:line="360" w:lineRule="auto"/>
        <w:rPr>
          <w:b/>
          <w:bCs/>
        </w:rPr>
      </w:pPr>
      <w:r>
        <w:rPr>
          <w:b/>
          <w:bCs/>
        </w:rPr>
        <w:t>Handling and preparation of serum and virus</w:t>
      </w:r>
    </w:p>
    <w:p w14:paraId="45688AD6" w14:textId="7A598B06" w:rsidR="00AE58BB" w:rsidRDefault="0067747C" w:rsidP="00AE58BB">
      <w:pPr>
        <w:spacing w:line="360" w:lineRule="auto"/>
      </w:pPr>
      <w:r>
        <w:t>For long term storage, s</w:t>
      </w:r>
      <w:r w:rsidR="00AE58BB">
        <w:t>erum samples should remain frozen at -</w:t>
      </w:r>
      <w:r w:rsidR="00353A26">
        <w:t>20</w:t>
      </w:r>
      <w:r w:rsidR="00AE58BB">
        <w:t xml:space="preserve">°C. Samples should be thawed to room temperature and heat inactivated for </w:t>
      </w:r>
      <w:r>
        <w:t>30</w:t>
      </w:r>
      <w:r w:rsidR="00AE58BB">
        <w:t xml:space="preserve"> mins at 56</w:t>
      </w:r>
      <w:r w:rsidR="00AE58BB">
        <w:rPr>
          <w:rFonts w:cs="Arial"/>
        </w:rPr>
        <w:t>°</w:t>
      </w:r>
      <w:r w:rsidR="00AE58BB">
        <w:t>C.</w:t>
      </w:r>
      <w:r w:rsidR="00353A26">
        <w:t xml:space="preserve">  Serum samples </w:t>
      </w:r>
      <w:r>
        <w:t>can</w:t>
      </w:r>
      <w:r w:rsidR="00353A26">
        <w:t xml:space="preserve"> be stored at 2-8</w:t>
      </w:r>
      <w:r w:rsidR="00353A26">
        <w:rPr>
          <w:rFonts w:cs="Arial"/>
        </w:rPr>
        <w:t>°</w:t>
      </w:r>
      <w:r w:rsidR="00353A26">
        <w:t>C for up to 28 days.</w:t>
      </w:r>
      <w:r w:rsidR="00AF5918">
        <w:t xml:space="preserve"> </w:t>
      </w:r>
      <w:r w:rsidR="00BB09A5">
        <w:t xml:space="preserve"> 10</w:t>
      </w:r>
      <w:r w:rsidR="00070BCE">
        <w:rPr>
          <w:rFonts w:cs="Arial"/>
        </w:rPr>
        <w:t>µ</w:t>
      </w:r>
      <w:r w:rsidR="00070BCE">
        <w:t xml:space="preserve">l of serum are required for each virus to be tested.  </w:t>
      </w:r>
      <w:r w:rsidR="00353A26">
        <w:t xml:space="preserve">  </w:t>
      </w:r>
      <w:r w:rsidR="00AE58BB">
        <w:t xml:space="preserve">  </w:t>
      </w:r>
    </w:p>
    <w:p w14:paraId="56A31778" w14:textId="286BFB09" w:rsidR="00AE58BB" w:rsidRDefault="00AE58BB" w:rsidP="00AE58BB">
      <w:pPr>
        <w:spacing w:line="360" w:lineRule="auto"/>
      </w:pPr>
      <w:r>
        <w:t xml:space="preserve">Virus should be </w:t>
      </w:r>
      <w:r w:rsidR="0063739A">
        <w:t xml:space="preserve">aliquoted and </w:t>
      </w:r>
      <w:r>
        <w:t>stored at -70°C</w:t>
      </w:r>
      <w:r w:rsidR="0063739A">
        <w:t xml:space="preserve"> to a</w:t>
      </w:r>
      <w:r w:rsidR="00912743">
        <w:t>void repeat freeze-thaw cycles</w:t>
      </w:r>
      <w:r>
        <w:t xml:space="preserve">. A new aliquot of virus should be thawed for each microneutralisation assay on the day of use. </w:t>
      </w:r>
    </w:p>
    <w:p w14:paraId="359EE45C" w14:textId="00B5821C" w:rsidR="00A16857" w:rsidRDefault="00AE58BB" w:rsidP="00AE58BB">
      <w:pPr>
        <w:spacing w:line="360" w:lineRule="auto"/>
      </w:pPr>
      <w:r>
        <w:t>Live virus should be handled at BSL2 level in accordance with in-house SOPs.</w:t>
      </w:r>
      <w:r>
        <w:cr/>
      </w:r>
    </w:p>
    <w:p w14:paraId="4E4D23EB" w14:textId="0067CD9C" w:rsidR="0053734A" w:rsidRDefault="0053734A" w:rsidP="00AE58BB">
      <w:pPr>
        <w:spacing w:line="360" w:lineRule="auto"/>
      </w:pPr>
    </w:p>
    <w:p w14:paraId="29479371" w14:textId="77777777" w:rsidR="0053734A" w:rsidRDefault="0053734A" w:rsidP="00AE58BB">
      <w:pPr>
        <w:spacing w:line="360" w:lineRule="auto"/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985"/>
        <w:gridCol w:w="2126"/>
        <w:gridCol w:w="4915"/>
      </w:tblGrid>
      <w:tr w:rsidR="00131A4B" w:rsidRPr="0049032F" w14:paraId="257811A1" w14:textId="77777777" w:rsidTr="00754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C8F22A" w14:textId="2E61D3C5" w:rsidR="00131A4B" w:rsidRPr="0049032F" w:rsidRDefault="0049032F" w:rsidP="0049032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lastRenderedPageBreak/>
              <w:t>Protective equipment and clothing</w:t>
            </w:r>
          </w:p>
        </w:tc>
        <w:tc>
          <w:tcPr>
            <w:tcW w:w="2126" w:type="dxa"/>
          </w:tcPr>
          <w:p w14:paraId="44FF3B61" w14:textId="28487158" w:rsidR="00131A4B" w:rsidRPr="0049032F" w:rsidRDefault="00131A4B" w:rsidP="00C01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Working equipment and materials</w:t>
            </w:r>
          </w:p>
        </w:tc>
        <w:tc>
          <w:tcPr>
            <w:tcW w:w="4915" w:type="dxa"/>
          </w:tcPr>
          <w:p w14:paraId="0E95D77A" w14:textId="5C2455A8" w:rsidR="00131A4B" w:rsidRPr="0049032F" w:rsidRDefault="00131A4B" w:rsidP="00C01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Reagents and disinfectants</w:t>
            </w:r>
          </w:p>
        </w:tc>
      </w:tr>
      <w:tr w:rsidR="00131A4B" w:rsidRPr="0049032F" w14:paraId="1EB0F2C9" w14:textId="77777777" w:rsidTr="00754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AFAF52" w14:textId="77777777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49032F">
              <w:rPr>
                <w:b w:val="0"/>
                <w:bCs w:val="0"/>
                <w:sz w:val="20"/>
                <w:szCs w:val="20"/>
              </w:rPr>
              <w:t>Microbiological safety cabinet (MSC)</w:t>
            </w:r>
          </w:p>
          <w:p w14:paraId="0A490AB5" w14:textId="77777777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12A397" w14:textId="77777777" w:rsidR="00372381" w:rsidRPr="0049032F" w:rsidRDefault="00372381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37</w:t>
            </w:r>
            <w:r w:rsidRPr="0049032F">
              <w:rPr>
                <w:rFonts w:cs="Arial"/>
                <w:sz w:val="20"/>
                <w:szCs w:val="20"/>
              </w:rPr>
              <w:t>°</w:t>
            </w:r>
            <w:r w:rsidRPr="0049032F">
              <w:rPr>
                <w:sz w:val="20"/>
                <w:szCs w:val="20"/>
              </w:rPr>
              <w:t>C CO</w:t>
            </w:r>
            <w:r w:rsidRPr="0049032F">
              <w:rPr>
                <w:sz w:val="20"/>
                <w:szCs w:val="20"/>
                <w:vertAlign w:val="subscript"/>
              </w:rPr>
              <w:t>2</w:t>
            </w:r>
            <w:r w:rsidRPr="0049032F">
              <w:rPr>
                <w:sz w:val="20"/>
                <w:szCs w:val="20"/>
              </w:rPr>
              <w:t xml:space="preserve"> incubator</w:t>
            </w:r>
          </w:p>
          <w:p w14:paraId="2F2C8497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68B7179F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70% ethanol (disinfectant)</w:t>
            </w:r>
          </w:p>
          <w:p w14:paraId="59E76F98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1A4B" w:rsidRPr="0049032F" w14:paraId="61AF4AAB" w14:textId="77777777" w:rsidTr="00754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5ED753" w14:textId="3273294F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49032F">
              <w:rPr>
                <w:b w:val="0"/>
                <w:bCs w:val="0"/>
                <w:sz w:val="20"/>
                <w:szCs w:val="20"/>
              </w:rPr>
              <w:t>Disposable gloves</w:t>
            </w:r>
          </w:p>
        </w:tc>
        <w:tc>
          <w:tcPr>
            <w:tcW w:w="2126" w:type="dxa"/>
          </w:tcPr>
          <w:p w14:paraId="6E01448C" w14:textId="77777777" w:rsidR="00372381" w:rsidRPr="0049032F" w:rsidRDefault="00372381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9032F">
              <w:rPr>
                <w:sz w:val="20"/>
                <w:szCs w:val="20"/>
              </w:rPr>
              <w:t>Pipetboy</w:t>
            </w:r>
            <w:proofErr w:type="spellEnd"/>
            <w:r w:rsidRPr="0049032F">
              <w:rPr>
                <w:sz w:val="20"/>
                <w:szCs w:val="20"/>
              </w:rPr>
              <w:t xml:space="preserve"> (or similar) and Serological pipettes</w:t>
            </w:r>
          </w:p>
          <w:p w14:paraId="22773783" w14:textId="77777777" w:rsidR="00131A4B" w:rsidRPr="0049032F" w:rsidRDefault="00131A4B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64783794" w14:textId="5F39CC99" w:rsidR="00131A4B" w:rsidRPr="0049032F" w:rsidRDefault="00131A4B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MDCK cells and growth media (</w:t>
            </w:r>
            <w:r w:rsidR="0013701D" w:rsidRPr="0049032F">
              <w:rPr>
                <w:sz w:val="20"/>
                <w:szCs w:val="20"/>
              </w:rPr>
              <w:t>Ultra-MDCK</w:t>
            </w:r>
            <w:r w:rsidR="002A674F" w:rsidRPr="0049032F">
              <w:rPr>
                <w:sz w:val="20"/>
                <w:szCs w:val="20"/>
              </w:rPr>
              <w:t xml:space="preserve"> </w:t>
            </w:r>
            <w:r w:rsidR="00AF5918" w:rsidRPr="0049032F">
              <w:rPr>
                <w:sz w:val="20"/>
                <w:szCs w:val="20"/>
              </w:rPr>
              <w:t xml:space="preserve">Lonza #12-749Q, </w:t>
            </w:r>
            <w:r w:rsidR="002A674F" w:rsidRPr="0049032F">
              <w:rPr>
                <w:sz w:val="20"/>
                <w:szCs w:val="20"/>
              </w:rPr>
              <w:t>2mM L-glutamine</w:t>
            </w:r>
            <w:r w:rsidRPr="0049032F">
              <w:rPr>
                <w:sz w:val="20"/>
                <w:szCs w:val="20"/>
              </w:rPr>
              <w:t>)</w:t>
            </w:r>
          </w:p>
          <w:p w14:paraId="52996472" w14:textId="77777777" w:rsidR="00131A4B" w:rsidRPr="0049032F" w:rsidRDefault="00131A4B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1A4B" w:rsidRPr="0049032F" w14:paraId="154CA74C" w14:textId="77777777" w:rsidTr="00754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693F8B" w14:textId="556846A0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49032F">
              <w:rPr>
                <w:b w:val="0"/>
                <w:bCs w:val="0"/>
                <w:sz w:val="20"/>
                <w:szCs w:val="20"/>
              </w:rPr>
              <w:t>Lab coat</w:t>
            </w:r>
          </w:p>
          <w:p w14:paraId="1CD0797C" w14:textId="77777777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D14B17" w14:textId="7276E26D" w:rsidR="00131A4B" w:rsidRPr="0049032F" w:rsidRDefault="00372381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Refrigerated centrifuge</w:t>
            </w:r>
          </w:p>
        </w:tc>
        <w:tc>
          <w:tcPr>
            <w:tcW w:w="4915" w:type="dxa"/>
          </w:tcPr>
          <w:p w14:paraId="6C3A57F1" w14:textId="1931598C" w:rsidR="00131A4B" w:rsidRPr="0049032F" w:rsidRDefault="00131A4B" w:rsidP="00C01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 xml:space="preserve">Test Diluent: </w:t>
            </w:r>
            <w:proofErr w:type="spellStart"/>
            <w:r w:rsidR="00960956" w:rsidRPr="0049032F">
              <w:rPr>
                <w:sz w:val="20"/>
                <w:szCs w:val="20"/>
              </w:rPr>
              <w:t>Ultra</w:t>
            </w:r>
            <w:r w:rsidR="00E23030" w:rsidRPr="0049032F">
              <w:rPr>
                <w:sz w:val="20"/>
                <w:szCs w:val="20"/>
              </w:rPr>
              <w:t>MDCK</w:t>
            </w:r>
            <w:proofErr w:type="spellEnd"/>
            <w:r w:rsidR="00E23030" w:rsidRPr="0049032F">
              <w:rPr>
                <w:sz w:val="20"/>
                <w:szCs w:val="20"/>
              </w:rPr>
              <w:t xml:space="preserve"> (Lonza #12-749Q</w:t>
            </w:r>
            <w:r w:rsidRPr="0049032F">
              <w:rPr>
                <w:sz w:val="20"/>
                <w:szCs w:val="20"/>
              </w:rPr>
              <w:t>, antibiotics (P/S) and antimycotics (amphotericin), 2mM L-glutamine.  Add 2</w:t>
            </w:r>
            <w:r w:rsidRPr="0049032F">
              <w:rPr>
                <w:rFonts w:cs="Arial"/>
                <w:sz w:val="20"/>
                <w:szCs w:val="20"/>
              </w:rPr>
              <w:t>µ</w:t>
            </w:r>
            <w:r w:rsidRPr="0049032F">
              <w:rPr>
                <w:sz w:val="20"/>
                <w:szCs w:val="20"/>
              </w:rPr>
              <w:t>g/ml TPCK-treated Trypsin on the day of use.</w:t>
            </w:r>
          </w:p>
        </w:tc>
      </w:tr>
      <w:tr w:rsidR="00131A4B" w:rsidRPr="0049032F" w14:paraId="712166C4" w14:textId="77777777" w:rsidTr="00754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BAD412" w14:textId="4A2CD228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49032F">
              <w:rPr>
                <w:b w:val="0"/>
                <w:bCs w:val="0"/>
                <w:sz w:val="20"/>
                <w:szCs w:val="20"/>
              </w:rPr>
              <w:t>Spray bottle for ethanol disinfectant</w:t>
            </w:r>
          </w:p>
        </w:tc>
        <w:tc>
          <w:tcPr>
            <w:tcW w:w="2126" w:type="dxa"/>
          </w:tcPr>
          <w:p w14:paraId="726678A0" w14:textId="6E6BE4BA" w:rsidR="00131A4B" w:rsidRPr="0049032F" w:rsidRDefault="00A16857" w:rsidP="00C01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 xml:space="preserve">Micropipettes, Multichannel pipettes, sterile filtered </w:t>
            </w:r>
            <w:proofErr w:type="gramStart"/>
            <w:r w:rsidRPr="0049032F">
              <w:rPr>
                <w:sz w:val="20"/>
                <w:szCs w:val="20"/>
              </w:rPr>
              <w:t>tips</w:t>
            </w:r>
            <w:proofErr w:type="gramEnd"/>
            <w:r w:rsidRPr="0049032F">
              <w:rPr>
                <w:sz w:val="20"/>
                <w:szCs w:val="20"/>
              </w:rPr>
              <w:t xml:space="preserve"> and sterile troughs</w:t>
            </w:r>
          </w:p>
        </w:tc>
        <w:tc>
          <w:tcPr>
            <w:tcW w:w="4915" w:type="dxa"/>
          </w:tcPr>
          <w:p w14:paraId="1D4DED52" w14:textId="27F9A8D5" w:rsidR="00131A4B" w:rsidRPr="0049032F" w:rsidRDefault="00131A4B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Trypsin-EDTA</w:t>
            </w:r>
            <w:r w:rsidR="001D0C9F" w:rsidRPr="0049032F">
              <w:rPr>
                <w:sz w:val="20"/>
                <w:szCs w:val="20"/>
              </w:rPr>
              <w:t xml:space="preserve"> (</w:t>
            </w:r>
            <w:r w:rsidR="004706D8" w:rsidRPr="0049032F">
              <w:rPr>
                <w:sz w:val="20"/>
                <w:szCs w:val="20"/>
              </w:rPr>
              <w:t>Lonza, BE17-161E or equivalent)</w:t>
            </w:r>
          </w:p>
          <w:p w14:paraId="602E73E8" w14:textId="77777777" w:rsidR="00131A4B" w:rsidRPr="0049032F" w:rsidRDefault="00131A4B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1A4B" w:rsidRPr="0049032F" w14:paraId="1979D821" w14:textId="77777777" w:rsidTr="00754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706517" w14:textId="78F0F476" w:rsidR="00131A4B" w:rsidRPr="0049032F" w:rsidRDefault="00131A4B" w:rsidP="00FF093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49032F">
              <w:rPr>
                <w:b w:val="0"/>
                <w:bCs w:val="0"/>
                <w:sz w:val="20"/>
                <w:szCs w:val="20"/>
              </w:rPr>
              <w:t>Auto</w:t>
            </w:r>
            <w:r w:rsidR="00372381" w:rsidRPr="0049032F">
              <w:rPr>
                <w:b w:val="0"/>
                <w:bCs w:val="0"/>
                <w:sz w:val="20"/>
                <w:szCs w:val="20"/>
              </w:rPr>
              <w:t xml:space="preserve">clave bags, </w:t>
            </w:r>
            <w:r w:rsidR="00C04575" w:rsidRPr="0049032F">
              <w:rPr>
                <w:b w:val="0"/>
                <w:bCs w:val="0"/>
                <w:sz w:val="20"/>
                <w:szCs w:val="20"/>
              </w:rPr>
              <w:t xml:space="preserve">autoclave </w:t>
            </w:r>
            <w:r w:rsidR="00372381" w:rsidRPr="0049032F">
              <w:rPr>
                <w:b w:val="0"/>
                <w:bCs w:val="0"/>
                <w:sz w:val="20"/>
                <w:szCs w:val="20"/>
              </w:rPr>
              <w:t>tape, tip disposal container and autoclave boxes</w:t>
            </w:r>
          </w:p>
        </w:tc>
        <w:tc>
          <w:tcPr>
            <w:tcW w:w="2126" w:type="dxa"/>
          </w:tcPr>
          <w:p w14:paraId="6C9A3895" w14:textId="77777777" w:rsidR="00A16857" w:rsidRPr="0049032F" w:rsidRDefault="00A16857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96 well flat-bottomed cell culture plates</w:t>
            </w:r>
          </w:p>
          <w:p w14:paraId="57E2EECF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1CA27ECA" w14:textId="3308B153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Turkey Red Blood Cells (RBCs) or Guinea Pig RBCs</w:t>
            </w:r>
          </w:p>
          <w:p w14:paraId="37F051AB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1A4B" w:rsidRPr="0049032F" w14:paraId="42232458" w14:textId="77777777" w:rsidTr="00754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6516A5" w14:textId="77777777" w:rsidR="00131A4B" w:rsidRPr="0049032F" w:rsidRDefault="00131A4B" w:rsidP="00A16857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B229BAC" w14:textId="5F7D40A3" w:rsidR="00131A4B" w:rsidRPr="0049032F" w:rsidRDefault="00A16857" w:rsidP="00C01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96 well V-bottomed plates (Greiner 651</w:t>
            </w:r>
            <w:r w:rsidR="00C04575" w:rsidRPr="0049032F">
              <w:rPr>
                <w:sz w:val="20"/>
                <w:szCs w:val="20"/>
              </w:rPr>
              <w:t>101</w:t>
            </w:r>
            <w:r w:rsidRPr="0049032F">
              <w:rPr>
                <w:sz w:val="20"/>
                <w:szCs w:val="20"/>
              </w:rPr>
              <w:t xml:space="preserve"> or equivalent)</w:t>
            </w:r>
          </w:p>
        </w:tc>
        <w:tc>
          <w:tcPr>
            <w:tcW w:w="4915" w:type="dxa"/>
          </w:tcPr>
          <w:p w14:paraId="69BAE654" w14:textId="3BA981F9" w:rsidR="00131A4B" w:rsidRPr="0049032F" w:rsidRDefault="00FF0933" w:rsidP="00C01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DPBS</w:t>
            </w:r>
            <w:r w:rsidR="005F14F2" w:rsidRPr="0049032F">
              <w:rPr>
                <w:sz w:val="20"/>
                <w:szCs w:val="20"/>
              </w:rPr>
              <w:t xml:space="preserve"> (without calcium or magnesium Lonza #17-512 or equivalent</w:t>
            </w:r>
            <w:r w:rsidR="00C01311" w:rsidRPr="0049032F">
              <w:rPr>
                <w:sz w:val="20"/>
                <w:szCs w:val="20"/>
              </w:rPr>
              <w:t>)</w:t>
            </w:r>
          </w:p>
        </w:tc>
      </w:tr>
      <w:tr w:rsidR="00131A4B" w:rsidRPr="0049032F" w14:paraId="54A71C12" w14:textId="77777777" w:rsidTr="00754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361929" w14:textId="77777777" w:rsidR="00131A4B" w:rsidRPr="0049032F" w:rsidRDefault="00131A4B" w:rsidP="00A16857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A1A8193" w14:textId="77777777" w:rsidR="00A16857" w:rsidRPr="0049032F" w:rsidRDefault="00A16857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56</w:t>
            </w:r>
            <w:r w:rsidRPr="0049032F">
              <w:rPr>
                <w:rFonts w:cs="Arial"/>
                <w:sz w:val="20"/>
                <w:szCs w:val="20"/>
              </w:rPr>
              <w:t>°</w:t>
            </w:r>
            <w:r w:rsidRPr="0049032F">
              <w:rPr>
                <w:sz w:val="20"/>
                <w:szCs w:val="20"/>
              </w:rPr>
              <w:t>C water bath/incubator</w:t>
            </w:r>
          </w:p>
          <w:p w14:paraId="0B7027E5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68B7222E" w14:textId="476AFCBF" w:rsidR="00131A4B" w:rsidRPr="0049032F" w:rsidRDefault="000F36BD" w:rsidP="00A16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Fixative</w:t>
            </w:r>
            <w:r w:rsidR="00A676EE" w:rsidRPr="0049032F">
              <w:rPr>
                <w:sz w:val="20"/>
                <w:szCs w:val="20"/>
              </w:rPr>
              <w:t>: Cold 80% Acetone in PBS</w:t>
            </w:r>
            <w:r w:rsidR="006642B3" w:rsidRPr="0049032F">
              <w:rPr>
                <w:sz w:val="20"/>
                <w:szCs w:val="20"/>
              </w:rPr>
              <w:t xml:space="preserve"> (prepare</w:t>
            </w:r>
            <w:r w:rsidR="00AF5918" w:rsidRPr="0049032F">
              <w:rPr>
                <w:sz w:val="20"/>
                <w:szCs w:val="20"/>
              </w:rPr>
              <w:t>d</w:t>
            </w:r>
            <w:r w:rsidR="006642B3" w:rsidRPr="0049032F">
              <w:rPr>
                <w:sz w:val="20"/>
                <w:szCs w:val="20"/>
              </w:rPr>
              <w:t xml:space="preserve"> the day before and stored at -20</w:t>
            </w:r>
            <w:r w:rsidR="00D13105" w:rsidRPr="0049032F">
              <w:rPr>
                <w:rFonts w:cs="Arial"/>
                <w:sz w:val="20"/>
                <w:szCs w:val="20"/>
              </w:rPr>
              <w:t>°</w:t>
            </w:r>
            <w:r w:rsidR="00D13105" w:rsidRPr="0049032F">
              <w:rPr>
                <w:sz w:val="20"/>
                <w:szCs w:val="20"/>
              </w:rPr>
              <w:t>C</w:t>
            </w:r>
            <w:r w:rsidR="006642B3" w:rsidRPr="0049032F">
              <w:rPr>
                <w:sz w:val="20"/>
                <w:szCs w:val="20"/>
              </w:rPr>
              <w:t xml:space="preserve"> or prepared fresh</w:t>
            </w:r>
            <w:r w:rsidR="00D13105" w:rsidRPr="0049032F">
              <w:rPr>
                <w:sz w:val="20"/>
                <w:szCs w:val="20"/>
              </w:rPr>
              <w:t xml:space="preserve"> and stored at -40-80</w:t>
            </w:r>
            <w:r w:rsidR="00D13105" w:rsidRPr="0049032F">
              <w:rPr>
                <w:rFonts w:cs="Arial"/>
                <w:sz w:val="20"/>
                <w:szCs w:val="20"/>
              </w:rPr>
              <w:t>°</w:t>
            </w:r>
            <w:r w:rsidR="00D13105" w:rsidRPr="0049032F">
              <w:rPr>
                <w:sz w:val="20"/>
                <w:szCs w:val="20"/>
              </w:rPr>
              <w:t>C for at least 10 mins)</w:t>
            </w:r>
          </w:p>
        </w:tc>
      </w:tr>
      <w:tr w:rsidR="00131A4B" w:rsidRPr="0049032F" w14:paraId="3F479F3B" w14:textId="77777777" w:rsidTr="00754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ECC4D1" w14:textId="77777777" w:rsidR="00131A4B" w:rsidRPr="0049032F" w:rsidRDefault="00131A4B" w:rsidP="00A16857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B475D70" w14:textId="2AE3E94D" w:rsidR="00131A4B" w:rsidRPr="0049032F" w:rsidRDefault="00A16857" w:rsidP="00C01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 xml:space="preserve">Hemacytometer or automated cell counter, </w:t>
            </w:r>
            <w:proofErr w:type="gramStart"/>
            <w:r w:rsidRPr="0049032F">
              <w:rPr>
                <w:sz w:val="20"/>
                <w:szCs w:val="20"/>
              </w:rPr>
              <w:t>slides</w:t>
            </w:r>
            <w:proofErr w:type="gramEnd"/>
            <w:r w:rsidRPr="0049032F">
              <w:rPr>
                <w:sz w:val="20"/>
                <w:szCs w:val="20"/>
              </w:rPr>
              <w:t xml:space="preserve"> and trypan blue</w:t>
            </w:r>
          </w:p>
        </w:tc>
        <w:tc>
          <w:tcPr>
            <w:tcW w:w="4915" w:type="dxa"/>
          </w:tcPr>
          <w:p w14:paraId="7BD897E1" w14:textId="2D050B84" w:rsidR="00131A4B" w:rsidRPr="0049032F" w:rsidRDefault="00A676EE" w:rsidP="00A16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Wash/Blocking buffer</w:t>
            </w:r>
            <w:r w:rsidR="00D13105" w:rsidRPr="0049032F">
              <w:rPr>
                <w:sz w:val="20"/>
                <w:szCs w:val="20"/>
              </w:rPr>
              <w:t>: 1% BSA</w:t>
            </w:r>
            <w:r w:rsidR="00CC1746" w:rsidRPr="0049032F">
              <w:rPr>
                <w:sz w:val="20"/>
                <w:szCs w:val="20"/>
              </w:rPr>
              <w:t>, 0.1% Tween 20 in PBS</w:t>
            </w:r>
          </w:p>
        </w:tc>
      </w:tr>
      <w:tr w:rsidR="00131A4B" w:rsidRPr="0049032F" w14:paraId="46D8852B" w14:textId="77777777" w:rsidTr="00754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B46417" w14:textId="77777777" w:rsidR="00131A4B" w:rsidRPr="0049032F" w:rsidRDefault="00131A4B" w:rsidP="00A16857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6E66EB6" w14:textId="77777777" w:rsidR="00A16857" w:rsidRPr="0049032F" w:rsidRDefault="00A16857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50ml Falcon tubes (or equivalent) or sterile glass wear (for RBC washing, RBC suspensions and virus working dilutions)</w:t>
            </w:r>
          </w:p>
          <w:p w14:paraId="58708F09" w14:textId="77777777" w:rsidR="00131A4B" w:rsidRPr="0049032F" w:rsidRDefault="00131A4B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2C114E69" w14:textId="78781D9F" w:rsidR="00131A4B" w:rsidRPr="0049032F" w:rsidRDefault="00A676EE" w:rsidP="00EF2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Antibodies</w:t>
            </w:r>
            <w:r w:rsidR="00CC1746" w:rsidRPr="0049032F">
              <w:rPr>
                <w:sz w:val="20"/>
                <w:szCs w:val="20"/>
              </w:rPr>
              <w:t xml:space="preserve">: </w:t>
            </w:r>
            <w:r w:rsidR="00867DDD" w:rsidRPr="0049032F">
              <w:rPr>
                <w:sz w:val="20"/>
                <w:szCs w:val="20"/>
              </w:rPr>
              <w:t>1</w:t>
            </w:r>
            <w:r w:rsidR="00905DDC" w:rsidRPr="0049032F">
              <w:rPr>
                <w:rFonts w:cs="Arial"/>
                <w:sz w:val="20"/>
                <w:szCs w:val="20"/>
              </w:rPr>
              <w:t>°</w:t>
            </w:r>
            <w:r w:rsidR="00867DDD" w:rsidRPr="0049032F">
              <w:rPr>
                <w:sz w:val="20"/>
                <w:szCs w:val="20"/>
              </w:rPr>
              <w:t>antibody</w:t>
            </w:r>
            <w:r w:rsidR="00905DDC" w:rsidRPr="0049032F">
              <w:rPr>
                <w:sz w:val="20"/>
                <w:szCs w:val="20"/>
              </w:rPr>
              <w:t>-</w:t>
            </w:r>
            <w:r w:rsidR="00867DDD" w:rsidRPr="0049032F">
              <w:rPr>
                <w:sz w:val="20"/>
                <w:szCs w:val="20"/>
              </w:rPr>
              <w:t xml:space="preserve"> </w:t>
            </w:r>
            <w:r w:rsidR="00905DDC" w:rsidRPr="0049032F">
              <w:rPr>
                <w:sz w:val="20"/>
                <w:szCs w:val="20"/>
              </w:rPr>
              <w:t xml:space="preserve">For </w:t>
            </w:r>
            <w:r w:rsidR="00867DDD" w:rsidRPr="0049032F">
              <w:rPr>
                <w:sz w:val="20"/>
                <w:szCs w:val="20"/>
              </w:rPr>
              <w:t xml:space="preserve">A strains - </w:t>
            </w:r>
            <w:r w:rsidR="00EF2DE9" w:rsidRPr="0049032F">
              <w:rPr>
                <w:sz w:val="20"/>
                <w:szCs w:val="20"/>
              </w:rPr>
              <w:t xml:space="preserve">CDC, </w:t>
            </w:r>
            <w:proofErr w:type="spellStart"/>
            <w:r w:rsidR="00EF2DE9" w:rsidRPr="0049032F">
              <w:rPr>
                <w:sz w:val="20"/>
                <w:szCs w:val="20"/>
              </w:rPr>
              <w:t>catalog</w:t>
            </w:r>
            <w:proofErr w:type="spellEnd"/>
            <w:r w:rsidR="00EF2DE9" w:rsidRPr="0049032F">
              <w:rPr>
                <w:sz w:val="20"/>
                <w:szCs w:val="20"/>
              </w:rPr>
              <w:t xml:space="preserve"># VS2208, the recommended reagent from the WHO protocol, or its equivalent Millipore, </w:t>
            </w:r>
            <w:proofErr w:type="spellStart"/>
            <w:r w:rsidR="00EF2DE9" w:rsidRPr="0049032F">
              <w:rPr>
                <w:sz w:val="20"/>
                <w:szCs w:val="20"/>
              </w:rPr>
              <w:t>catalog</w:t>
            </w:r>
            <w:proofErr w:type="spellEnd"/>
            <w:r w:rsidR="00EF2DE9" w:rsidRPr="0049032F">
              <w:rPr>
                <w:sz w:val="20"/>
                <w:szCs w:val="20"/>
              </w:rPr>
              <w:t># MAB8251, clone A1/A3 Blend (MAB8257 + MAB8258)</w:t>
            </w:r>
            <w:r w:rsidR="00905DDC" w:rsidRPr="0049032F">
              <w:rPr>
                <w:sz w:val="20"/>
                <w:szCs w:val="20"/>
              </w:rPr>
              <w:t xml:space="preserve">.  </w:t>
            </w:r>
            <w:r w:rsidR="00EF2DE9" w:rsidRPr="0049032F">
              <w:rPr>
                <w:sz w:val="20"/>
                <w:szCs w:val="20"/>
              </w:rPr>
              <w:t xml:space="preserve">For B strains, </w:t>
            </w:r>
            <w:proofErr w:type="spellStart"/>
            <w:r w:rsidR="00EF2DE9" w:rsidRPr="0049032F">
              <w:rPr>
                <w:sz w:val="20"/>
                <w:szCs w:val="20"/>
              </w:rPr>
              <w:t>mab</w:t>
            </w:r>
            <w:proofErr w:type="spellEnd"/>
            <w:r w:rsidR="00EF2DE9" w:rsidRPr="0049032F">
              <w:rPr>
                <w:sz w:val="20"/>
                <w:szCs w:val="20"/>
              </w:rPr>
              <w:t xml:space="preserve"> clone B017, that can be purchase from either Abcam, </w:t>
            </w:r>
            <w:proofErr w:type="spellStart"/>
            <w:r w:rsidR="00EF2DE9" w:rsidRPr="0049032F">
              <w:rPr>
                <w:sz w:val="20"/>
                <w:szCs w:val="20"/>
              </w:rPr>
              <w:t>catalog</w:t>
            </w:r>
            <w:proofErr w:type="spellEnd"/>
            <w:r w:rsidR="00EF2DE9" w:rsidRPr="0049032F">
              <w:rPr>
                <w:sz w:val="20"/>
                <w:szCs w:val="20"/>
              </w:rPr>
              <w:t xml:space="preserve"># ab20711, Santa Cruz Biotechnology, </w:t>
            </w:r>
            <w:proofErr w:type="spellStart"/>
            <w:r w:rsidR="00EF2DE9" w:rsidRPr="0049032F">
              <w:rPr>
                <w:sz w:val="20"/>
                <w:szCs w:val="20"/>
              </w:rPr>
              <w:t>catalog</w:t>
            </w:r>
            <w:proofErr w:type="spellEnd"/>
            <w:proofErr w:type="gramStart"/>
            <w:r w:rsidR="00EF2DE9" w:rsidRPr="0049032F">
              <w:rPr>
                <w:sz w:val="20"/>
                <w:szCs w:val="20"/>
              </w:rPr>
              <w:t>#  sc</w:t>
            </w:r>
            <w:proofErr w:type="gramEnd"/>
            <w:r w:rsidR="00EF2DE9" w:rsidRPr="0049032F">
              <w:rPr>
                <w:sz w:val="20"/>
                <w:szCs w:val="20"/>
              </w:rPr>
              <w:t xml:space="preserve">-57885, or  </w:t>
            </w:r>
            <w:proofErr w:type="spellStart"/>
            <w:r w:rsidR="00EF2DE9" w:rsidRPr="0049032F">
              <w:rPr>
                <w:sz w:val="20"/>
                <w:szCs w:val="20"/>
              </w:rPr>
              <w:t>BioRad</w:t>
            </w:r>
            <w:proofErr w:type="spellEnd"/>
            <w:r w:rsidR="00EF2DE9" w:rsidRPr="0049032F">
              <w:rPr>
                <w:sz w:val="20"/>
                <w:szCs w:val="20"/>
              </w:rPr>
              <w:t xml:space="preserve"> (</w:t>
            </w:r>
            <w:proofErr w:type="spellStart"/>
            <w:r w:rsidR="00EF2DE9" w:rsidRPr="0049032F">
              <w:rPr>
                <w:sz w:val="20"/>
                <w:szCs w:val="20"/>
              </w:rPr>
              <w:t>Serotec</w:t>
            </w:r>
            <w:proofErr w:type="spellEnd"/>
            <w:r w:rsidR="00EF2DE9" w:rsidRPr="0049032F">
              <w:rPr>
                <w:sz w:val="20"/>
                <w:szCs w:val="20"/>
              </w:rPr>
              <w:t xml:space="preserve">), </w:t>
            </w:r>
            <w:proofErr w:type="spellStart"/>
            <w:r w:rsidR="00EF2DE9" w:rsidRPr="0049032F">
              <w:rPr>
                <w:sz w:val="20"/>
                <w:szCs w:val="20"/>
              </w:rPr>
              <w:t>catalog</w:t>
            </w:r>
            <w:proofErr w:type="spellEnd"/>
            <w:r w:rsidR="00EF2DE9" w:rsidRPr="0049032F">
              <w:rPr>
                <w:sz w:val="20"/>
                <w:szCs w:val="20"/>
              </w:rPr>
              <w:t># MCA403</w:t>
            </w:r>
          </w:p>
          <w:p w14:paraId="712C2D73" w14:textId="644858E6" w:rsidR="00EF2DE9" w:rsidRPr="0049032F" w:rsidRDefault="00EF2DE9" w:rsidP="00EF2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2</w:t>
            </w:r>
            <w:r w:rsidR="00905DDC" w:rsidRPr="0049032F">
              <w:rPr>
                <w:rFonts w:cs="Arial"/>
                <w:sz w:val="20"/>
                <w:szCs w:val="20"/>
              </w:rPr>
              <w:t>°</w:t>
            </w:r>
            <w:r w:rsidRPr="0049032F">
              <w:rPr>
                <w:sz w:val="20"/>
                <w:szCs w:val="20"/>
              </w:rPr>
              <w:t xml:space="preserve">antibody - </w:t>
            </w:r>
            <w:r w:rsidR="00905DDC" w:rsidRPr="0049032F">
              <w:rPr>
                <w:sz w:val="20"/>
                <w:szCs w:val="20"/>
              </w:rPr>
              <w:t>Goat anti-mouse IgG conjugated to horseradish peroxidase (HRP) (</w:t>
            </w:r>
            <w:proofErr w:type="spellStart"/>
            <w:r w:rsidR="00905DDC" w:rsidRPr="0049032F">
              <w:rPr>
                <w:sz w:val="20"/>
                <w:szCs w:val="20"/>
              </w:rPr>
              <w:t>Seracare</w:t>
            </w:r>
            <w:proofErr w:type="spellEnd"/>
            <w:r w:rsidR="00905DDC" w:rsidRPr="0049032F">
              <w:rPr>
                <w:sz w:val="20"/>
                <w:szCs w:val="20"/>
              </w:rPr>
              <w:t xml:space="preserve"> KPL cat # 474-1802 or equivalent). Dilute 1:2000 in blocking buffer or to optimal concentration.</w:t>
            </w:r>
          </w:p>
        </w:tc>
      </w:tr>
      <w:tr w:rsidR="00A16857" w:rsidRPr="0049032F" w14:paraId="2E7C09E7" w14:textId="77777777" w:rsidTr="00754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23CC5B" w14:textId="77777777" w:rsidR="00A16857" w:rsidRPr="0049032F" w:rsidRDefault="00A16857" w:rsidP="00A16857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D9DEBAB" w14:textId="77777777" w:rsidR="00754546" w:rsidRPr="0049032F" w:rsidRDefault="00754546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127E81E" w14:textId="3917B595" w:rsidR="00A16857" w:rsidRPr="0049032F" w:rsidRDefault="00A16857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T75 tissue culture flasks (or similar)</w:t>
            </w:r>
          </w:p>
          <w:p w14:paraId="3A638202" w14:textId="77777777" w:rsidR="00A16857" w:rsidRPr="0049032F" w:rsidRDefault="00A16857" w:rsidP="00FF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1F301268" w14:textId="77777777" w:rsidR="00754546" w:rsidRPr="0049032F" w:rsidRDefault="00754546" w:rsidP="007E4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C52AEF" w14:textId="77777777" w:rsidR="00754546" w:rsidRPr="0049032F" w:rsidRDefault="00754546" w:rsidP="007E4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D76AE3" w14:textId="123EDD86" w:rsidR="007E4DDC" w:rsidRPr="0049032F" w:rsidRDefault="00A676EE" w:rsidP="007E4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Substrate</w:t>
            </w:r>
            <w:r w:rsidR="007E4DDC" w:rsidRPr="0049032F">
              <w:rPr>
                <w:sz w:val="20"/>
                <w:szCs w:val="20"/>
              </w:rPr>
              <w:t xml:space="preserve">: </w:t>
            </w:r>
          </w:p>
          <w:p w14:paraId="0B0D0240" w14:textId="699FCE67" w:rsidR="007E4DDC" w:rsidRPr="0049032F" w:rsidRDefault="007E4DDC" w:rsidP="007E4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>TMB (3, 3’, 5, 5’-Tetramethylbenzidine), Single Component-Soluble Substrate for HRP, Europa Bioproducts Ltd, cat no. MO701A.</w:t>
            </w:r>
            <w:r w:rsidR="006B624F" w:rsidRPr="0049032F">
              <w:rPr>
                <w:sz w:val="20"/>
                <w:szCs w:val="20"/>
              </w:rPr>
              <w:t xml:space="preserve">     OR</w:t>
            </w:r>
          </w:p>
          <w:p w14:paraId="167F58BD" w14:textId="5B4D1BB0" w:rsidR="00A16857" w:rsidRPr="0049032F" w:rsidRDefault="007E4DDC" w:rsidP="007E4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9032F">
              <w:rPr>
                <w:sz w:val="20"/>
                <w:szCs w:val="20"/>
              </w:rPr>
              <w:t>SureBlue</w:t>
            </w:r>
            <w:proofErr w:type="spellEnd"/>
            <w:r w:rsidRPr="0049032F">
              <w:rPr>
                <w:sz w:val="20"/>
                <w:szCs w:val="20"/>
              </w:rPr>
              <w:t xml:space="preserve">™ TMB 1-Component Microwell Peroxidase Substrate, </w:t>
            </w:r>
            <w:proofErr w:type="spellStart"/>
            <w:r w:rsidRPr="0049032F">
              <w:rPr>
                <w:sz w:val="20"/>
                <w:szCs w:val="20"/>
              </w:rPr>
              <w:t>Seracare</w:t>
            </w:r>
            <w:proofErr w:type="spellEnd"/>
            <w:r w:rsidRPr="0049032F">
              <w:rPr>
                <w:sz w:val="20"/>
                <w:szCs w:val="20"/>
              </w:rPr>
              <w:t xml:space="preserve"> KPL, material# 5120-0077</w:t>
            </w:r>
          </w:p>
        </w:tc>
      </w:tr>
      <w:tr w:rsidR="007E4DDC" w:rsidRPr="0049032F" w14:paraId="41886CD2" w14:textId="77777777" w:rsidTr="00754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C6AFC8" w14:textId="77777777" w:rsidR="007E4DDC" w:rsidRPr="0049032F" w:rsidRDefault="007E4DDC" w:rsidP="00A16857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752613A" w14:textId="77777777" w:rsidR="007E4DDC" w:rsidRPr="0049032F" w:rsidRDefault="007E4DDC" w:rsidP="00FF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15" w:type="dxa"/>
          </w:tcPr>
          <w:p w14:paraId="6E68B22D" w14:textId="6CF263E7" w:rsidR="007E4DDC" w:rsidRPr="0049032F" w:rsidRDefault="006B624F" w:rsidP="007E4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32F">
              <w:rPr>
                <w:sz w:val="20"/>
                <w:szCs w:val="20"/>
              </w:rPr>
              <w:t xml:space="preserve">Stop solution: </w:t>
            </w:r>
            <w:r w:rsidR="00C01311" w:rsidRPr="0049032F">
              <w:rPr>
                <w:sz w:val="20"/>
                <w:szCs w:val="20"/>
              </w:rPr>
              <w:t>Hydrochloric acid 0.5 mol (0.5M HCL), BDH cat no. 190696B or Fisher Scientific cat no. J/4330</w:t>
            </w:r>
          </w:p>
        </w:tc>
      </w:tr>
    </w:tbl>
    <w:p w14:paraId="30A9B524" w14:textId="1531188A" w:rsidR="00126A79" w:rsidRDefault="003A5DF5" w:rsidP="00191AB9">
      <w:pPr>
        <w:pStyle w:val="Heading1"/>
        <w:spacing w:line="360" w:lineRule="auto"/>
      </w:pPr>
      <w:r>
        <w:lastRenderedPageBreak/>
        <w:t>Prior to neutralisation testing</w:t>
      </w:r>
      <w:r w:rsidR="009345F8">
        <w:t xml:space="preserve"> – all steps carried out </w:t>
      </w:r>
      <w:r w:rsidR="00960D46">
        <w:t>in an</w:t>
      </w:r>
      <w:r w:rsidR="009345F8">
        <w:t xml:space="preserve"> MSC</w:t>
      </w:r>
    </w:p>
    <w:p w14:paraId="39785CCB" w14:textId="77777777" w:rsidR="003A5DF5" w:rsidRDefault="003A5DF5" w:rsidP="00191AB9">
      <w:pPr>
        <w:spacing w:line="360" w:lineRule="auto"/>
      </w:pPr>
    </w:p>
    <w:p w14:paraId="757CF587" w14:textId="19386024" w:rsidR="00126A79" w:rsidRPr="000934F5" w:rsidRDefault="00126A79" w:rsidP="000934F5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0934F5">
        <w:rPr>
          <w:b/>
          <w:bCs/>
        </w:rPr>
        <w:t>Titration of viruses</w:t>
      </w:r>
    </w:p>
    <w:p w14:paraId="22CD0285" w14:textId="77777777" w:rsidR="003A5DF5" w:rsidRPr="00000DBE" w:rsidRDefault="003A5DF5" w:rsidP="00191AB9">
      <w:pPr>
        <w:spacing w:line="360" w:lineRule="auto"/>
        <w:rPr>
          <w:b/>
          <w:bCs/>
        </w:rPr>
      </w:pPr>
    </w:p>
    <w:p w14:paraId="3C78C479" w14:textId="59659E08" w:rsidR="00A309F9" w:rsidRDefault="00000DBE" w:rsidP="00191AB9">
      <w:pPr>
        <w:spacing w:line="360" w:lineRule="auto"/>
      </w:pPr>
      <w:r>
        <w:t xml:space="preserve">In a 96 well </w:t>
      </w:r>
      <w:r w:rsidR="001A2D3D">
        <w:t>flat</w:t>
      </w:r>
      <w:r w:rsidR="00EC3C0D">
        <w:t>-</w:t>
      </w:r>
      <w:r w:rsidR="001A2D3D">
        <w:t>bottomed</w:t>
      </w:r>
      <w:r w:rsidR="009345F8">
        <w:t xml:space="preserve"> cell culture </w:t>
      </w:r>
      <w:r>
        <w:t xml:space="preserve">plate set up virus titrations in quadruplicate: </w:t>
      </w:r>
    </w:p>
    <w:p w14:paraId="6AF83A0A" w14:textId="0FF59115" w:rsidR="00000DBE" w:rsidRDefault="00000DBE" w:rsidP="00903B91">
      <w:pPr>
        <w:pStyle w:val="ListParagraph"/>
        <w:numPr>
          <w:ilvl w:val="0"/>
          <w:numId w:val="5"/>
        </w:numPr>
        <w:spacing w:line="360" w:lineRule="auto"/>
      </w:pPr>
      <w:r>
        <w:t>Add 100ul of test diluent to Columns 2 to 12 of a 96 well plate</w:t>
      </w:r>
    </w:p>
    <w:p w14:paraId="7BBE7B08" w14:textId="25D309C4" w:rsidR="00000DBE" w:rsidRDefault="00000DBE" w:rsidP="00903B91">
      <w:pPr>
        <w:pStyle w:val="ListParagraph"/>
        <w:numPr>
          <w:ilvl w:val="0"/>
          <w:numId w:val="5"/>
        </w:numPr>
        <w:spacing w:line="360" w:lineRule="auto"/>
      </w:pPr>
      <w:r>
        <w:t>Add 200ul virus to Column 1</w:t>
      </w:r>
    </w:p>
    <w:p w14:paraId="4F13CCC2" w14:textId="5C087B26" w:rsidR="00000DBE" w:rsidRDefault="00000DBE" w:rsidP="00903B91">
      <w:pPr>
        <w:pStyle w:val="ListParagraph"/>
        <w:numPr>
          <w:ilvl w:val="0"/>
          <w:numId w:val="5"/>
        </w:numPr>
        <w:spacing w:line="360" w:lineRule="auto"/>
      </w:pPr>
      <w:r>
        <w:t xml:space="preserve">Titrate 100ul across from </w:t>
      </w:r>
      <w:r w:rsidR="00A9589D">
        <w:t>C</w:t>
      </w:r>
      <w:r>
        <w:t>olumn 1-12 (</w:t>
      </w:r>
      <w:r w:rsidRPr="00903B91">
        <w:rPr>
          <w:color w:val="C45911" w:themeColor="accent2" w:themeShade="BF"/>
        </w:rPr>
        <w:t>Note</w:t>
      </w:r>
      <w:r w:rsidR="00A9589D" w:rsidRPr="00903B91">
        <w:rPr>
          <w:color w:val="C45911" w:themeColor="accent2" w:themeShade="BF"/>
        </w:rPr>
        <w:t>:</w:t>
      </w:r>
      <w:r w:rsidRPr="00903B91">
        <w:rPr>
          <w:color w:val="C45911" w:themeColor="accent2" w:themeShade="BF"/>
        </w:rPr>
        <w:t xml:space="preserve"> Change tips between each column</w:t>
      </w:r>
      <w:r>
        <w:t>) and discard the final 100ul</w:t>
      </w:r>
    </w:p>
    <w:p w14:paraId="20820A48" w14:textId="5ACB93BE" w:rsidR="00000DBE" w:rsidRDefault="00000DBE" w:rsidP="00903B91">
      <w:pPr>
        <w:pStyle w:val="ListParagraph"/>
        <w:numPr>
          <w:ilvl w:val="0"/>
          <w:numId w:val="5"/>
        </w:numPr>
        <w:spacing w:line="360" w:lineRule="auto"/>
      </w:pPr>
      <w:r>
        <w:t>Place at 37</w:t>
      </w:r>
      <w:r w:rsidRPr="00903B91">
        <w:rPr>
          <w:rFonts w:cs="Arial"/>
        </w:rPr>
        <w:t>°</w:t>
      </w:r>
      <w:r>
        <w:t>C for 1 hour (mimics neutralisation step of assay)</w:t>
      </w:r>
    </w:p>
    <w:p w14:paraId="67742B56" w14:textId="79C5094C" w:rsidR="00000DBE" w:rsidRDefault="00000DBE" w:rsidP="00903B91">
      <w:pPr>
        <w:pStyle w:val="ListParagraph"/>
        <w:numPr>
          <w:ilvl w:val="0"/>
          <w:numId w:val="5"/>
        </w:numPr>
        <w:spacing w:line="360" w:lineRule="auto"/>
      </w:pPr>
      <w:r>
        <w:t>Add</w:t>
      </w:r>
      <w:r w:rsidR="001F0749">
        <w:t xml:space="preserve"> 100</w:t>
      </w:r>
      <w:r w:rsidR="001F0749" w:rsidRPr="00903B91">
        <w:rPr>
          <w:rFonts w:cs="Arial"/>
        </w:rPr>
        <w:t>µ</w:t>
      </w:r>
      <w:r w:rsidR="001F0749">
        <w:t>l of</w:t>
      </w:r>
      <w:r>
        <w:t xml:space="preserve"> MDCK cells</w:t>
      </w:r>
      <w:r w:rsidR="001F0749">
        <w:t xml:space="preserve"> at 1.5 X 10</w:t>
      </w:r>
      <w:r w:rsidR="001F0749" w:rsidRPr="00903B91">
        <w:rPr>
          <w:vertAlign w:val="superscript"/>
        </w:rPr>
        <w:t xml:space="preserve">5 </w:t>
      </w:r>
      <w:r w:rsidR="001F0749">
        <w:t>cells/ml</w:t>
      </w:r>
      <w:r>
        <w:t xml:space="preserve"> (see </w:t>
      </w:r>
      <w:r w:rsidR="00EB63E8">
        <w:t xml:space="preserve">step </w:t>
      </w:r>
      <w:r w:rsidR="004A55D0">
        <w:t>4-</w:t>
      </w:r>
      <w:r w:rsidR="006E0B37">
        <w:t>5. P</w:t>
      </w:r>
      <w:r>
        <w:t xml:space="preserve">reparation </w:t>
      </w:r>
      <w:r w:rsidR="00282DA6">
        <w:t xml:space="preserve">and addition </w:t>
      </w:r>
      <w:r>
        <w:t>of MDCK cells)</w:t>
      </w:r>
    </w:p>
    <w:p w14:paraId="03C12A1B" w14:textId="3467092F" w:rsidR="00000DBE" w:rsidRDefault="00000DBE" w:rsidP="00191AB9">
      <w:pPr>
        <w:spacing w:line="360" w:lineRule="auto"/>
      </w:pPr>
      <w:r>
        <w:t xml:space="preserve">On day </w:t>
      </w:r>
      <w:r w:rsidR="004A55D0">
        <w:t>3-</w:t>
      </w:r>
      <w:r>
        <w:t xml:space="preserve">5 carry out </w:t>
      </w:r>
      <w:r w:rsidR="004A55D0">
        <w:t>preferred readout method</w:t>
      </w:r>
      <w:r>
        <w:t xml:space="preserve"> (see </w:t>
      </w:r>
      <w:r w:rsidR="00EB63E8">
        <w:t xml:space="preserve">step </w:t>
      </w:r>
      <w:r w:rsidR="004A55D0">
        <w:t>6/</w:t>
      </w:r>
      <w:r w:rsidR="006E0B37">
        <w:t>7</w:t>
      </w:r>
      <w:r w:rsidR="004A55D0">
        <w:t>/8 for alternatives</w:t>
      </w:r>
      <w:r>
        <w:t>)</w:t>
      </w:r>
    </w:p>
    <w:p w14:paraId="5F8C3DA1" w14:textId="78D49FCD" w:rsidR="00000DBE" w:rsidRDefault="00000DBE" w:rsidP="00191AB9">
      <w:pPr>
        <w:spacing w:line="360" w:lineRule="auto"/>
      </w:pPr>
      <w:r>
        <w:t>Calculate the TCID</w:t>
      </w:r>
      <w:r w:rsidRPr="006E0B37">
        <w:rPr>
          <w:vertAlign w:val="subscript"/>
        </w:rPr>
        <w:t>50</w:t>
      </w:r>
      <w:r>
        <w:t>/ml and dilutions required to make a working stock of 100TCID</w:t>
      </w:r>
      <w:r w:rsidRPr="006E0B37">
        <w:rPr>
          <w:vertAlign w:val="subscript"/>
        </w:rPr>
        <w:t>50</w:t>
      </w:r>
      <w:r>
        <w:t>/50</w:t>
      </w:r>
      <w:r>
        <w:rPr>
          <w:rFonts w:cs="Arial"/>
        </w:rPr>
        <w:t>µ</w:t>
      </w:r>
      <w:r>
        <w:t>l</w:t>
      </w:r>
      <w:r w:rsidR="00191AB9">
        <w:t xml:space="preserve"> </w:t>
      </w:r>
      <w:r w:rsidR="00EB63E8">
        <w:t xml:space="preserve">See Lei et al </w:t>
      </w:r>
      <w:r w:rsidR="00191AB9">
        <w:fldChar w:fldCharType="begin"/>
      </w:r>
      <w:r w:rsidR="0071137F">
        <w:instrText xml:space="preserve"> ADDIN EN.CITE &lt;EndNote&gt;&lt;Cite&gt;&lt;Author&gt;Lei&lt;/Author&gt;&lt;Year&gt;2021&lt;/Year&gt;&lt;RecNum&gt;128&lt;/RecNum&gt;&lt;DisplayText&gt;(Lei et al., 2021)&lt;/DisplayText&gt;&lt;record&gt;&lt;rec-number&gt;128&lt;/rec-number&gt;&lt;foreign-keys&gt;&lt;key app="EN" db-id="0s202f9v00asdcefptp5sd529wa90pesrtxs" timestamp="1667473806"&gt;128&lt;/key&gt;&lt;/foreign-keys&gt;&lt;ref-type name="Journal Article"&gt;17&lt;/ref-type&gt;&lt;contributors&gt;&lt;authors&gt;&lt;author&gt;Lei, C.&lt;/author&gt;&lt;author&gt;Yang, J.&lt;/author&gt;&lt;author&gt;Hu, J.&lt;/author&gt;&lt;author&gt;Sun, X.&lt;/author&gt;&lt;/authors&gt;&lt;/contributors&gt;&lt;auth-address&gt;Wuhan Institute of Virology, Center for Biosafety Mega-Science, Chinese Academy of Sciences, Wuhan, 430071, China.&amp;#xD;University of Chinese Academy of Sciences, Beijing, 100049, China.&amp;#xD;Wuhan Institute of Virology, Center for Biosafety Mega-Science, Chinese Academy of Sciences, Wuhan, 430071, China. sunxl@wh.iov.cn.&lt;/auth-address&gt;&lt;titles&gt;&lt;title&gt;On the Calculation of TCID(50) for Quantitation of Virus Infectivity&lt;/title&gt;&lt;secondary-title&gt;Virol Sin&lt;/secondary-title&gt;&lt;alt-title&gt;Virologica Sinica&lt;/alt-title&gt;&lt;/titles&gt;&lt;periodical&gt;&lt;full-title&gt;Virol Sin&lt;/full-title&gt;&lt;abbr-1&gt;Virologica Sinica&lt;/abbr-1&gt;&lt;/periodical&gt;&lt;alt-periodical&gt;&lt;full-title&gt;Virol Sin&lt;/full-title&gt;&lt;abbr-1&gt;Virologica Sinica&lt;/abbr-1&gt;&lt;/alt-periodical&gt;&lt;pages&gt;141-144&lt;/pages&gt;&lt;volume&gt;36&lt;/volume&gt;&lt;number&gt;1&lt;/number&gt;&lt;edition&gt;2020/05/28&lt;/edition&gt;&lt;keywords&gt;&lt;keyword&gt;Humans&lt;/keyword&gt;&lt;keyword&gt;*Virus Diseases&lt;/keyword&gt;&lt;/keywords&gt;&lt;dates&gt;&lt;year&gt;2021&lt;/year&gt;&lt;pub-dates&gt;&lt;date&gt;Feb&lt;/date&gt;&lt;/pub-dates&gt;&lt;/dates&gt;&lt;isbn&gt;1674-0769 (Print)&amp;#xD;1995-820x&lt;/isbn&gt;&lt;accession-num&gt;32458296&lt;/accession-num&gt;&lt;urls&gt;&lt;/urls&gt;&lt;custom2&gt;PMC7973348&lt;/custom2&gt;&lt;electronic-resource-num&gt;10.1007/s12250-020-00230-5&lt;/electronic-resource-num&gt;&lt;remote-database-provider&gt;NLM&lt;/remote-database-provider&gt;&lt;language&gt;eng&lt;/language&gt;&lt;/record&gt;&lt;/Cite&gt;&lt;/EndNote&gt;</w:instrText>
      </w:r>
      <w:r w:rsidR="00191AB9">
        <w:fldChar w:fldCharType="separate"/>
      </w:r>
      <w:r w:rsidR="0071137F">
        <w:rPr>
          <w:noProof/>
        </w:rPr>
        <w:t>(Lei et al., 2021)</w:t>
      </w:r>
      <w:r w:rsidR="00191AB9">
        <w:fldChar w:fldCharType="end"/>
      </w:r>
      <w:r w:rsidR="00EB63E8">
        <w:t xml:space="preserve"> for a summary of TCID</w:t>
      </w:r>
      <w:r w:rsidR="00EB63E8" w:rsidRPr="00EB63E8">
        <w:rPr>
          <w:vertAlign w:val="subscript"/>
        </w:rPr>
        <w:t>50</w:t>
      </w:r>
      <w:r w:rsidR="00EB63E8">
        <w:t xml:space="preserve"> calculation methods.  </w:t>
      </w:r>
      <w:r w:rsidR="00191AB9">
        <w:t xml:space="preserve">  </w:t>
      </w:r>
    </w:p>
    <w:p w14:paraId="1003844C" w14:textId="71F6FECB" w:rsidR="0035468E" w:rsidRDefault="0035468E" w:rsidP="00191AB9">
      <w:pPr>
        <w:spacing w:line="360" w:lineRule="auto"/>
      </w:pPr>
    </w:p>
    <w:p w14:paraId="04D36130" w14:textId="2DD9F5E9" w:rsidR="003A5DF5" w:rsidRDefault="003A5DF5" w:rsidP="00191AB9">
      <w:pPr>
        <w:pStyle w:val="Heading1"/>
        <w:spacing w:line="360" w:lineRule="auto"/>
      </w:pPr>
      <w:r>
        <w:t xml:space="preserve">Virus </w:t>
      </w:r>
      <w:r w:rsidR="00F33E7F">
        <w:t>Micro</w:t>
      </w:r>
      <w:r w:rsidR="001A2D3D">
        <w:t>n</w:t>
      </w:r>
      <w:r>
        <w:t>eutralisation assay</w:t>
      </w:r>
      <w:r w:rsidR="00163F16">
        <w:t xml:space="preserve"> – all steps carried out in a</w:t>
      </w:r>
      <w:r w:rsidR="00960D46">
        <w:t>n</w:t>
      </w:r>
      <w:r w:rsidR="00163F16">
        <w:t xml:space="preserve"> MSC</w:t>
      </w:r>
    </w:p>
    <w:p w14:paraId="4897BF65" w14:textId="77777777" w:rsidR="00C77CAF" w:rsidRDefault="00C77CAF" w:rsidP="00191AB9">
      <w:pPr>
        <w:spacing w:line="360" w:lineRule="auto"/>
      </w:pPr>
    </w:p>
    <w:p w14:paraId="190E5625" w14:textId="501587DF" w:rsidR="003A5DF5" w:rsidRPr="000934F5" w:rsidRDefault="003A5DF5" w:rsidP="000934F5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0934F5">
        <w:rPr>
          <w:b/>
          <w:bCs/>
        </w:rPr>
        <w:t>Split MDCK cells (day -1)</w:t>
      </w:r>
    </w:p>
    <w:p w14:paraId="650A4D27" w14:textId="77777777" w:rsidR="003A5DF5" w:rsidRDefault="003A5DF5" w:rsidP="00191AB9">
      <w:pPr>
        <w:spacing w:line="360" w:lineRule="auto"/>
        <w:rPr>
          <w:b/>
          <w:bCs/>
        </w:rPr>
      </w:pPr>
    </w:p>
    <w:p w14:paraId="538929CD" w14:textId="39296E2E" w:rsidR="003A5DF5" w:rsidRDefault="003A5DF5" w:rsidP="00191AB9">
      <w:pPr>
        <w:spacing w:line="360" w:lineRule="auto"/>
      </w:pPr>
      <w:r>
        <w:t>Split a confluent monolayer of MDCK cells one day before use at 1:2 or 1:3 (on the day of seeding</w:t>
      </w:r>
      <w:r w:rsidR="006E0B37">
        <w:t xml:space="preserve"> 96 well plates (day 0)</w:t>
      </w:r>
      <w:r>
        <w:t xml:space="preserve">, MDCK monolayer should be 70-95% confluent) </w:t>
      </w:r>
    </w:p>
    <w:p w14:paraId="462903A9" w14:textId="77777777" w:rsidR="003A5DF5" w:rsidRDefault="003A5DF5" w:rsidP="00191AB9">
      <w:pPr>
        <w:spacing w:line="360" w:lineRule="auto"/>
        <w:rPr>
          <w:b/>
          <w:bCs/>
        </w:rPr>
      </w:pPr>
    </w:p>
    <w:p w14:paraId="01A54F97" w14:textId="44981299" w:rsidR="003A5DF5" w:rsidRPr="000934F5" w:rsidRDefault="003A5DF5" w:rsidP="000934F5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0934F5">
        <w:rPr>
          <w:b/>
          <w:bCs/>
        </w:rPr>
        <w:t>Serum – virus neutralisation step (day 0)</w:t>
      </w:r>
    </w:p>
    <w:p w14:paraId="3DEAF2A7" w14:textId="26A5F7F9" w:rsidR="003A5DF5" w:rsidRDefault="003A5DF5" w:rsidP="00191AB9">
      <w:pPr>
        <w:spacing w:line="360" w:lineRule="auto"/>
        <w:rPr>
          <w:b/>
          <w:bCs/>
        </w:rPr>
      </w:pPr>
    </w:p>
    <w:p w14:paraId="4826D51D" w14:textId="1DCFAEBD" w:rsidR="00191AB9" w:rsidRPr="00191AB9" w:rsidRDefault="00191AB9" w:rsidP="00191AB9">
      <w:pPr>
        <w:spacing w:line="360" w:lineRule="auto"/>
      </w:pPr>
      <w:r>
        <w:t>Prepare a working dilution of the testing virus at 100TCID</w:t>
      </w:r>
      <w:r w:rsidRPr="006E0B37">
        <w:rPr>
          <w:vertAlign w:val="subscript"/>
        </w:rPr>
        <w:t>50</w:t>
      </w:r>
      <w:r>
        <w:t>/50</w:t>
      </w:r>
      <w:r>
        <w:rPr>
          <w:rFonts w:cs="Arial"/>
        </w:rPr>
        <w:t>µl in test diluent</w:t>
      </w:r>
      <w:r w:rsidR="00291D76">
        <w:rPr>
          <w:rFonts w:cs="Arial"/>
        </w:rPr>
        <w:t xml:space="preserve"> (5ml is required per plate)</w:t>
      </w:r>
    </w:p>
    <w:p w14:paraId="1266C03A" w14:textId="3925C93C" w:rsidR="003A5DF5" w:rsidRDefault="00694315" w:rsidP="00191AB9">
      <w:pPr>
        <w:spacing w:line="360" w:lineRule="auto"/>
      </w:pPr>
      <w:r>
        <w:lastRenderedPageBreak/>
        <w:t xml:space="preserve">It is recommended that each serum sample is tested in duplicate on separate plates.  </w:t>
      </w:r>
      <w:r w:rsidR="003A5DF5">
        <w:t xml:space="preserve">In a 96 well </w:t>
      </w:r>
      <w:r w:rsidR="00765909">
        <w:t xml:space="preserve">flat-bottomed </w:t>
      </w:r>
      <w:r w:rsidR="004765D4">
        <w:t xml:space="preserve">assay </w:t>
      </w:r>
      <w:r w:rsidR="003A5DF5">
        <w:t>plate</w:t>
      </w:r>
      <w:r w:rsidR="00A8465C">
        <w:t xml:space="preserve"> carryout a 2-fold titration of sera to be tested</w:t>
      </w:r>
      <w:r w:rsidR="003A5DF5">
        <w:t>:</w:t>
      </w:r>
    </w:p>
    <w:p w14:paraId="796BBD3E" w14:textId="019CEE9C" w:rsidR="003A5DF5" w:rsidRDefault="003A5DF5" w:rsidP="00903B91">
      <w:pPr>
        <w:pStyle w:val="ListParagraph"/>
        <w:numPr>
          <w:ilvl w:val="0"/>
          <w:numId w:val="6"/>
        </w:numPr>
        <w:spacing w:line="360" w:lineRule="auto"/>
      </w:pPr>
      <w:r>
        <w:t>Add 50</w:t>
      </w:r>
      <w:r w:rsidRPr="00903B91">
        <w:rPr>
          <w:rFonts w:cs="Arial"/>
        </w:rPr>
        <w:t>µ</w:t>
      </w:r>
      <w:r>
        <w:t>l of test diluent to all wells of the plate</w:t>
      </w:r>
    </w:p>
    <w:p w14:paraId="3547F141" w14:textId="77777777" w:rsidR="003A5DF5" w:rsidRDefault="003A5DF5" w:rsidP="00903B91">
      <w:pPr>
        <w:pStyle w:val="ListParagraph"/>
        <w:numPr>
          <w:ilvl w:val="0"/>
          <w:numId w:val="6"/>
        </w:numPr>
        <w:spacing w:line="360" w:lineRule="auto"/>
      </w:pPr>
      <w:r>
        <w:t>Add an additional 40</w:t>
      </w:r>
      <w:r w:rsidRPr="00903B91">
        <w:rPr>
          <w:rFonts w:cs="Arial"/>
        </w:rPr>
        <w:t>µ</w:t>
      </w:r>
      <w:r>
        <w:t>l of test diluent to column 1</w:t>
      </w:r>
    </w:p>
    <w:p w14:paraId="23FF1CA9" w14:textId="4C8BD698" w:rsidR="003A5DF5" w:rsidRDefault="003A5DF5" w:rsidP="00903B91">
      <w:pPr>
        <w:pStyle w:val="ListParagraph"/>
        <w:numPr>
          <w:ilvl w:val="0"/>
          <w:numId w:val="6"/>
        </w:numPr>
        <w:spacing w:line="360" w:lineRule="auto"/>
      </w:pPr>
      <w:r>
        <w:t>Add 10</w:t>
      </w:r>
      <w:r w:rsidRPr="00903B91">
        <w:rPr>
          <w:rFonts w:cs="Arial"/>
        </w:rPr>
        <w:t>µ</w:t>
      </w:r>
      <w:r>
        <w:t>l of sera to column 1 (final dilution of 1:10)</w:t>
      </w:r>
      <w:r w:rsidR="001F0749">
        <w:t xml:space="preserve"> in duplicate (preferably on separate plates if possible)</w:t>
      </w:r>
    </w:p>
    <w:p w14:paraId="0CFB5544" w14:textId="7F4DAB78" w:rsidR="003A5DF5" w:rsidRDefault="003A5DF5" w:rsidP="00903B91">
      <w:pPr>
        <w:pStyle w:val="ListParagraph"/>
        <w:numPr>
          <w:ilvl w:val="0"/>
          <w:numId w:val="6"/>
        </w:numPr>
        <w:spacing w:line="360" w:lineRule="auto"/>
      </w:pPr>
      <w:r>
        <w:t xml:space="preserve">Titrate 50ul across the plate from </w:t>
      </w:r>
      <w:r w:rsidR="003B4936">
        <w:t>C</w:t>
      </w:r>
      <w:r>
        <w:t>olumn 1-1</w:t>
      </w:r>
      <w:r w:rsidR="00664581">
        <w:t>1</w:t>
      </w:r>
      <w:r>
        <w:t xml:space="preserve"> and discard the final 50</w:t>
      </w:r>
      <w:r w:rsidRPr="00903B91">
        <w:rPr>
          <w:rFonts w:cs="Arial"/>
        </w:rPr>
        <w:t>µ</w:t>
      </w:r>
      <w:r>
        <w:t>l</w:t>
      </w:r>
    </w:p>
    <w:p w14:paraId="2102CB53" w14:textId="742974A9" w:rsidR="003A5DF5" w:rsidRDefault="003A5DF5" w:rsidP="00903B91">
      <w:pPr>
        <w:pStyle w:val="ListParagraph"/>
        <w:numPr>
          <w:ilvl w:val="0"/>
          <w:numId w:val="6"/>
        </w:numPr>
        <w:spacing w:line="360" w:lineRule="auto"/>
      </w:pPr>
      <w:r>
        <w:t>Add 50</w:t>
      </w:r>
      <w:r w:rsidRPr="00903B91">
        <w:rPr>
          <w:rFonts w:cs="Arial"/>
        </w:rPr>
        <w:t>µ</w:t>
      </w:r>
      <w:r>
        <w:t xml:space="preserve">l of </w:t>
      </w:r>
      <w:r w:rsidR="004F05CD">
        <w:t xml:space="preserve">the </w:t>
      </w:r>
      <w:r>
        <w:t>working dilution virus</w:t>
      </w:r>
      <w:r w:rsidR="004F05CD">
        <w:t xml:space="preserve"> (100TCID</w:t>
      </w:r>
      <w:r w:rsidR="004F05CD" w:rsidRPr="00903B91">
        <w:rPr>
          <w:vertAlign w:val="subscript"/>
        </w:rPr>
        <w:t>50</w:t>
      </w:r>
      <w:r w:rsidR="004F05CD">
        <w:t>/50</w:t>
      </w:r>
      <w:r w:rsidR="004F05CD" w:rsidRPr="00903B91">
        <w:rPr>
          <w:rFonts w:cs="Arial"/>
        </w:rPr>
        <w:t>µ</w:t>
      </w:r>
      <w:r w:rsidR="004F05CD">
        <w:t>l)</w:t>
      </w:r>
      <w:r>
        <w:t xml:space="preserve"> to each well of </w:t>
      </w:r>
      <w:r w:rsidR="003B4936">
        <w:t>C</w:t>
      </w:r>
      <w:r w:rsidR="00664581">
        <w:t>olumns 1-11 and</w:t>
      </w:r>
      <w:r w:rsidR="008D35E5">
        <w:t xml:space="preserve"> Column 12 A-D (virus control).</w:t>
      </w:r>
    </w:p>
    <w:p w14:paraId="707C85DE" w14:textId="048928AD" w:rsidR="008D35E5" w:rsidRDefault="008D35E5" w:rsidP="00903B91">
      <w:pPr>
        <w:pStyle w:val="ListParagraph"/>
        <w:numPr>
          <w:ilvl w:val="0"/>
          <w:numId w:val="6"/>
        </w:numPr>
        <w:spacing w:line="360" w:lineRule="auto"/>
      </w:pPr>
      <w:r>
        <w:t>Add 50ul of test diluent to Column 12 E-</w:t>
      </w:r>
      <w:r w:rsidR="003B4936">
        <w:t xml:space="preserve">H (cell control) </w:t>
      </w:r>
    </w:p>
    <w:p w14:paraId="22322F23" w14:textId="7A6806CA" w:rsidR="00191AB9" w:rsidRPr="001F0749" w:rsidRDefault="00191AB9" w:rsidP="00191AB9">
      <w:pPr>
        <w:spacing w:line="360" w:lineRule="auto"/>
        <w:rPr>
          <w:color w:val="C45911" w:themeColor="accent2" w:themeShade="BF"/>
        </w:rPr>
      </w:pPr>
      <w:r w:rsidRPr="001F0749">
        <w:rPr>
          <w:color w:val="C45911" w:themeColor="accent2" w:themeShade="BF"/>
        </w:rPr>
        <w:t xml:space="preserve">A </w:t>
      </w:r>
      <w:r w:rsidR="004765D4">
        <w:rPr>
          <w:color w:val="C45911" w:themeColor="accent2" w:themeShade="BF"/>
        </w:rPr>
        <w:t>back titration (BT)</w:t>
      </w:r>
      <w:r w:rsidRPr="001F0749">
        <w:rPr>
          <w:color w:val="C45911" w:themeColor="accent2" w:themeShade="BF"/>
        </w:rPr>
        <w:t xml:space="preserve"> of the virus should be carried out in </w:t>
      </w:r>
      <w:r w:rsidRPr="004765D4">
        <w:rPr>
          <w:b/>
          <w:bCs/>
          <w:color w:val="C45911" w:themeColor="accent2" w:themeShade="BF"/>
        </w:rPr>
        <w:t>ea</w:t>
      </w:r>
      <w:r w:rsidR="004765D4" w:rsidRPr="004765D4">
        <w:rPr>
          <w:b/>
          <w:bCs/>
          <w:color w:val="C45911" w:themeColor="accent2" w:themeShade="BF"/>
        </w:rPr>
        <w:t>ch</w:t>
      </w:r>
      <w:r w:rsidRPr="001F0749">
        <w:rPr>
          <w:color w:val="C45911" w:themeColor="accent2" w:themeShade="BF"/>
        </w:rPr>
        <w:t xml:space="preserve"> assay run:</w:t>
      </w:r>
    </w:p>
    <w:p w14:paraId="55620192" w14:textId="7EAE1805" w:rsidR="00191AB9" w:rsidRDefault="003B4936" w:rsidP="00903B91">
      <w:pPr>
        <w:pStyle w:val="ListParagraph"/>
        <w:numPr>
          <w:ilvl w:val="0"/>
          <w:numId w:val="7"/>
        </w:numPr>
        <w:spacing w:line="360" w:lineRule="auto"/>
      </w:pPr>
      <w:r>
        <w:t>On a separate plate a</w:t>
      </w:r>
      <w:r w:rsidR="00191AB9">
        <w:t xml:space="preserve">dd </w:t>
      </w:r>
      <w:r w:rsidR="00EA7DD4">
        <w:t>50</w:t>
      </w:r>
      <w:r w:rsidR="001F0749" w:rsidRPr="00903B91">
        <w:rPr>
          <w:rFonts w:cs="Arial"/>
        </w:rPr>
        <w:t>µ</w:t>
      </w:r>
      <w:r w:rsidR="00191AB9">
        <w:t xml:space="preserve">l of test diluent to Columns </w:t>
      </w:r>
      <w:r w:rsidR="00EA7DD4">
        <w:t>1</w:t>
      </w:r>
      <w:r w:rsidR="00191AB9">
        <w:t xml:space="preserve"> to 12 of a 96 well plate</w:t>
      </w:r>
    </w:p>
    <w:p w14:paraId="2BE30E97" w14:textId="1469AD55" w:rsidR="00191AB9" w:rsidRDefault="00191AB9" w:rsidP="00903B91">
      <w:pPr>
        <w:pStyle w:val="ListParagraph"/>
        <w:numPr>
          <w:ilvl w:val="0"/>
          <w:numId w:val="7"/>
        </w:numPr>
        <w:spacing w:line="360" w:lineRule="auto"/>
      </w:pPr>
      <w:r>
        <w:t xml:space="preserve">Add </w:t>
      </w:r>
      <w:r w:rsidR="00EA7DD4">
        <w:t>50</w:t>
      </w:r>
      <w:r w:rsidR="001F0749" w:rsidRPr="00903B91">
        <w:rPr>
          <w:rFonts w:cs="Arial"/>
        </w:rPr>
        <w:t>µ</w:t>
      </w:r>
      <w:r>
        <w:t>l of the working dilution of virus</w:t>
      </w:r>
      <w:r w:rsidR="004F05CD">
        <w:t xml:space="preserve"> (100TCID</w:t>
      </w:r>
      <w:r w:rsidR="004F05CD" w:rsidRPr="00903B91">
        <w:rPr>
          <w:vertAlign w:val="subscript"/>
        </w:rPr>
        <w:t>50</w:t>
      </w:r>
      <w:r w:rsidR="004F05CD">
        <w:t>/50</w:t>
      </w:r>
      <w:r w:rsidR="004F05CD" w:rsidRPr="00903B91">
        <w:rPr>
          <w:rFonts w:cs="Arial"/>
        </w:rPr>
        <w:t>µ</w:t>
      </w:r>
      <w:r w:rsidR="004F05CD">
        <w:t>l)</w:t>
      </w:r>
      <w:r>
        <w:t xml:space="preserve"> to Column 1</w:t>
      </w:r>
    </w:p>
    <w:p w14:paraId="40B37472" w14:textId="3E6FD0BE" w:rsidR="00191AB9" w:rsidRDefault="00191AB9" w:rsidP="00903B91">
      <w:pPr>
        <w:pStyle w:val="ListParagraph"/>
        <w:numPr>
          <w:ilvl w:val="0"/>
          <w:numId w:val="7"/>
        </w:numPr>
        <w:spacing w:line="360" w:lineRule="auto"/>
      </w:pPr>
      <w:r>
        <w:t xml:space="preserve">Titrate </w:t>
      </w:r>
      <w:r w:rsidR="00EA7DD4">
        <w:t>50</w:t>
      </w:r>
      <w:r w:rsidR="001F0749" w:rsidRPr="00903B91">
        <w:rPr>
          <w:rFonts w:cs="Arial"/>
        </w:rPr>
        <w:t>µ</w:t>
      </w:r>
      <w:r>
        <w:t>l across from column 1-12 (</w:t>
      </w:r>
      <w:r w:rsidRPr="00903B91">
        <w:rPr>
          <w:color w:val="C45911" w:themeColor="accent2" w:themeShade="BF"/>
        </w:rPr>
        <w:t>Note</w:t>
      </w:r>
      <w:r w:rsidR="004F05CD" w:rsidRPr="00903B91">
        <w:rPr>
          <w:color w:val="C45911" w:themeColor="accent2" w:themeShade="BF"/>
        </w:rPr>
        <w:t>:</w:t>
      </w:r>
      <w:r w:rsidRPr="00903B91">
        <w:rPr>
          <w:color w:val="C45911" w:themeColor="accent2" w:themeShade="BF"/>
        </w:rPr>
        <w:t xml:space="preserve"> Change tips between each column</w:t>
      </w:r>
      <w:r>
        <w:t xml:space="preserve">) and discard the final </w:t>
      </w:r>
      <w:r w:rsidR="00EA7DD4">
        <w:t>50</w:t>
      </w:r>
      <w:r w:rsidR="001F0749" w:rsidRPr="00903B91">
        <w:rPr>
          <w:rFonts w:cs="Arial"/>
        </w:rPr>
        <w:t>µ</w:t>
      </w:r>
      <w:r>
        <w:t>l</w:t>
      </w:r>
      <w:r w:rsidR="00EA7DD4">
        <w:t>.</w:t>
      </w:r>
      <w:r w:rsidR="00234C65">
        <w:t xml:space="preserve">  </w:t>
      </w:r>
      <w:r w:rsidR="00234C65" w:rsidRPr="00234C65">
        <w:t xml:space="preserve">The wells will </w:t>
      </w:r>
      <w:proofErr w:type="gramStart"/>
      <w:r w:rsidR="00234C65" w:rsidRPr="00234C65">
        <w:t>contain:</w:t>
      </w:r>
      <w:proofErr w:type="gramEnd"/>
      <w:r w:rsidR="00234C65" w:rsidRPr="00234C65">
        <w:t xml:space="preserve"> A1: 50 TCID50; B1: 25 TCID50; C1: 12.5 TCID50; D1: 6.3 TCID50; E1: 3.2 TCID50; F1: 1.6 TCID50; G1: 0.8 TCID50; H1: 0.4 TCID50</w:t>
      </w:r>
      <w:r w:rsidR="00234C65">
        <w:t xml:space="preserve">.  </w:t>
      </w:r>
      <w:r w:rsidR="00EA7DD4">
        <w:t xml:space="preserve">  </w:t>
      </w:r>
    </w:p>
    <w:p w14:paraId="53B156F6" w14:textId="7F5A0D34" w:rsidR="00191AB9" w:rsidRPr="001F01AE" w:rsidRDefault="00191AB9" w:rsidP="00191AB9">
      <w:pPr>
        <w:spacing w:line="360" w:lineRule="auto"/>
        <w:rPr>
          <w:b/>
          <w:bCs/>
          <w:i/>
          <w:iCs/>
        </w:rPr>
      </w:pPr>
      <w:r w:rsidRPr="001F01AE">
        <w:rPr>
          <w:b/>
          <w:bCs/>
          <w:i/>
          <w:iCs/>
        </w:rPr>
        <w:t xml:space="preserve">Place </w:t>
      </w:r>
      <w:r w:rsidR="001967F9" w:rsidRPr="001F01AE">
        <w:rPr>
          <w:b/>
          <w:bCs/>
          <w:i/>
          <w:iCs/>
        </w:rPr>
        <w:t xml:space="preserve">both assay plates and virus back titration plate </w:t>
      </w:r>
      <w:r w:rsidRPr="001F01AE">
        <w:rPr>
          <w:b/>
          <w:bCs/>
          <w:i/>
          <w:iCs/>
        </w:rPr>
        <w:t>in a 37</w:t>
      </w:r>
      <w:r w:rsidRPr="001F01AE">
        <w:rPr>
          <w:rFonts w:cs="Arial"/>
          <w:b/>
          <w:bCs/>
          <w:i/>
          <w:iCs/>
        </w:rPr>
        <w:t>°</w:t>
      </w:r>
      <w:r w:rsidRPr="001F01AE">
        <w:rPr>
          <w:b/>
          <w:bCs/>
          <w:i/>
          <w:iCs/>
        </w:rPr>
        <w:t xml:space="preserve">C </w:t>
      </w:r>
      <w:r w:rsidR="001967F9" w:rsidRPr="001F01AE">
        <w:rPr>
          <w:b/>
          <w:bCs/>
          <w:i/>
          <w:iCs/>
        </w:rPr>
        <w:t>CO</w:t>
      </w:r>
      <w:r w:rsidR="001967F9" w:rsidRPr="001F01AE">
        <w:rPr>
          <w:b/>
          <w:bCs/>
          <w:i/>
          <w:iCs/>
          <w:vertAlign w:val="subscript"/>
        </w:rPr>
        <w:t>2</w:t>
      </w:r>
      <w:r w:rsidR="001967F9" w:rsidRPr="001F01AE">
        <w:rPr>
          <w:b/>
          <w:bCs/>
          <w:i/>
          <w:iCs/>
        </w:rPr>
        <w:t xml:space="preserve"> </w:t>
      </w:r>
      <w:r w:rsidRPr="001F01AE">
        <w:rPr>
          <w:b/>
          <w:bCs/>
          <w:i/>
          <w:iCs/>
        </w:rPr>
        <w:t>incubator for 1 hour</w:t>
      </w:r>
    </w:p>
    <w:p w14:paraId="6DA85CB8" w14:textId="77777777" w:rsidR="001F01AE" w:rsidRDefault="001F01AE" w:rsidP="00191AB9">
      <w:pPr>
        <w:spacing w:line="360" w:lineRule="auto"/>
      </w:pPr>
    </w:p>
    <w:tbl>
      <w:tblPr>
        <w:tblStyle w:val="TableGrid1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372"/>
        <w:gridCol w:w="674"/>
        <w:gridCol w:w="675"/>
        <w:gridCol w:w="674"/>
        <w:gridCol w:w="675"/>
        <w:gridCol w:w="674"/>
        <w:gridCol w:w="675"/>
        <w:gridCol w:w="675"/>
        <w:gridCol w:w="674"/>
        <w:gridCol w:w="675"/>
        <w:gridCol w:w="674"/>
        <w:gridCol w:w="675"/>
        <w:gridCol w:w="675"/>
      </w:tblGrid>
      <w:tr w:rsidR="001F01AE" w:rsidRPr="007F27C1" w14:paraId="3380DDDD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350166F6" w14:textId="77777777" w:rsidR="001F01AE" w:rsidRPr="007C42AF" w:rsidRDefault="001F01AE" w:rsidP="001F01A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372" w:type="dxa"/>
            <w:vAlign w:val="center"/>
          </w:tcPr>
          <w:p w14:paraId="11D7AFA1" w14:textId="77777777" w:rsidR="001F01AE" w:rsidRPr="007F27C1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1A79792D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10</w:t>
            </w:r>
          </w:p>
        </w:tc>
        <w:tc>
          <w:tcPr>
            <w:tcW w:w="675" w:type="dxa"/>
            <w:vAlign w:val="center"/>
          </w:tcPr>
          <w:p w14:paraId="412A63FA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20</w:t>
            </w:r>
          </w:p>
        </w:tc>
        <w:tc>
          <w:tcPr>
            <w:tcW w:w="674" w:type="dxa"/>
            <w:vAlign w:val="center"/>
          </w:tcPr>
          <w:p w14:paraId="124A433E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40</w:t>
            </w:r>
          </w:p>
        </w:tc>
        <w:tc>
          <w:tcPr>
            <w:tcW w:w="675" w:type="dxa"/>
            <w:vAlign w:val="center"/>
          </w:tcPr>
          <w:p w14:paraId="460257B2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80</w:t>
            </w:r>
          </w:p>
        </w:tc>
        <w:tc>
          <w:tcPr>
            <w:tcW w:w="674" w:type="dxa"/>
            <w:vAlign w:val="center"/>
          </w:tcPr>
          <w:p w14:paraId="62EB2E04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160</w:t>
            </w:r>
          </w:p>
        </w:tc>
        <w:tc>
          <w:tcPr>
            <w:tcW w:w="675" w:type="dxa"/>
            <w:vAlign w:val="center"/>
          </w:tcPr>
          <w:p w14:paraId="73512DEF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320</w:t>
            </w:r>
          </w:p>
        </w:tc>
        <w:tc>
          <w:tcPr>
            <w:tcW w:w="675" w:type="dxa"/>
            <w:vAlign w:val="center"/>
          </w:tcPr>
          <w:p w14:paraId="0C5C2BE7" w14:textId="77777777" w:rsidR="001F01AE" w:rsidRPr="00FB6C33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B6C33">
              <w:rPr>
                <w:rFonts w:ascii="Arial" w:hAnsi="Arial" w:cs="Arial"/>
                <w:b/>
                <w:sz w:val="16"/>
                <w:szCs w:val="20"/>
              </w:rPr>
              <w:t>1:640</w:t>
            </w:r>
          </w:p>
        </w:tc>
        <w:tc>
          <w:tcPr>
            <w:tcW w:w="674" w:type="dxa"/>
            <w:vAlign w:val="center"/>
          </w:tcPr>
          <w:p w14:paraId="470CFCFB" w14:textId="77777777" w:rsidR="001F01AE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F27C1">
              <w:rPr>
                <w:rFonts w:ascii="Arial" w:hAnsi="Arial" w:cs="Arial"/>
                <w:b/>
                <w:sz w:val="16"/>
                <w:szCs w:val="20"/>
              </w:rPr>
              <w:t>1:</w:t>
            </w:r>
          </w:p>
          <w:p w14:paraId="58520EA3" w14:textId="77777777" w:rsidR="001F01AE" w:rsidRPr="007F27C1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F27C1">
              <w:rPr>
                <w:rFonts w:ascii="Arial" w:hAnsi="Arial" w:cs="Arial"/>
                <w:b/>
                <w:sz w:val="16"/>
                <w:szCs w:val="20"/>
              </w:rPr>
              <w:t>1280</w:t>
            </w:r>
          </w:p>
        </w:tc>
        <w:tc>
          <w:tcPr>
            <w:tcW w:w="675" w:type="dxa"/>
            <w:vAlign w:val="center"/>
          </w:tcPr>
          <w:p w14:paraId="5F085ACE" w14:textId="77777777" w:rsidR="001F01AE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F27C1">
              <w:rPr>
                <w:rFonts w:ascii="Arial" w:hAnsi="Arial" w:cs="Arial"/>
                <w:b/>
                <w:sz w:val="16"/>
                <w:szCs w:val="20"/>
              </w:rPr>
              <w:t>1:</w:t>
            </w:r>
          </w:p>
          <w:p w14:paraId="5E9077A3" w14:textId="77777777" w:rsidR="001F01AE" w:rsidRPr="007F27C1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560</w:t>
            </w:r>
          </w:p>
        </w:tc>
        <w:tc>
          <w:tcPr>
            <w:tcW w:w="674" w:type="dxa"/>
            <w:vAlign w:val="center"/>
          </w:tcPr>
          <w:p w14:paraId="674A8A25" w14:textId="77777777" w:rsidR="001F01AE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F27C1">
              <w:rPr>
                <w:rFonts w:ascii="Arial" w:hAnsi="Arial" w:cs="Arial"/>
                <w:b/>
                <w:sz w:val="16"/>
                <w:szCs w:val="20"/>
              </w:rPr>
              <w:t>1:</w:t>
            </w:r>
          </w:p>
          <w:p w14:paraId="31A296CB" w14:textId="77777777" w:rsidR="001F01AE" w:rsidRPr="007F27C1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5120</w:t>
            </w:r>
          </w:p>
        </w:tc>
        <w:tc>
          <w:tcPr>
            <w:tcW w:w="675" w:type="dxa"/>
            <w:vAlign w:val="center"/>
          </w:tcPr>
          <w:p w14:paraId="457FAC0F" w14:textId="77777777" w:rsidR="001F01AE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F27C1">
              <w:rPr>
                <w:rFonts w:ascii="Arial" w:hAnsi="Arial" w:cs="Arial"/>
                <w:b/>
                <w:sz w:val="16"/>
                <w:szCs w:val="20"/>
              </w:rPr>
              <w:t>1:</w:t>
            </w:r>
          </w:p>
          <w:p w14:paraId="4DF88BC6" w14:textId="77777777" w:rsidR="001F01AE" w:rsidRPr="007F27C1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10240</w:t>
            </w:r>
          </w:p>
        </w:tc>
        <w:tc>
          <w:tcPr>
            <w:tcW w:w="675" w:type="dxa"/>
            <w:vAlign w:val="center"/>
          </w:tcPr>
          <w:p w14:paraId="5316F9FA" w14:textId="77777777" w:rsidR="001F01AE" w:rsidRPr="007F27C1" w:rsidRDefault="001F01AE" w:rsidP="00A75F14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</w:tr>
      <w:tr w:rsidR="001F01AE" w:rsidRPr="005627E8" w14:paraId="07DFC676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71CC2C4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dxa"/>
            <w:vAlign w:val="center"/>
          </w:tcPr>
          <w:p w14:paraId="40CC1E40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71B1516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5" w:type="dxa"/>
            <w:vAlign w:val="center"/>
          </w:tcPr>
          <w:p w14:paraId="3A8C68D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4" w:type="dxa"/>
            <w:vAlign w:val="center"/>
          </w:tcPr>
          <w:p w14:paraId="379F796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5" w:type="dxa"/>
            <w:vAlign w:val="center"/>
          </w:tcPr>
          <w:p w14:paraId="7C00D76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4" w:type="dxa"/>
            <w:vAlign w:val="center"/>
          </w:tcPr>
          <w:p w14:paraId="47538D36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5" w:type="dxa"/>
            <w:vAlign w:val="center"/>
          </w:tcPr>
          <w:p w14:paraId="6B5D3CE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5" w:type="dxa"/>
            <w:vAlign w:val="center"/>
          </w:tcPr>
          <w:p w14:paraId="72F5BC5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4" w:type="dxa"/>
            <w:vAlign w:val="center"/>
          </w:tcPr>
          <w:p w14:paraId="584804D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5" w:type="dxa"/>
            <w:vAlign w:val="center"/>
          </w:tcPr>
          <w:p w14:paraId="5DEE89D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74" w:type="dxa"/>
            <w:vAlign w:val="center"/>
          </w:tcPr>
          <w:p w14:paraId="232ADFD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75" w:type="dxa"/>
            <w:vAlign w:val="center"/>
          </w:tcPr>
          <w:p w14:paraId="3EDAE432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75" w:type="dxa"/>
            <w:vAlign w:val="center"/>
          </w:tcPr>
          <w:p w14:paraId="6E7133DE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F01AE" w:rsidRPr="005627E8" w14:paraId="37BEAC78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2ECD454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</w:t>
            </w:r>
          </w:p>
        </w:tc>
        <w:tc>
          <w:tcPr>
            <w:tcW w:w="372" w:type="dxa"/>
            <w:vAlign w:val="center"/>
          </w:tcPr>
          <w:p w14:paraId="13E6A4C9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74" w:type="dxa"/>
            <w:vAlign w:val="center"/>
          </w:tcPr>
          <w:p w14:paraId="124C622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31A58BB0" wp14:editId="36EC9C3B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15240</wp:posOffset>
                      </wp:positionV>
                      <wp:extent cx="5115560" cy="2378075"/>
                      <wp:effectExtent l="0" t="0" r="27940" b="22225"/>
                      <wp:wrapNone/>
                      <wp:docPr id="370" name="Group 3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15560" cy="2378075"/>
                                <a:chOff x="0" y="0"/>
                                <a:chExt cx="3533140" cy="2199056"/>
                              </a:xfrm>
                            </wpg:grpSpPr>
                            <wpg:grpSp>
                              <wpg:cNvPr id="371" name="Group 371"/>
                              <wpg:cNvGrpSpPr/>
                              <wpg:grpSpPr>
                                <a:xfrm>
                                  <a:off x="0" y="0"/>
                                  <a:ext cx="3533140" cy="1080770"/>
                                  <a:chOff x="0" y="0"/>
                                  <a:chExt cx="3533140" cy="1080924"/>
                                </a:xfrm>
                              </wpg:grpSpPr>
                              <wpg:grpSp>
                                <wpg:cNvPr id="372" name="Group 372"/>
                                <wpg:cNvGrpSpPr/>
                                <wpg:grpSpPr>
                                  <a:xfrm>
                                    <a:off x="0" y="0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373" name="Group 373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374" name="Oval 374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5" name="Oval 375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6" name="Oval 376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7" name="Oval 377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8" name="Oval 378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9" name="Oval 379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380" name="Group 380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381" name="Oval 381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2" name="Oval 382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3" name="Oval 383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4" name="Oval 384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5" name="Oval 385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6" name="Oval 386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387" name="Group 387"/>
                                <wpg:cNvGrpSpPr/>
                                <wpg:grpSpPr>
                                  <a:xfrm>
                                    <a:off x="0" y="278027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388" name="Group 388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389" name="Oval 389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0" name="Oval 390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1" name="Oval 391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2" name="Oval 392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3" name="Oval 393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4" name="Oval 394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395" name="Group 395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396" name="Oval 396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7" name="Oval 397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8" name="Oval 398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9" name="Oval 399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0" name="Oval 400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1" name="Oval 401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402" name="Group 402"/>
                                <wpg:cNvGrpSpPr/>
                                <wpg:grpSpPr>
                                  <a:xfrm>
                                    <a:off x="0" y="562232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403" name="Group 403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04" name="Oval 404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5" name="Oval 405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6" name="Oval 406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7" name="Oval 407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8" name="Oval 408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09" name="Oval 409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10" name="Group 410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11" name="Oval 411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2" name="Oval 412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3" name="Oval 413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4" name="Oval 414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5" name="Oval 415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16" name="Oval 416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417" name="Group 417"/>
                                <wpg:cNvGrpSpPr/>
                                <wpg:grpSpPr>
                                  <a:xfrm>
                                    <a:off x="0" y="840259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418" name="Group 418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19" name="Oval 419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0" name="Oval 420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1" name="Oval 421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2" name="Oval 422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3" name="Oval 423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4" name="Oval 424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25" name="Group 425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26" name="Oval 426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7" name="Oval 427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8" name="Oval 428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29" name="Oval 429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0" name="Oval 430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1" name="Oval 431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432" name="Group 432"/>
                              <wpg:cNvGrpSpPr/>
                              <wpg:grpSpPr>
                                <a:xfrm>
                                  <a:off x="0" y="1118286"/>
                                  <a:ext cx="3533140" cy="1080770"/>
                                  <a:chOff x="0" y="0"/>
                                  <a:chExt cx="3533140" cy="1080924"/>
                                </a:xfrm>
                              </wpg:grpSpPr>
                              <wpg:grpSp>
                                <wpg:cNvPr id="433" name="Group 433"/>
                                <wpg:cNvGrpSpPr/>
                                <wpg:grpSpPr>
                                  <a:xfrm>
                                    <a:off x="0" y="0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434" name="Group 434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35" name="Oval 435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6" name="Oval 436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7" name="Oval 437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8" name="Oval 438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9" name="Oval 439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0" name="Oval 440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41" name="Group 441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42" name="Oval 442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3" name="Oval 443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4" name="Oval 444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5" name="Oval 445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6" name="Oval 446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7" name="Oval 447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448" name="Group 448"/>
                                <wpg:cNvGrpSpPr/>
                                <wpg:grpSpPr>
                                  <a:xfrm>
                                    <a:off x="0" y="278027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449" name="Group 449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50" name="Oval 450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1" name="Oval 451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2" name="Oval 452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3" name="Oval 453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4" name="Oval 454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5" name="Oval 455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56" name="Group 456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57" name="Oval 457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8" name="Oval 458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9" name="Oval 459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0" name="Oval 460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1" name="Oval 461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2" name="Oval 462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463" name="Group 463"/>
                                <wpg:cNvGrpSpPr/>
                                <wpg:grpSpPr>
                                  <a:xfrm>
                                    <a:off x="0" y="562232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464" name="Group 464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65" name="Oval 465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6" name="Oval 466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7" name="Oval 467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8" name="Oval 468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69" name="Oval 469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70" name="Oval 470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71" name="Group 471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72" name="Oval 472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73" name="Oval 473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74" name="Oval 474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75" name="Oval 475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76" name="Oval 476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77" name="Oval 477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478" name="Group 478"/>
                                <wpg:cNvGrpSpPr/>
                                <wpg:grpSpPr>
                                  <a:xfrm>
                                    <a:off x="0" y="840259"/>
                                    <a:ext cx="3533140" cy="240665"/>
                                    <a:chOff x="0" y="0"/>
                                    <a:chExt cx="3533502" cy="240665"/>
                                  </a:xfrm>
                                </wpg:grpSpPr>
                                <wpg:grpSp>
                                  <wpg:cNvPr id="479" name="Group 479"/>
                                  <wpg:cNvGrpSpPr/>
                                  <wpg:grpSpPr>
                                    <a:xfrm>
                                      <a:off x="0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80" name="Oval 480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1" name="Oval 481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2" name="Oval 482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3" name="Oval 483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4" name="Oval 484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5" name="Oval 485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86" name="Group 486"/>
                                  <wpg:cNvGrpSpPr/>
                                  <wpg:grpSpPr>
                                    <a:xfrm>
                                      <a:off x="1767017" y="0"/>
                                      <a:ext cx="1766485" cy="240665"/>
                                      <a:chOff x="0" y="0"/>
                                      <a:chExt cx="1766485" cy="240665"/>
                                    </a:xfrm>
                                  </wpg:grpSpPr>
                                  <wps:wsp>
                                    <wps:cNvPr id="487" name="Oval 487"/>
                                    <wps:cNvSpPr/>
                                    <wps:spPr>
                                      <a:xfrm>
                                        <a:off x="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8" name="Oval 488"/>
                                    <wps:cNvSpPr/>
                                    <wps:spPr>
                                      <a:xfrm>
                                        <a:off x="296563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9" name="Oval 489"/>
                                    <wps:cNvSpPr/>
                                    <wps:spPr>
                                      <a:xfrm>
                                        <a:off x="593125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90" name="Oval 490"/>
                                    <wps:cNvSpPr/>
                                    <wps:spPr>
                                      <a:xfrm>
                                        <a:off x="889687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91" name="Oval 491"/>
                                    <wps:cNvSpPr/>
                                    <wps:spPr>
                                      <a:xfrm>
                                        <a:off x="1186249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92" name="Oval 492"/>
                                    <wps:cNvSpPr/>
                                    <wps:spPr>
                                      <a:xfrm>
                                        <a:off x="1488990" y="0"/>
                                        <a:ext cx="277495" cy="240665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5ED8E1" id="Group 370" o:spid="_x0000_s1026" style="position:absolute;margin-left:-4.35pt;margin-top:1.2pt;width:402.8pt;height:187.25pt;z-index:251673600;mso-width-relative:margin;mso-height-relative:margin" coordsize="35331,21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">
                      <v:group id="Group 371" o:spid="_x0000_s1027" style="position:absolute;width:35331;height:10807" coordsize="35331,10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iJb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kH6msDtTDgCcnkFAAD//wMAUEsBAi0AFAAGAAgAAAAhANvh9svuAAAAhQEAABMAAAAAAAAA&#10;AAAAAAAAAAAAAFtDb250ZW50X1R5cGVzXS54bWxQSwECLQAUAAYACAAAACEAWvQsW78AAAAVAQAA&#10;CwAAAAAAAAAAAAAAAAAfAQAAX3JlbHMvLnJlbHNQSwECLQAUAAYACAAAACEA0UoiW8YAAADcAAAA&#10;DwAAAAAAAAAAAAAAAAAHAgAAZHJzL2Rvd25yZXYueG1sUEsFBgAAAAADAAMAtwAAAPoCAAAAAA==&#10;">
                        <v:group id="Group 372" o:spid="_x0000_s1028" style="position:absolute;width:35331;height:2406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Lws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9TeDvTDgCcv0LAAD//wMAUEsBAi0AFAAGAAgAAAAhANvh9svuAAAAhQEAABMAAAAAAAAA&#10;AAAAAAAAAAAAAFtDb250ZW50X1R5cGVzXS54bWxQSwECLQAUAAYACAAAACEAWvQsW78AAAAVAQAA&#10;CwAAAAAAAAAAAAAAAAAfAQAAX3JlbHMvLnJlbHNQSwECLQAUAAYACAAAACEAIZi8LMYAAADcAAAA&#10;DwAAAAAAAAAAAAAAAAAHAgAAZHJzL2Rvd25yZXYueG1sUEsFBgAAAAADAAMAtwAAAPoCAAAAAA==&#10;">
                          <v:group id="Group 373" o:spid="_x0000_s1029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Bm3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">
                            <v:oval id="Oval 374" o:spid="_x0000_s1030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" filled="f" strokecolor="windowText" strokeweight="2pt"/>
                            <v:oval id="Oval 375" o:spid="_x0000_s1031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" filled="f" strokecolor="windowText" strokeweight="2pt"/>
                            <v:oval id="Oval 376" o:spid="_x0000_s1032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" filled="f" strokecolor="windowText" strokeweight="2pt"/>
                            <v:oval id="Oval 377" o:spid="_x0000_s1033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" filled="f" strokecolor="windowText" strokeweight="2pt"/>
                            <v:oval id="Oval 378" o:spid="_x0000_s1034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" filled="f" strokecolor="windowText" strokeweight="2pt"/>
                            <v:oval id="Oval 379" o:spid="_x0000_s1035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" filled="f" strokecolor="windowText" strokeweight="2pt"/>
                          </v:group>
                          <v:group id="Group 380" o:spid="_x0000_s1036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">
                            <v:oval id="Oval 381" o:spid="_x0000_s1037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" filled="f" strokecolor="windowText" strokeweight="2pt"/>
                            <v:oval id="Oval 382" o:spid="_x0000_s1038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" filled="f" strokecolor="windowText" strokeweight="2pt"/>
                            <v:oval id="Oval 383" o:spid="_x0000_s1039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" filled="f" strokecolor="windowText" strokeweight="2pt"/>
                            <v:oval id="Oval 384" o:spid="_x0000_s1040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" filled="f" strokecolor="windowText" strokeweight="2pt"/>
                            <v:oval id="Oval 385" o:spid="_x0000_s1041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" filled="f" strokecolor="windowText" strokeweight="2pt"/>
                            <v:oval id="Oval 386" o:spid="_x0000_s1042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" filled="f" strokecolor="windowText" strokeweight="2pt"/>
                          </v:group>
                        </v:group>
                        <v:group id="Group 387" o:spid="_x0000_s1043" style="position:absolute;top:2780;width:35331;height:2406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T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1itX+HvTDgCMv0FAAD//wMAUEsBAi0AFAAGAAgAAAAhANvh9svuAAAAhQEAABMAAAAAAAAA&#10;AAAAAAAAAAAAAFtDb250ZW50X1R5cGVzXS54bWxQSwECLQAUAAYACAAAACEAWvQsW78AAAAVAQAA&#10;CwAAAAAAAAAAAAAAAAAfAQAAX3JlbHMvLnJlbHNQSwECLQAUAAYACAAAACEABDpvk8YAAADcAAAA&#10;DwAAAAAAAAAAAAAAAAAHAgAAZHJzL2Rvd25yZXYueG1sUEsFBgAAAAADAAMAtwAAAPoCAAAAAA==&#10;">
                          <v:group id="Group 388" o:spid="_x0000_s1044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">
                            <v:oval id="Oval 389" o:spid="_x0000_s1045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" filled="f" strokecolor="windowText" strokeweight="2pt"/>
                            <v:oval id="Oval 390" o:spid="_x0000_s1046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" filled="f" strokecolor="windowText" strokeweight="2pt"/>
                            <v:oval id="Oval 391" o:spid="_x0000_s1047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" filled="f" strokecolor="windowText" strokeweight="2pt"/>
                            <v:oval id="Oval 392" o:spid="_x0000_s1048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" filled="f" strokecolor="windowText" strokeweight="2pt"/>
                            <v:oval id="Oval 393" o:spid="_x0000_s1049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" filled="f" strokecolor="windowText" strokeweight="2pt"/>
                            <v:oval id="Oval 394" o:spid="_x0000_s1050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" filled="f" strokecolor="windowText" strokeweight="2pt"/>
                          </v:group>
                          <v:group id="Group 395" o:spid="_x0000_s1051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cKixgAAANw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rBcpfB7JhwBuf4BAAD//wMAUEsBAi0AFAAGAAgAAAAhANvh9svuAAAAhQEAABMAAAAAAAAA&#10;AAAAAAAAAAAAAFtDb250ZW50X1R5cGVzXS54bWxQSwECLQAUAAYACAAAACEAWvQsW78AAAAVAQAA&#10;CwAAAAAAAAAAAAAAAAAfAQAAX3JlbHMvLnJlbHNQSwECLQAUAAYACAAAACEAHn3CosYAAADcAAAA&#10;DwAAAAAAAAAAAAAAAAAHAgAAZHJzL2Rvd25yZXYueG1sUEsFBgAAAAADAAMAtwAAAPoCAAAAAA==&#10;">
                            <v:oval id="Oval 396" o:spid="_x0000_s1052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" filled="f" strokecolor="windowText" strokeweight="2pt"/>
                            <v:oval id="Oval 397" o:spid="_x0000_s1053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" filled="f" strokecolor="windowText" strokeweight="2pt"/>
                            <v:oval id="Oval 398" o:spid="_x0000_s1054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" filled="f" strokecolor="windowText" strokeweight="2pt"/>
                            <v:oval id="Oval 399" o:spid="_x0000_s1055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" filled="f" strokecolor="windowText" strokeweight="2pt"/>
                            <v:oval id="Oval 400" o:spid="_x0000_s1056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" filled="f" strokecolor="windowText" strokeweight="2pt"/>
                            <v:oval id="Oval 401" o:spid="_x0000_s1057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" filled="f" strokecolor="windowText" strokeweight="2pt"/>
                          </v:group>
                        </v:group>
                        <v:group id="Group 402" o:spid="_x0000_s1058" style="position:absolute;top:5622;width:35331;height:2406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AI0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vAcJfB7JhwBufkBAAD//wMAUEsBAi0AFAAGAAgAAAAhANvh9svuAAAAhQEAABMAAAAAAAAA&#10;AAAAAAAAAAAAAFtDb250ZW50X1R5cGVzXS54bWxQSwECLQAUAAYACAAAACEAWvQsW78AAAAVAQAA&#10;CwAAAAAAAAAAAAAAAAAfAQAAX3JlbHMvLnJlbHNQSwECLQAUAAYACAAAACEAuTQCNMYAAADcAAAA&#10;DwAAAAAAAAAAAAAAAAAHAgAAZHJzL2Rvd25yZXYueG1sUEsFBgAAAAADAAMAtwAAAPoCAAAAAA==&#10;">
                          <v:group id="Group 403" o:spid="_x0000_s1059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Kev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">
                            <v:oval id="Oval 404" o:spid="_x0000_s1060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" filled="f" strokecolor="windowText" strokeweight="2pt"/>
                            <v:oval id="Oval 405" o:spid="_x0000_s1061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" filled="f" strokecolor="windowText" strokeweight="2pt"/>
                            <v:oval id="Oval 406" o:spid="_x0000_s1062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" filled="f" strokecolor="windowText" strokeweight="2pt"/>
                            <v:oval id="Oval 407" o:spid="_x0000_s1063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" filled="f" strokecolor="windowText" strokeweight="2pt"/>
                            <v:oval id="Oval 408" o:spid="_x0000_s1064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" filled="f" strokecolor="windowText" strokeweight="2pt"/>
                            <v:oval id="Oval 409" o:spid="_x0000_s1065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" filled="f" strokecolor="windowText" strokeweight="2pt"/>
                          </v:group>
                          <v:group id="Group 410" o:spid="_x0000_s1066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68F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MD+cCUdAbv8BAAD//wMAUEsBAi0AFAAGAAgAAAAhANvh9svuAAAAhQEAABMAAAAAAAAAAAAA&#10;AAAAAAAAAFtDb250ZW50X1R5cGVzXS54bWxQSwECLQAUAAYACAAAACEAWvQsW78AAAAVAQAACwAA&#10;AAAAAAAAAAAAAAAfAQAAX3JlbHMvLnJlbHNQSwECLQAUAAYACAAAACEAo3OvBcMAAADcAAAADwAA&#10;AAAAAAAAAAAAAAAHAgAAZHJzL2Rvd25yZXYueG1sUEsFBgAAAAADAAMAtwAAAPcCAAAAAA==&#10;">
                            <v:oval id="Oval 411" o:spid="_x0000_s1067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" filled="f" strokecolor="windowText" strokeweight="2pt"/>
                            <v:oval id="Oval 412" o:spid="_x0000_s1068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" filled="f" strokecolor="windowText" strokeweight="2pt"/>
                            <v:oval id="Oval 413" o:spid="_x0000_s1069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" filled="f" strokecolor="windowText" strokeweight="2pt"/>
                            <v:oval id="Oval 414" o:spid="_x0000_s1070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" filled="f" strokecolor="windowText" strokeweight="2pt"/>
                            <v:oval id="Oval 415" o:spid="_x0000_s1071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" filled="f" strokecolor="windowText" strokeweight="2pt"/>
                            <v:oval id="Oval 416" o:spid="_x0000_s1072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" filled="f" strokecolor="windowText" strokeweight="2pt"/>
                          </v:group>
                        </v:group>
                        <v:group id="Group 417" o:spid="_x0000_s1073" style="position:absolute;top:8402;width:35331;height:2407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jdx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WARv8HfmXAE5PIGAAD//wMAUEsBAi0AFAAGAAgAAAAhANvh9svuAAAAhQEAABMAAAAAAAAA&#10;AAAAAAAAAAAAAFtDb250ZW50X1R5cGVzXS54bWxQSwECLQAUAAYACAAAACEAWvQsW78AAAAVAQAA&#10;CwAAAAAAAAAAAAAAAAAfAQAAX3JlbHMvLnJlbHNQSwECLQAUAAYACAAAACEALJo3ccYAAADcAAAA&#10;DwAAAAAAAAAAAAAAAAAHAgAAZHJzL2Rvd25yZXYueG1sUEsFBgAAAAADAAMAtwAAAPoCAAAAAA==&#10;">
                          <v:group id="Group 418" o:spid="_x0000_s1074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aMD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sDacCUdAbv8BAAD//wMAUEsBAi0AFAAGAAgAAAAhANvh9svuAAAAhQEAABMAAAAAAAAAAAAA&#10;AAAAAAAAAFtDb250ZW50X1R5cGVzXS54bWxQSwECLQAUAAYACAAAACEAWvQsW78AAAAVAQAACwAA&#10;AAAAAAAAAAAAAAAfAQAAX3JlbHMvLnJlbHNQSwECLQAUAAYACAAAACEAXQWjA8MAAADcAAAADwAA&#10;AAAAAAAAAAAAAAAHAgAAZHJzL2Rvd25yZXYueG1sUEsFBgAAAAADAAMAtwAAAPcCAAAAAA==&#10;">
                            <v:oval id="Oval 419" o:spid="_x0000_s1075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" filled="f" strokecolor="windowText" strokeweight="2pt"/>
                            <v:oval id="Oval 420" o:spid="_x0000_s1076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" filled="f" strokecolor="windowText" strokeweight="2pt"/>
                            <v:oval id="Oval 421" o:spid="_x0000_s1077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" filled="f" strokecolor="windowText" strokeweight="2pt"/>
                            <v:oval id="Oval 422" o:spid="_x0000_s1078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" filled="f" strokecolor="windowText" strokeweight="2pt"/>
                            <v:oval id="Oval 423" o:spid="_x0000_s1079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" filled="f" strokecolor="windowText" strokeweight="2pt"/>
                            <v:oval id="Oval 424" o:spid="_x0000_s1080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" filled="f" strokecolor="windowText" strokeweight="2pt"/>
                          </v:group>
                          <v:group id="Group 425" o:spid="_x0000_s1081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MYg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ZpPB7JhwBuf4BAAD//wMAUEsBAi0AFAAGAAgAAAAhANvh9svuAAAAhQEAABMAAAAAAAAA&#10;AAAAAAAAAAAAAFtDb250ZW50X1R5cGVzXS54bWxQSwECLQAUAAYACAAAACEAWvQsW78AAAAVAQAA&#10;CwAAAAAAAAAAAAAAAAAfAQAAX3JlbHMvLnJlbHNQSwECLQAUAAYACAAAACEAfWjGIMYAAADcAAAA&#10;DwAAAAAAAAAAAAAAAAAHAgAAZHJzL2Rvd25yZXYueG1sUEsFBgAAAAADAAMAtwAAAPoCAAAAAA==&#10;">
                            <v:oval id="Oval 426" o:spid="_x0000_s1082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" filled="f" strokecolor="windowText" strokeweight="2pt"/>
                            <v:oval id="Oval 427" o:spid="_x0000_s1083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" filled="f" strokecolor="windowText" strokeweight="2pt"/>
                            <v:oval id="Oval 428" o:spid="_x0000_s1084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" filled="f" strokecolor="windowText" strokeweight="2pt"/>
                            <v:oval id="Oval 429" o:spid="_x0000_s1085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" filled="f" strokecolor="windowText" strokeweight="2pt"/>
                            <v:oval id="Oval 430" o:spid="_x0000_s1086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" filled="f" strokecolor="windowText" strokeweight="2pt"/>
                            <v:oval id="Oval 431" o:spid="_x0000_s1087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" filled="f" strokecolor="windowText" strokeweight="2pt"/>
                          </v:group>
                        </v:group>
                      </v:group>
                      <v:group id="Group 432" o:spid="_x0000_s1088" style="position:absolute;top:11182;width:35331;height:10808" coordsize="35331,10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MiJ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TeDvTDgCcv0LAAD//wMAUEsBAi0AFAAGAAgAAAAhANvh9svuAAAAhQEAABMAAAAAAAAA&#10;AAAAAAAAAAAAAFtDb250ZW50X1R5cGVzXS54bWxQSwECLQAUAAYACAAAACEAWvQsW78AAAAVAQAA&#10;CwAAAAAAAAAAAAAAAAAfAQAAX3JlbHMvLnJlbHNQSwECLQAUAAYACAAAACEAd1jIicYAAADcAAAA&#10;DwAAAAAAAAAAAAAAAAAHAgAAZHJzL2Rvd25yZXYueG1sUEsFBgAAAAADAAMAtwAAAPoCAAAAAA==&#10;">
                        <v:group id="Group 433" o:spid="_x0000_s1089" style="position:absolute;width:35331;height:2406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0S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">
                          <v:group id="Group 434" o:spid="_x0000_s1090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fVm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SBdpvB7JhwBuf4BAAD//wMAUEsBAi0AFAAGAAgAAAAhANvh9svuAAAAhQEAABMAAAAAAAAA&#10;AAAAAAAAAAAAAFtDb250ZW50X1R5cGVzXS54bWxQSwECLQAUAAYACAAAACEAWvQsW78AAAAVAQAA&#10;CwAAAAAAAAAAAAAAAAAfAQAAX3JlbHMvLnJlbHNQSwECLQAUAAYACAAAACEAl/31ZsYAAADcAAAA&#10;DwAAAAAAAAAAAAAAAAAHAgAAZHJzL2Rvd25yZXYueG1sUEsFBgAAAAADAAMAtwAAAPoCAAAAAA==&#10;">
                            <v:oval id="Oval 435" o:spid="_x0000_s1091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" filled="f" strokecolor="windowText" strokeweight="2pt"/>
                            <v:oval id="Oval 436" o:spid="_x0000_s1092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" filled="f" strokecolor="windowText" strokeweight="2pt"/>
                            <v:oval id="Oval 437" o:spid="_x0000_s1093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" filled="f" strokecolor="windowText" strokeweight="2pt"/>
                            <v:oval id="Oval 438" o:spid="_x0000_s1094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" filled="f" strokecolor="windowText" strokeweight="2pt"/>
                            <v:oval id="Oval 439" o:spid="_x0000_s1095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" filled="f" strokecolor="windowText" strokeweight="2pt"/>
                            <v:oval id="Oval 440" o:spid="_x0000_s1096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" filled="f" strokecolor="windowText" strokeweight="2pt"/>
                          </v:group>
                          <v:group id="Group 441" o:spid="_x0000_s1097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">
                            <v:oval id="Oval 442" o:spid="_x0000_s1098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" filled="f" strokecolor="windowText" strokeweight="2pt"/>
                            <v:oval id="Oval 443" o:spid="_x0000_s1099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" filled="f" strokecolor="windowText" strokeweight="2pt"/>
                            <v:oval id="Oval 444" o:spid="_x0000_s1100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" filled="f" strokecolor="windowText" strokeweight="2pt"/>
                            <v:oval id="Oval 445" o:spid="_x0000_s1101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" filled="f" strokecolor="windowText" strokeweight="2pt"/>
                            <v:oval id="Oval 446" o:spid="_x0000_s1102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" filled="f" strokecolor="windowText" strokeweight="2pt"/>
                            <v:oval id="Oval 447" o:spid="_x0000_s1103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" filled="f" strokecolor="windowText" strokeweight="2pt"/>
                          </v:group>
                        </v:group>
                        <v:group id="Group 448" o:spid="_x0000_s1104" style="position:absolute;top:2780;width:35331;height:2406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we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7XhTDgCMv0FAAD//wMAUEsBAi0AFAAGAAgAAAAhANvh9svuAAAAhQEAABMAAAAAAAAAAAAA&#10;AAAAAAAAAFtDb250ZW50X1R5cGVzXS54bWxQSwECLQAUAAYACAAAACEAWvQsW78AAAAVAQAACwAA&#10;AAAAAAAAAAAAAAAfAQAAX3JlbHMvLnJlbHNQSwECLQAUAAYACAAAACEATraMHsMAAADcAAAADwAA&#10;AAAAAAAAAAAAAAAHAgAAZHJzL2Rvd25yZXYueG1sUEsFBgAAAAADAAMAtwAAAPcCAAAAAA==&#10;">
                          <v:group id="Group 449" o:spid="_x0000_s1105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">
                            <v:oval id="Oval 450" o:spid="_x0000_s1106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" filled="f" strokecolor="windowText" strokeweight="2pt"/>
                            <v:oval id="Oval 451" o:spid="_x0000_s1107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" filled="f" strokecolor="windowText" strokeweight="2pt"/>
                            <v:oval id="Oval 452" o:spid="_x0000_s1108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" filled="f" strokecolor="windowText" strokeweight="2pt"/>
                            <v:oval id="Oval 453" o:spid="_x0000_s1109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" filled="f" strokecolor="windowText" strokeweight="2pt"/>
                            <v:oval id="Oval 454" o:spid="_x0000_s1110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" filled="f" strokecolor="windowText" strokeweight="2pt"/>
                            <v:oval id="Oval 455" o:spid="_x0000_s1111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" filled="f" strokecolor="windowText" strokeweight="2pt"/>
                          </v:group>
                          <v:group id="Group 456" o:spid="_x0000_s1112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Csq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3heb+D3TDgC8vADAAD//wMAUEsBAi0AFAAGAAgAAAAhANvh9svuAAAAhQEAABMAAAAAAAAA&#10;AAAAAAAAAAAAAFtDb250ZW50X1R5cGVzXS54bWxQSwECLQAUAAYACAAAACEAWvQsW78AAAAVAQAA&#10;CwAAAAAAAAAAAAAAAAAfAQAAX3JlbHMvLnJlbHNQSwECLQAUAAYACAAAACEA1bwrKsYAAADcAAAA&#10;DwAAAAAAAAAAAAAAAAAHAgAAZHJzL2Rvd25yZXYueG1sUEsFBgAAAAADAAMAtwAAAPoCAAAAAA==&#10;">
                            <v:oval id="Oval 457" o:spid="_x0000_s1113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" filled="f" strokecolor="windowText" strokeweight="2pt"/>
                            <v:oval id="Oval 458" o:spid="_x0000_s1114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" filled="f" strokecolor="windowText" strokeweight="2pt"/>
                            <v:oval id="Oval 459" o:spid="_x0000_s1115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" filled="f" strokecolor="windowText" strokeweight="2pt"/>
                            <v:oval id="Oval 460" o:spid="_x0000_s1116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" filled="f" strokecolor="windowText" strokeweight="2pt"/>
                            <v:oval id="Oval 461" o:spid="_x0000_s1117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" filled="f" strokecolor="windowText" strokeweight="2pt"/>
                            <v:oval id="Oval 462" o:spid="_x0000_s1118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" filled="f" strokecolor="windowText" strokeweight="2pt"/>
                          </v:group>
                        </v:group>
                        <v:group id="Group 463" o:spid="_x0000_s1119" style="position:absolute;top:5622;width:35331;height:2406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0IP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3hOl/B7JhwBuf4BAAD//wMAUEsBAi0AFAAGAAgAAAAhANvh9svuAAAAhQEAABMAAAAAAAAA&#10;AAAAAAAAAAAAAFtDb250ZW50X1R5cGVzXS54bWxQSwECLQAUAAYACAAAACEAWvQsW78AAAAVAQAA&#10;CwAAAAAAAAAAAAAAAAAfAQAAX3JlbHMvLnJlbHNQSwECLQAUAAYACAAAACEAC6dCD8YAAADcAAAA&#10;DwAAAAAAAAAAAAAAAAAHAgAAZHJzL2Rvd25yZXYueG1sUEsFBgAAAAADAAMAtwAAAPoCAAAAAA==&#10;">
                          <v:group id="Group 464" o:spid="_x0000_s1120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tp7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yTuD3TDgCcvcDAAD//wMAUEsBAi0AFAAGAAgAAAAhANvh9svuAAAAhQEAABMAAAAAAAAA&#10;AAAAAAAAAAAAAFtDb250ZW50X1R5cGVzXS54bWxQSwECLQAUAAYACAAAACEAWvQsW78AAAAVAQAA&#10;CwAAAAAAAAAAAAAAAAAfAQAAX3JlbHMvLnJlbHNQSwECLQAUAAYACAAAACEAhE7ae8YAAADcAAAA&#10;DwAAAAAAAAAAAAAAAAAHAgAAZHJzL2Rvd25yZXYueG1sUEsFBgAAAAADAAMAtwAAAPoCAAAAAA==&#10;">
                            <v:oval id="Oval 465" o:spid="_x0000_s1121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" filled="f" strokecolor="windowText" strokeweight="2pt"/>
                            <v:oval id="Oval 466" o:spid="_x0000_s1122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" filled="f" strokecolor="windowText" strokeweight="2pt"/>
                            <v:oval id="Oval 467" o:spid="_x0000_s1123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" filled="f" strokecolor="windowText" strokeweight="2pt"/>
                            <v:oval id="Oval 468" o:spid="_x0000_s1124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" filled="f" strokecolor="windowText" strokeweight="2pt"/>
                            <v:oval id="Oval 469" o:spid="_x0000_s1125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" filled="f" strokecolor="windowText" strokeweight="2pt"/>
                            <v:oval id="Oval 470" o:spid="_x0000_s1126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" filled="f" strokecolor="windowText" strokeweight="2pt"/>
                          </v:group>
                          <v:group id="Group 471" o:spid="_x0000_s1127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O8+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WDxFsPfmXAE5PIGAAD//wMAUEsBAi0AFAAGAAgAAAAhANvh9svuAAAAhQEAABMAAAAAAAAA&#10;AAAAAAAAAAAAAFtDb250ZW50X1R5cGVzXS54bWxQSwECLQAUAAYACAAAACEAWvQsW78AAAAVAQAA&#10;CwAAAAAAAAAAAAAAAAAfAQAAX3JlbHMvLnJlbHNQSwECLQAUAAYACAAAACEAEeDvPsYAAADcAAAA&#10;DwAAAAAAAAAAAAAAAAAHAgAAZHJzL2Rvd25yZXYueG1sUEsFBgAAAAADAAMAtwAAAPoCAAAAAA==&#10;">
                            <v:oval id="Oval 472" o:spid="_x0000_s1128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" filled="f" strokecolor="windowText" strokeweight="2pt"/>
                            <v:oval id="Oval 473" o:spid="_x0000_s1129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" filled="f" strokecolor="windowText" strokeweight="2pt"/>
                            <v:oval id="Oval 474" o:spid="_x0000_s1130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" filled="f" strokecolor="windowText" strokeweight="2pt"/>
                            <v:oval id="Oval 475" o:spid="_x0000_s1131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" filled="f" strokecolor="windowText" strokeweight="2pt"/>
                            <v:oval id="Oval 476" o:spid="_x0000_s1132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" filled="f" strokecolor="windowText" strokeweight="2pt"/>
                            <v:oval id="Oval 477" o:spid="_x0000_s1133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" filled="f" strokecolor="windowText" strokeweight="2pt"/>
                          </v:group>
                        </v:group>
                        <v:group id="Group 478" o:spid="_x0000_s1134" style="position:absolute;top:8402;width:35331;height:2407" coordsize="35335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">
                          <v:group id="Group 479" o:spid="_x0000_s1135" style="position:absolute;width:17664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">
                            <v:oval id="Oval 480" o:spid="_x0000_s1136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" filled="f" strokecolor="windowText" strokeweight="2pt"/>
                            <v:oval id="Oval 481" o:spid="_x0000_s1137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" filled="f" strokecolor="windowText" strokeweight="2pt"/>
                            <v:oval id="Oval 482" o:spid="_x0000_s1138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" filled="f" strokecolor="windowText" strokeweight="2pt"/>
                            <v:oval id="Oval 483" o:spid="_x0000_s1139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" filled="f" strokecolor="windowText" strokeweight="2pt"/>
                            <v:oval id="Oval 484" o:spid="_x0000_s1140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" filled="f" strokecolor="windowText" strokeweight="2pt"/>
                            <v:oval id="Oval 485" o:spid="_x0000_s1141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" filled="f" strokecolor="windowText" strokeweight="2pt"/>
                          </v:group>
                          <v:group id="Group 486" o:spid="_x0000_s1142" style="position:absolute;left:17670;width:17665;height:2406" coordsize="17664,2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">
                            <v:oval id="Oval 487" o:spid="_x0000_s1143" style="position:absolute;width:2774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" filled="f" strokecolor="windowText" strokeweight="2pt"/>
                            <v:oval id="Oval 488" o:spid="_x0000_s1144" style="position:absolute;left:2965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" filled="f" strokecolor="windowText" strokeweight="2pt"/>
                            <v:oval id="Oval 489" o:spid="_x0000_s1145" style="position:absolute;left:5931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" filled="f" strokecolor="windowText" strokeweight="2pt"/>
                            <v:oval id="Oval 490" o:spid="_x0000_s1146" style="position:absolute;left:8896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" filled="f" strokecolor="windowText" strokeweight="2pt"/>
                            <v:oval id="Oval 491" o:spid="_x0000_s1147" style="position:absolute;left:11862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" filled="f" strokecolor="windowText" strokeweight="2pt"/>
                            <v:oval id="Oval 492" o:spid="_x0000_s1148" style="position:absolute;left:14889;width:2775;height:2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" filled="f" strokecolor="windowText" strokeweight="2pt"/>
                          </v:group>
                        </v:group>
                      </v:group>
                    </v:group>
                  </w:pict>
                </mc:Fallback>
              </mc:AlternateContent>
            </w:r>
          </w:p>
        </w:tc>
        <w:tc>
          <w:tcPr>
            <w:tcW w:w="675" w:type="dxa"/>
            <w:vAlign w:val="center"/>
          </w:tcPr>
          <w:p w14:paraId="175E2F50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1349CBE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121485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44E049F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B82F40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9D7B1B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02C8995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4B031E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5676DF0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9561EC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7E783F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</w:t>
            </w:r>
          </w:p>
        </w:tc>
      </w:tr>
      <w:tr w:rsidR="001F01AE" w:rsidRPr="005627E8" w14:paraId="09F7A42B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28EB363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2</w:t>
            </w:r>
          </w:p>
        </w:tc>
        <w:tc>
          <w:tcPr>
            <w:tcW w:w="372" w:type="dxa"/>
            <w:vAlign w:val="center"/>
          </w:tcPr>
          <w:p w14:paraId="628C6FF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74" w:type="dxa"/>
            <w:vAlign w:val="center"/>
          </w:tcPr>
          <w:p w14:paraId="40AF49B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FABD12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1D841060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E74FDBA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1936B40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2A4E99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BA18A5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2F45E31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725799E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63B765D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DCA888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DE37476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</w:t>
            </w:r>
          </w:p>
        </w:tc>
      </w:tr>
      <w:tr w:rsidR="001F01AE" w:rsidRPr="005627E8" w14:paraId="69588C90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7C61BC2A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3</w:t>
            </w:r>
          </w:p>
        </w:tc>
        <w:tc>
          <w:tcPr>
            <w:tcW w:w="372" w:type="dxa"/>
            <w:vAlign w:val="center"/>
          </w:tcPr>
          <w:p w14:paraId="4C7CA07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74" w:type="dxa"/>
            <w:vAlign w:val="center"/>
          </w:tcPr>
          <w:p w14:paraId="64244C1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F88194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033E6322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B6DB48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0AB3096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17C1F3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1C5EF5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017B2982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CF4185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6B56EA0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05D99F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1E856D9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</w:t>
            </w:r>
          </w:p>
        </w:tc>
      </w:tr>
      <w:tr w:rsidR="001F01AE" w:rsidRPr="005627E8" w14:paraId="1EDDD9C2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05154E5A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4</w:t>
            </w:r>
          </w:p>
        </w:tc>
        <w:tc>
          <w:tcPr>
            <w:tcW w:w="372" w:type="dxa"/>
            <w:vAlign w:val="center"/>
          </w:tcPr>
          <w:p w14:paraId="1D6B849A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74" w:type="dxa"/>
            <w:vAlign w:val="center"/>
          </w:tcPr>
          <w:p w14:paraId="40CABA5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3C5CB1B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4B1AA63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866E1D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7DF3FEB3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47F1F4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BE093A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218C6C5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325325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6508897E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38FA3D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88CDBE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</w:t>
            </w:r>
          </w:p>
        </w:tc>
      </w:tr>
      <w:tr w:rsidR="001F01AE" w:rsidRPr="005627E8" w14:paraId="6D58889C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3FF7A5F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5</w:t>
            </w:r>
          </w:p>
        </w:tc>
        <w:tc>
          <w:tcPr>
            <w:tcW w:w="372" w:type="dxa"/>
            <w:vAlign w:val="center"/>
          </w:tcPr>
          <w:p w14:paraId="1AA6E14E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74" w:type="dxa"/>
            <w:vAlign w:val="center"/>
          </w:tcPr>
          <w:p w14:paraId="0F1E2862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2FFF02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7FADA72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43F2042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3695C0D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A145AF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9F3760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3C0497E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7446830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365DC92A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46FB0DE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8520362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</w:tr>
      <w:tr w:rsidR="001F01AE" w:rsidRPr="005627E8" w14:paraId="40945BC0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787DC9D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6 </w:t>
            </w:r>
          </w:p>
        </w:tc>
        <w:tc>
          <w:tcPr>
            <w:tcW w:w="372" w:type="dxa"/>
            <w:vAlign w:val="center"/>
          </w:tcPr>
          <w:p w14:paraId="0CB5695E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74" w:type="dxa"/>
            <w:vAlign w:val="center"/>
          </w:tcPr>
          <w:p w14:paraId="2698056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31141A7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6B48C742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211225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46603F7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7570D2A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44F84D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79A7793A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8E29976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1826133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7BC0C89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439984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</w:tr>
      <w:tr w:rsidR="001F01AE" w:rsidRPr="005627E8" w14:paraId="7E32CA3A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16909AD0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7</w:t>
            </w:r>
          </w:p>
        </w:tc>
        <w:tc>
          <w:tcPr>
            <w:tcW w:w="372" w:type="dxa"/>
            <w:vAlign w:val="center"/>
          </w:tcPr>
          <w:p w14:paraId="448FCAA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74" w:type="dxa"/>
            <w:vAlign w:val="center"/>
          </w:tcPr>
          <w:p w14:paraId="5B5EE94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328E70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33337F90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9B17B7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08DB9C3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C04C51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0E09FEC4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307F5EF9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16B5206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2D36624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A663809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E8061B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</w:tr>
      <w:tr w:rsidR="001F01AE" w:rsidRPr="005627E8" w14:paraId="3FD38BC3" w14:textId="77777777" w:rsidTr="00A75F14">
        <w:trPr>
          <w:trHeight w:val="432"/>
          <w:jc w:val="center"/>
        </w:trPr>
        <w:tc>
          <w:tcPr>
            <w:tcW w:w="505" w:type="dxa"/>
            <w:vAlign w:val="center"/>
          </w:tcPr>
          <w:p w14:paraId="7D851E35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8</w:t>
            </w:r>
          </w:p>
        </w:tc>
        <w:tc>
          <w:tcPr>
            <w:tcW w:w="372" w:type="dxa"/>
            <w:vAlign w:val="center"/>
          </w:tcPr>
          <w:p w14:paraId="76E4E34B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7E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74" w:type="dxa"/>
            <w:vAlign w:val="center"/>
          </w:tcPr>
          <w:p w14:paraId="45F0A0D1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3B565368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79CAA2AE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DCFEE9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5D01CB2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8DCB54C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3623FBA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1D7AF83D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191EE37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" w:type="dxa"/>
            <w:vAlign w:val="center"/>
          </w:tcPr>
          <w:p w14:paraId="266C7459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29B82EE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9ED4DEF" w14:textId="77777777" w:rsidR="001F01AE" w:rsidRPr="005627E8" w:rsidRDefault="001F01AE" w:rsidP="00A75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</w:t>
            </w:r>
          </w:p>
        </w:tc>
      </w:tr>
    </w:tbl>
    <w:p w14:paraId="12EBE0F7" w14:textId="77777777" w:rsidR="0049032F" w:rsidRDefault="00826A3F" w:rsidP="001F01AE">
      <w:pPr>
        <w:spacing w:line="360" w:lineRule="auto"/>
        <w:rPr>
          <w:sz w:val="20"/>
          <w:szCs w:val="20"/>
        </w:rPr>
      </w:pPr>
      <w:r w:rsidRPr="001F0537">
        <w:rPr>
          <w:sz w:val="20"/>
          <w:szCs w:val="20"/>
        </w:rPr>
        <w:t>Example of an assay plate</w:t>
      </w:r>
      <w:r w:rsidR="001F0537" w:rsidRPr="001F0537">
        <w:rPr>
          <w:sz w:val="20"/>
          <w:szCs w:val="20"/>
        </w:rPr>
        <w:t>: 8 sera are tested in singleton.  Column 12 contains virus and cell controls.</w:t>
      </w:r>
    </w:p>
    <w:p w14:paraId="41A168F7" w14:textId="44DD16B1" w:rsidR="001F01AE" w:rsidRPr="001F0537" w:rsidRDefault="001F0537" w:rsidP="001F01AE">
      <w:pPr>
        <w:spacing w:line="360" w:lineRule="auto"/>
        <w:rPr>
          <w:sz w:val="20"/>
          <w:szCs w:val="20"/>
        </w:rPr>
      </w:pPr>
      <w:r w:rsidRPr="001F0537">
        <w:rPr>
          <w:sz w:val="20"/>
          <w:szCs w:val="20"/>
        </w:rPr>
        <w:lastRenderedPageBreak/>
        <w:t xml:space="preserve"> </w:t>
      </w:r>
    </w:p>
    <w:p w14:paraId="6D2277F0" w14:textId="68F07C4B" w:rsidR="001F01AE" w:rsidRPr="0049032F" w:rsidRDefault="001F01AE" w:rsidP="0049032F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49032F">
        <w:rPr>
          <w:b/>
          <w:bCs/>
        </w:rPr>
        <w:t>Preparation of MDCK cells (day 0)</w:t>
      </w:r>
    </w:p>
    <w:p w14:paraId="5E601FA8" w14:textId="77777777" w:rsidR="001F01AE" w:rsidRDefault="001F01AE" w:rsidP="001F01AE">
      <w:pPr>
        <w:spacing w:line="360" w:lineRule="auto"/>
      </w:pPr>
      <w:r>
        <w:t>Whilst virus or virus-serum is incubating at 37</w:t>
      </w:r>
      <w:r>
        <w:rPr>
          <w:rFonts w:cs="Arial"/>
        </w:rPr>
        <w:t>°</w:t>
      </w:r>
      <w:r>
        <w:t>C for 1 hour, prepare the MDCK cells:</w:t>
      </w:r>
    </w:p>
    <w:p w14:paraId="28AB5868" w14:textId="77777777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Wash 70-95% confluent monolayers of MDCK cells 2X with DPBS</w:t>
      </w:r>
    </w:p>
    <w:p w14:paraId="506B6898" w14:textId="77777777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Wash cells with Trypsin-EDTA</w:t>
      </w:r>
    </w:p>
    <w:p w14:paraId="43986EC1" w14:textId="77777777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Add 2ml of Trypsin-EDTA for a T75 flask (or equivalent)</w:t>
      </w:r>
    </w:p>
    <w:p w14:paraId="49DDAC4B" w14:textId="77777777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Place at 37</w:t>
      </w:r>
      <w:r w:rsidRPr="00A8465C">
        <w:rPr>
          <w:rFonts w:cs="Arial"/>
        </w:rPr>
        <w:t>°</w:t>
      </w:r>
      <w:r>
        <w:t>C until the monolayer detaches</w:t>
      </w:r>
    </w:p>
    <w:p w14:paraId="58278C57" w14:textId="77777777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Wash cells 2X with test diluent (spin cells at 485g for 5 mins to pellet)</w:t>
      </w:r>
    </w:p>
    <w:p w14:paraId="003FD04F" w14:textId="7B2A05D8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Resuspend cells in 10ml/T75 flask (or equivalent) in test diluent and count using a h</w:t>
      </w:r>
      <w:r w:rsidR="00B471BC">
        <w:t>a</w:t>
      </w:r>
      <w:r>
        <w:t>emocytometer or automated cell counter</w:t>
      </w:r>
    </w:p>
    <w:p w14:paraId="2B270CFD" w14:textId="77777777" w:rsidR="001F01AE" w:rsidRDefault="001F01AE" w:rsidP="00A8465C">
      <w:pPr>
        <w:pStyle w:val="ListParagraph"/>
        <w:numPr>
          <w:ilvl w:val="0"/>
          <w:numId w:val="8"/>
        </w:numPr>
        <w:spacing w:line="360" w:lineRule="auto"/>
      </w:pPr>
      <w:r>
        <w:t>Adjust cell number to 1.5 X 10</w:t>
      </w:r>
      <w:r w:rsidRPr="00A8465C">
        <w:rPr>
          <w:vertAlign w:val="superscript"/>
        </w:rPr>
        <w:t>5</w:t>
      </w:r>
      <w:r>
        <w:t xml:space="preserve"> cells/ml in test diluent (100</w:t>
      </w:r>
      <w:r w:rsidRPr="00A8465C">
        <w:rPr>
          <w:rFonts w:cs="Arial"/>
        </w:rPr>
        <w:t>µ</w:t>
      </w:r>
      <w:r>
        <w:t xml:space="preserve">l of this suspension will be added/well in the assay) </w:t>
      </w:r>
    </w:p>
    <w:p w14:paraId="142A18C9" w14:textId="77777777" w:rsidR="001F01AE" w:rsidRDefault="001F01AE" w:rsidP="001F01AE">
      <w:pPr>
        <w:spacing w:line="360" w:lineRule="auto"/>
      </w:pPr>
    </w:p>
    <w:p w14:paraId="2E0594D6" w14:textId="3E8D926C" w:rsidR="001F01AE" w:rsidRDefault="001F01AE" w:rsidP="001F01AE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0934F5">
        <w:rPr>
          <w:b/>
          <w:bCs/>
        </w:rPr>
        <w:t>Addition of MDCK cells to serum-virus (day 0)</w:t>
      </w:r>
    </w:p>
    <w:p w14:paraId="58371A1E" w14:textId="77777777" w:rsidR="00A8465C" w:rsidRPr="000934F5" w:rsidRDefault="00A8465C" w:rsidP="00A8465C">
      <w:pPr>
        <w:pStyle w:val="ListParagraph"/>
        <w:spacing w:line="360" w:lineRule="auto"/>
        <w:ind w:left="360"/>
        <w:rPr>
          <w:b/>
          <w:bCs/>
        </w:rPr>
      </w:pPr>
    </w:p>
    <w:p w14:paraId="272BA9F7" w14:textId="77777777" w:rsidR="001F01AE" w:rsidRDefault="001F01AE" w:rsidP="00A8465C">
      <w:pPr>
        <w:pStyle w:val="ListParagraph"/>
        <w:numPr>
          <w:ilvl w:val="0"/>
          <w:numId w:val="9"/>
        </w:numPr>
        <w:spacing w:line="360" w:lineRule="auto"/>
      </w:pPr>
      <w:r>
        <w:t>Remove assay plates from 37</w:t>
      </w:r>
      <w:r w:rsidRPr="00A8465C">
        <w:rPr>
          <w:rFonts w:cs="Arial"/>
        </w:rPr>
        <w:t>°</w:t>
      </w:r>
      <w:r>
        <w:t>C incubator</w:t>
      </w:r>
    </w:p>
    <w:p w14:paraId="51242280" w14:textId="77777777" w:rsidR="001F01AE" w:rsidRDefault="001F01AE" w:rsidP="00A8465C">
      <w:pPr>
        <w:pStyle w:val="ListParagraph"/>
        <w:numPr>
          <w:ilvl w:val="0"/>
          <w:numId w:val="9"/>
        </w:numPr>
        <w:spacing w:line="360" w:lineRule="auto"/>
      </w:pPr>
      <w:r>
        <w:t>Add 100</w:t>
      </w:r>
      <w:r w:rsidRPr="00A8465C">
        <w:rPr>
          <w:rFonts w:cs="Arial"/>
        </w:rPr>
        <w:t>µ</w:t>
      </w:r>
      <w:r>
        <w:t>l of MDCK cells (at 1.5 X 10</w:t>
      </w:r>
      <w:r w:rsidRPr="00A8465C">
        <w:rPr>
          <w:vertAlign w:val="superscript"/>
        </w:rPr>
        <w:t>5</w:t>
      </w:r>
      <w:r>
        <w:t xml:space="preserve"> cells/ml) to each well of the assay plate</w:t>
      </w:r>
    </w:p>
    <w:p w14:paraId="724C640F" w14:textId="38EDFB45" w:rsidR="001F01AE" w:rsidRDefault="001F01AE" w:rsidP="00A8465C">
      <w:pPr>
        <w:pStyle w:val="ListParagraph"/>
        <w:numPr>
          <w:ilvl w:val="0"/>
          <w:numId w:val="9"/>
        </w:numPr>
        <w:spacing w:line="360" w:lineRule="auto"/>
      </w:pPr>
      <w:r>
        <w:t>Place plates in a CO</w:t>
      </w:r>
      <w:r w:rsidRPr="00A8465C">
        <w:rPr>
          <w:vertAlign w:val="subscript"/>
        </w:rPr>
        <w:t>2</w:t>
      </w:r>
      <w:r>
        <w:t xml:space="preserve"> incubator at 37</w:t>
      </w:r>
      <w:r w:rsidRPr="00A8465C">
        <w:rPr>
          <w:rFonts w:cs="Arial"/>
        </w:rPr>
        <w:t>°</w:t>
      </w:r>
      <w:r>
        <w:t xml:space="preserve">C for </w:t>
      </w:r>
      <w:r w:rsidR="004A55D0">
        <w:t>3-</w:t>
      </w:r>
      <w:r>
        <w:t>5 days</w:t>
      </w:r>
    </w:p>
    <w:p w14:paraId="3E92B905" w14:textId="0E4DE1CA" w:rsidR="00EA5B2B" w:rsidRDefault="00EA5B2B" w:rsidP="00EA5B2B">
      <w:pPr>
        <w:spacing w:line="360" w:lineRule="auto"/>
      </w:pPr>
    </w:p>
    <w:p w14:paraId="5CDBB4BC" w14:textId="39182A09" w:rsidR="00EA5B2B" w:rsidRDefault="00EA5B2B" w:rsidP="00EA5B2B">
      <w:pPr>
        <w:spacing w:line="360" w:lineRule="auto"/>
        <w:rPr>
          <w:color w:val="C45911" w:themeColor="accent2" w:themeShade="BF"/>
        </w:rPr>
      </w:pPr>
      <w:r w:rsidRPr="00465C12">
        <w:rPr>
          <w:color w:val="C45911" w:themeColor="accent2" w:themeShade="BF"/>
        </w:rPr>
        <w:t>There are three alternative readout methods (6) an HA-based readout, (7) a CPE-based readout and (8) an ELISA-based readout.</w:t>
      </w:r>
    </w:p>
    <w:p w14:paraId="6F1166A5" w14:textId="099BBDCF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36CD5709" w14:textId="7E90CDE1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14373A3C" w14:textId="25C1CF43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1739116A" w14:textId="035DBB58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3DE8DC69" w14:textId="295C7FE3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5CA2F5D7" w14:textId="72BE12CB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00E3DFD9" w14:textId="410F431A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018E09ED" w14:textId="411F80FF" w:rsidR="00A42CD6" w:rsidRDefault="00A42CD6" w:rsidP="00EA5B2B">
      <w:pPr>
        <w:spacing w:line="360" w:lineRule="auto"/>
        <w:rPr>
          <w:color w:val="C45911" w:themeColor="accent2" w:themeShade="BF"/>
        </w:rPr>
      </w:pPr>
    </w:p>
    <w:p w14:paraId="70A47D71" w14:textId="77777777" w:rsidR="00A42CD6" w:rsidRPr="00465C12" w:rsidRDefault="00A42CD6" w:rsidP="00EA5B2B">
      <w:pPr>
        <w:spacing w:line="360" w:lineRule="auto"/>
        <w:rPr>
          <w:color w:val="C45911" w:themeColor="accent2" w:themeShade="BF"/>
        </w:rPr>
      </w:pPr>
    </w:p>
    <w:p w14:paraId="7F731915" w14:textId="07D1E8AF" w:rsidR="00126A79" w:rsidRPr="000934F5" w:rsidRDefault="00191AB9" w:rsidP="000934F5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0934F5">
        <w:rPr>
          <w:b/>
          <w:bCs/>
        </w:rPr>
        <w:lastRenderedPageBreak/>
        <w:t xml:space="preserve">HA </w:t>
      </w:r>
      <w:r w:rsidR="00126A79" w:rsidRPr="000934F5">
        <w:rPr>
          <w:b/>
          <w:bCs/>
        </w:rPr>
        <w:t>Readout of assay</w:t>
      </w:r>
      <w:r w:rsidR="003A5DF5" w:rsidRPr="000934F5">
        <w:rPr>
          <w:b/>
          <w:bCs/>
        </w:rPr>
        <w:t xml:space="preserve"> (day 3-5)</w:t>
      </w:r>
    </w:p>
    <w:p w14:paraId="57960E19" w14:textId="7FC1B570" w:rsidR="003A5DF5" w:rsidRDefault="003A5DF5" w:rsidP="00191AB9">
      <w:pPr>
        <w:spacing w:line="360" w:lineRule="auto"/>
      </w:pPr>
      <w:r>
        <w:t>Prepare a 0.5% Turkey Red Blood Cell (TRBC) suspension:</w:t>
      </w:r>
    </w:p>
    <w:p w14:paraId="13623373" w14:textId="77777777" w:rsidR="003A5DF5" w:rsidRDefault="003A5DF5" w:rsidP="00A8465C">
      <w:pPr>
        <w:pStyle w:val="ListParagraph"/>
        <w:numPr>
          <w:ilvl w:val="0"/>
          <w:numId w:val="10"/>
        </w:numPr>
        <w:spacing w:line="360" w:lineRule="auto"/>
      </w:pPr>
      <w:r>
        <w:t>Wash TRBCs 3X using DPBS</w:t>
      </w:r>
    </w:p>
    <w:p w14:paraId="455A9235" w14:textId="30A352F4" w:rsidR="003A5DF5" w:rsidRDefault="003A5DF5" w:rsidP="00A8465C">
      <w:pPr>
        <w:pStyle w:val="ListParagraph"/>
        <w:numPr>
          <w:ilvl w:val="1"/>
          <w:numId w:val="10"/>
        </w:numPr>
        <w:spacing w:line="360" w:lineRule="auto"/>
      </w:pPr>
      <w:r>
        <w:t>pellet cells at 500g for 10 mins, 4</w:t>
      </w:r>
      <w:r w:rsidR="00410541" w:rsidRPr="00A8465C">
        <w:rPr>
          <w:rFonts w:cs="Arial"/>
        </w:rPr>
        <w:t>°</w:t>
      </w:r>
      <w:r>
        <w:t>C</w:t>
      </w:r>
    </w:p>
    <w:p w14:paraId="64B761AF" w14:textId="17FB372B" w:rsidR="003A5DF5" w:rsidRDefault="003A5DF5" w:rsidP="00A8465C">
      <w:pPr>
        <w:pStyle w:val="ListParagraph"/>
        <w:numPr>
          <w:ilvl w:val="1"/>
          <w:numId w:val="10"/>
        </w:numPr>
        <w:spacing w:line="360" w:lineRule="auto"/>
      </w:pPr>
      <w:r>
        <w:t>resuspend in DPBS</w:t>
      </w:r>
    </w:p>
    <w:p w14:paraId="1B803D9F" w14:textId="04B226EC" w:rsidR="003A5DF5" w:rsidRDefault="003A5DF5" w:rsidP="00A8465C">
      <w:pPr>
        <w:pStyle w:val="ListParagraph"/>
        <w:numPr>
          <w:ilvl w:val="1"/>
          <w:numId w:val="10"/>
        </w:numPr>
        <w:spacing w:line="360" w:lineRule="auto"/>
      </w:pPr>
      <w:r>
        <w:t>pellet cells at 500g for 5 mins, 4</w:t>
      </w:r>
      <w:r w:rsidR="00410541" w:rsidRPr="00A8465C">
        <w:rPr>
          <w:rFonts w:cs="Arial"/>
        </w:rPr>
        <w:t>°</w:t>
      </w:r>
      <w:r>
        <w:t>C</w:t>
      </w:r>
    </w:p>
    <w:p w14:paraId="7FEA63AF" w14:textId="22071D0F" w:rsidR="003A5DF5" w:rsidRDefault="003A5DF5" w:rsidP="00A8465C">
      <w:pPr>
        <w:pStyle w:val="ListParagraph"/>
        <w:numPr>
          <w:ilvl w:val="1"/>
          <w:numId w:val="10"/>
        </w:numPr>
        <w:spacing w:line="360" w:lineRule="auto"/>
      </w:pPr>
      <w:r>
        <w:t>repeat</w:t>
      </w:r>
      <w:r w:rsidR="001F0749">
        <w:t xml:space="preserve"> above 2 steps</w:t>
      </w:r>
    </w:p>
    <w:p w14:paraId="6FEC744E" w14:textId="418BDBC3" w:rsidR="003A5DF5" w:rsidRDefault="003A5DF5" w:rsidP="00A8465C">
      <w:pPr>
        <w:pStyle w:val="ListParagraph"/>
        <w:numPr>
          <w:ilvl w:val="1"/>
          <w:numId w:val="10"/>
        </w:numPr>
        <w:spacing w:line="360" w:lineRule="auto"/>
      </w:pPr>
      <w:r>
        <w:t>pellet cells at 500g for 10 mins, 4</w:t>
      </w:r>
      <w:r w:rsidR="00410541" w:rsidRPr="00A8465C">
        <w:rPr>
          <w:rFonts w:cs="Arial"/>
        </w:rPr>
        <w:t>°</w:t>
      </w:r>
      <w:r>
        <w:t>C</w:t>
      </w:r>
    </w:p>
    <w:p w14:paraId="0666DA45" w14:textId="5714A54D" w:rsidR="003A5DF5" w:rsidRDefault="003A5DF5" w:rsidP="00A8465C">
      <w:pPr>
        <w:pStyle w:val="ListParagraph"/>
        <w:numPr>
          <w:ilvl w:val="1"/>
          <w:numId w:val="10"/>
        </w:numPr>
        <w:spacing w:line="360" w:lineRule="auto"/>
      </w:pPr>
      <w:r>
        <w:t>prepare 0.5% TRB</w:t>
      </w:r>
      <w:r w:rsidR="00410541">
        <w:t>C</w:t>
      </w:r>
      <w:r>
        <w:t xml:space="preserve"> suspension</w:t>
      </w:r>
    </w:p>
    <w:p w14:paraId="032C3D16" w14:textId="11B103F4" w:rsidR="003A5DF5" w:rsidRDefault="00511375" w:rsidP="00A8465C">
      <w:pPr>
        <w:pStyle w:val="ListParagraph"/>
        <w:numPr>
          <w:ilvl w:val="0"/>
          <w:numId w:val="10"/>
        </w:numPr>
        <w:spacing w:line="360" w:lineRule="auto"/>
      </w:pPr>
      <w:r>
        <w:t>Transfer 50</w:t>
      </w:r>
      <w:r w:rsidRPr="00A8465C">
        <w:rPr>
          <w:rFonts w:cs="Arial"/>
        </w:rPr>
        <w:t>µ</w:t>
      </w:r>
      <w:r>
        <w:t>l/well of supernatant from the assay plate to a 96-well V</w:t>
      </w:r>
      <w:r w:rsidR="00EC3C0D">
        <w:t>-</w:t>
      </w:r>
      <w:r>
        <w:t>bottom</w:t>
      </w:r>
      <w:r w:rsidR="00EC3C0D">
        <w:t>ed</w:t>
      </w:r>
      <w:r>
        <w:t xml:space="preserve"> plate</w:t>
      </w:r>
    </w:p>
    <w:p w14:paraId="46E56516" w14:textId="77DFE095" w:rsidR="00511375" w:rsidRDefault="00511375" w:rsidP="00A8465C">
      <w:pPr>
        <w:pStyle w:val="ListParagraph"/>
        <w:numPr>
          <w:ilvl w:val="0"/>
          <w:numId w:val="10"/>
        </w:numPr>
        <w:spacing w:line="360" w:lineRule="auto"/>
      </w:pPr>
      <w:r>
        <w:t>Add 50</w:t>
      </w:r>
      <w:r w:rsidRPr="00A8465C">
        <w:rPr>
          <w:rFonts w:cs="Arial"/>
        </w:rPr>
        <w:t>µ</w:t>
      </w:r>
      <w:r>
        <w:t>l 0.5% TRBC suspicion into each well</w:t>
      </w:r>
    </w:p>
    <w:p w14:paraId="62B7ABDD" w14:textId="2A16EAF9" w:rsidR="00511375" w:rsidRDefault="00511375" w:rsidP="00A8465C">
      <w:pPr>
        <w:pStyle w:val="ListParagraph"/>
        <w:numPr>
          <w:ilvl w:val="0"/>
          <w:numId w:val="10"/>
        </w:numPr>
        <w:spacing w:line="360" w:lineRule="auto"/>
      </w:pPr>
      <w:r>
        <w:t>Tap the plate gently and incubate at RT for 30 minutes</w:t>
      </w:r>
    </w:p>
    <w:p w14:paraId="753D685D" w14:textId="77777777" w:rsidR="00CE710B" w:rsidRDefault="00CE710B" w:rsidP="00191AB9">
      <w:pPr>
        <w:spacing w:line="360" w:lineRule="auto"/>
        <w:rPr>
          <w:i/>
          <w:iCs/>
        </w:rPr>
      </w:pPr>
    </w:p>
    <w:p w14:paraId="0559FB5E" w14:textId="4FD9A854" w:rsidR="002C5C88" w:rsidRPr="00147037" w:rsidRDefault="002C5C88" w:rsidP="00191AB9">
      <w:pPr>
        <w:spacing w:line="360" w:lineRule="auto"/>
        <w:rPr>
          <w:i/>
          <w:iCs/>
        </w:rPr>
      </w:pPr>
      <w:r w:rsidRPr="00147037">
        <w:rPr>
          <w:i/>
          <w:iCs/>
        </w:rPr>
        <w:t>Scoring</w:t>
      </w:r>
    </w:p>
    <w:p w14:paraId="59824566" w14:textId="74CB48D1" w:rsidR="002C5C88" w:rsidRDefault="002C5C88" w:rsidP="00540BDF">
      <w:pPr>
        <w:pStyle w:val="ListParagraph"/>
        <w:numPr>
          <w:ilvl w:val="0"/>
          <w:numId w:val="3"/>
        </w:numPr>
        <w:spacing w:line="360" w:lineRule="auto"/>
      </w:pPr>
      <w:r>
        <w:t xml:space="preserve">Wells </w:t>
      </w:r>
      <w:r w:rsidR="000F3631">
        <w:t>with agglutinated or partially agglutinated RBCs are scored as positive.  Wells with non</w:t>
      </w:r>
      <w:r w:rsidR="00212FA8">
        <w:t>-</w:t>
      </w:r>
      <w:r w:rsidR="000F3631">
        <w:t xml:space="preserve">agglutinated RBCs are scored as negative.  </w:t>
      </w:r>
      <w:r w:rsidR="00E224B9">
        <w:t xml:space="preserve">The MN titre is the reciprocal of the highest dilution </w:t>
      </w:r>
      <w:r w:rsidR="001C7221">
        <w:t>scored as negative</w:t>
      </w:r>
      <w:r w:rsidR="009434D3">
        <w:t xml:space="preserve"> (</w:t>
      </w:r>
      <w:proofErr w:type="gramStart"/>
      <w:r w:rsidR="009434D3">
        <w:t>i.e.</w:t>
      </w:r>
      <w:proofErr w:type="gramEnd"/>
      <w:r w:rsidR="009434D3">
        <w:t xml:space="preserve"> complete neutralisation of the infectious dose of virus</w:t>
      </w:r>
      <w:r w:rsidR="003C1A74">
        <w:t xml:space="preserve"> and </w:t>
      </w:r>
      <w:r>
        <w:t>non</w:t>
      </w:r>
      <w:r w:rsidR="00C6422D">
        <w:t>-</w:t>
      </w:r>
      <w:r>
        <w:t>agglutinated cells</w:t>
      </w:r>
      <w:r w:rsidR="009434D3">
        <w:t xml:space="preserve">).  </w:t>
      </w:r>
    </w:p>
    <w:p w14:paraId="308D40FD" w14:textId="17F640B6" w:rsidR="00511375" w:rsidRDefault="004C185E" w:rsidP="00540BDF">
      <w:pPr>
        <w:pStyle w:val="ListParagraph"/>
        <w:numPr>
          <w:ilvl w:val="0"/>
          <w:numId w:val="3"/>
        </w:numPr>
        <w:spacing w:line="360" w:lineRule="auto"/>
      </w:pPr>
      <w:r>
        <w:t xml:space="preserve">Patterns of completely, </w:t>
      </w:r>
      <w:proofErr w:type="gramStart"/>
      <w:r>
        <w:t>partially</w:t>
      </w:r>
      <w:proofErr w:type="gramEnd"/>
      <w:r>
        <w:t xml:space="preserve"> and non-agglutinated TRBCs are shown below:</w:t>
      </w:r>
      <w:r w:rsidR="00235CEF">
        <w:t xml:space="preserve">  The </w:t>
      </w:r>
      <w:r w:rsidR="00454964">
        <w:t>virus control and cell control Colum 12</w:t>
      </w:r>
      <w:r w:rsidR="00235CEF">
        <w:t xml:space="preserve"> </w:t>
      </w:r>
      <w:r w:rsidR="00660904">
        <w:t xml:space="preserve">will facilitate the calling of </w:t>
      </w:r>
      <w:r w:rsidR="00454964">
        <w:t>agglutinated/</w:t>
      </w:r>
      <w:r w:rsidR="00660904">
        <w:t xml:space="preserve">non-agglutinated </w:t>
      </w:r>
      <w:r w:rsidR="00454964">
        <w:t>RBCs</w:t>
      </w:r>
      <w:r w:rsidR="00660904">
        <w:t>.</w:t>
      </w:r>
      <w:r w:rsidR="00B87A6D">
        <w:t xml:space="preserve">  </w:t>
      </w:r>
    </w:p>
    <w:p w14:paraId="5D1D5265" w14:textId="77777777" w:rsidR="00A42CD6" w:rsidRDefault="00A42CD6" w:rsidP="00A42CD6">
      <w:pPr>
        <w:pStyle w:val="ListParagraph"/>
        <w:spacing w:line="360" w:lineRule="auto"/>
      </w:pPr>
    </w:p>
    <w:p w14:paraId="0FED4123" w14:textId="2E9D4C36" w:rsidR="00AA65D3" w:rsidRDefault="0006671C" w:rsidP="00191AB9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736A79" wp14:editId="7A5A548C">
                <wp:simplePos x="0" y="0"/>
                <wp:positionH relativeFrom="column">
                  <wp:posOffset>123825</wp:posOffset>
                </wp:positionH>
                <wp:positionV relativeFrom="paragraph">
                  <wp:posOffset>800735</wp:posOffset>
                </wp:positionV>
                <wp:extent cx="1885950" cy="9525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952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81A00B2" id="Rectangle 6" o:spid="_x0000_s1026" style="position:absolute;margin-left:9.75pt;margin-top:63.05pt;width:148.5pt;height:7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" filled="f" strokecolor="#272727 [2749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DBD7EC" wp14:editId="0C562A61">
                <wp:simplePos x="0" y="0"/>
                <wp:positionH relativeFrom="column">
                  <wp:posOffset>2085974</wp:posOffset>
                </wp:positionH>
                <wp:positionV relativeFrom="paragraph">
                  <wp:posOffset>791210</wp:posOffset>
                </wp:positionV>
                <wp:extent cx="1011555" cy="952500"/>
                <wp:effectExtent l="0" t="0" r="1714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1555" cy="952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F2AB56D" id="Rectangle 5" o:spid="_x0000_s1026" style="position:absolute;margin-left:164.25pt;margin-top:62.3pt;width:79.65pt;height:7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" filled="f" strokecolor="#272727 [2749]" strokeweight="1pt"/>
            </w:pict>
          </mc:Fallback>
        </mc:AlternateContent>
      </w:r>
      <w:r w:rsidR="00663C1C">
        <w:rPr>
          <w:noProof/>
        </w:rPr>
        <w:drawing>
          <wp:anchor distT="0" distB="0" distL="114300" distR="114300" simplePos="0" relativeHeight="251660288" behindDoc="0" locked="0" layoutInCell="1" allowOverlap="1" wp14:anchorId="0DD98F6C" wp14:editId="7756EA23">
            <wp:simplePos x="0" y="0"/>
            <wp:positionH relativeFrom="margin">
              <wp:posOffset>132715</wp:posOffset>
            </wp:positionH>
            <wp:positionV relativeFrom="paragraph">
              <wp:posOffset>829310</wp:posOffset>
            </wp:positionV>
            <wp:extent cx="2924175" cy="895350"/>
            <wp:effectExtent l="0" t="0" r="9525" b="0"/>
            <wp:wrapTopAndBottom/>
            <wp:docPr id="4" name="Picture 3" descr="L:\Personal\PALLAGI1\pallagi1.LU-34087.flu.notebook\LU34087.flu.116.ha_assay\PALLAGI1.LU-34087.FLU.116on.JPG">
              <a:extLst xmlns:a="http://schemas.openxmlformats.org/drawingml/2006/main">
                <a:ext uri="{FF2B5EF4-FFF2-40B4-BE49-F238E27FC236}">
                  <a16:creationId xmlns:a16="http://schemas.microsoft.com/office/drawing/2014/main" id="{E4B00081-06A2-427D-9313-1DA3821E54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L:\Personal\PALLAGI1\pallagi1.LU-34087.flu.notebook\LU34087.flu.116.ha_assay\PALLAGI1.LU-34087.FLU.116on.JPG">
                      <a:extLst>
                        <a:ext uri="{FF2B5EF4-FFF2-40B4-BE49-F238E27FC236}">
                          <a16:creationId xmlns:a16="http://schemas.microsoft.com/office/drawing/2014/main" id="{E4B00081-06A2-427D-9313-1DA3821E5471}"/>
                        </a:ext>
                      </a:extLst>
                    </pic:cNvPr>
                    <pic:cNvPicPr/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6" t="76770" r="48033"/>
                    <a:stretch/>
                  </pic:blipFill>
                  <pic:spPr bwMode="auto">
                    <a:xfrm>
                      <a:off x="0" y="0"/>
                      <a:ext cx="2924175" cy="89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sdt>
        <w:sdtPr>
          <w:id w:val="-1996491313"/>
          <w:lock w:val="contentLocked"/>
          <w:placeholder>
            <w:docPart w:val="DefaultPlaceholder_-1854013440"/>
          </w:placeholder>
          <w:group/>
        </w:sdtPr>
        <w:sdtEndPr/>
        <w:sdtContent>
          <w:r w:rsidR="00663C1C">
            <w:rPr>
              <w:noProof/>
            </w:rPr>
            <w:drawing>
              <wp:inline distT="0" distB="0" distL="0" distR="0" wp14:anchorId="6058FEEA" wp14:editId="51383DE2">
                <wp:extent cx="3098049" cy="777240"/>
                <wp:effectExtent l="0" t="0" r="7620" b="381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2">
                          <a:lum bright="-20000" contrast="40000"/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098049" cy="777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sdtContent>
      </w:sdt>
    </w:p>
    <w:p w14:paraId="08253227" w14:textId="46BCA33A" w:rsidR="00126A79" w:rsidRDefault="003E5276" w:rsidP="00191AB9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7E0F2A" wp14:editId="0CA55071">
                <wp:simplePos x="0" y="0"/>
                <wp:positionH relativeFrom="column">
                  <wp:posOffset>771525</wp:posOffset>
                </wp:positionH>
                <wp:positionV relativeFrom="paragraph">
                  <wp:posOffset>828040</wp:posOffset>
                </wp:positionV>
                <wp:extent cx="2314575" cy="400050"/>
                <wp:effectExtent l="0" t="0" r="952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0648A8" w14:textId="7BCF9AEA" w:rsidR="003E5276" w:rsidRDefault="003E5276">
                            <w:r>
                              <w:t xml:space="preserve">Positive  </w:t>
                            </w:r>
                            <w:r w:rsidR="0006671C">
                              <w:t xml:space="preserve">  </w:t>
                            </w:r>
                            <w:r>
                              <w:t xml:space="preserve">                </w:t>
                            </w:r>
                            <w:r w:rsidR="0006671C">
                              <w:t xml:space="preserve"> </w:t>
                            </w:r>
                            <w:r>
                              <w:t xml:space="preserve">   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E7E0F2A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60.75pt;margin-top:65.2pt;width:182.25pt;height:31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" fillcolor="white [3201]" stroked="f" strokeweight=".5pt">
                <v:textbox>
                  <w:txbxContent>
                    <w:p w14:paraId="670648A8" w14:textId="7BCF9AEA" w:rsidR="003E5276" w:rsidRDefault="003E5276">
                      <w:r>
                        <w:t xml:space="preserve">Positive  </w:t>
                      </w:r>
                      <w:r w:rsidR="0006671C">
                        <w:t xml:space="preserve">  </w:t>
                      </w:r>
                      <w:r>
                        <w:t xml:space="preserve">                </w:t>
                      </w:r>
                      <w:r w:rsidR="0006671C">
                        <w:t xml:space="preserve"> </w:t>
                      </w:r>
                      <w:r>
                        <w:t xml:space="preserve">   Negative</w:t>
                      </w:r>
                    </w:p>
                  </w:txbxContent>
                </v:textbox>
              </v:shape>
            </w:pict>
          </mc:Fallback>
        </mc:AlternateContent>
      </w:r>
    </w:p>
    <w:p w14:paraId="5EA12C26" w14:textId="716D564D" w:rsidR="0098175C" w:rsidRDefault="0098175C" w:rsidP="0098175C">
      <w:pPr>
        <w:pStyle w:val="ListParagraph"/>
        <w:spacing w:line="360" w:lineRule="auto"/>
        <w:jc w:val="both"/>
      </w:pPr>
    </w:p>
    <w:p w14:paraId="0A94CABA" w14:textId="0931F3B3" w:rsidR="00A42CD6" w:rsidRDefault="00A42CD6" w:rsidP="0098175C">
      <w:pPr>
        <w:pStyle w:val="ListParagraph"/>
        <w:spacing w:line="360" w:lineRule="auto"/>
        <w:jc w:val="both"/>
      </w:pPr>
    </w:p>
    <w:p w14:paraId="5C5EE15C" w14:textId="77777777" w:rsidR="00A42CD6" w:rsidRDefault="00A42CD6" w:rsidP="0098175C">
      <w:pPr>
        <w:pStyle w:val="ListParagraph"/>
        <w:spacing w:line="360" w:lineRule="auto"/>
        <w:jc w:val="both"/>
      </w:pPr>
    </w:p>
    <w:p w14:paraId="771ABA3C" w14:textId="6B2F02FE" w:rsidR="002716D3" w:rsidRDefault="00511375" w:rsidP="00540BDF">
      <w:pPr>
        <w:pStyle w:val="ListParagraph"/>
        <w:numPr>
          <w:ilvl w:val="0"/>
          <w:numId w:val="4"/>
        </w:numPr>
        <w:spacing w:line="360" w:lineRule="auto"/>
        <w:jc w:val="both"/>
      </w:pPr>
      <w:r>
        <w:lastRenderedPageBreak/>
        <w:t xml:space="preserve">Recent H3N2 strains have shown reduced avidity to avian RBCs – Guinea Pig Red Blood Cells (GPRBCs) can be used (0.5% suspension in DPBS, 1% BSA, washing method as described for TRBCs).  GPRBCs can be used as described for TRBCs </w:t>
      </w:r>
      <w:proofErr w:type="gramStart"/>
      <w:r>
        <w:t>with the exception of</w:t>
      </w:r>
      <w:proofErr w:type="gramEnd"/>
      <w:r>
        <w:t xml:space="preserve"> a 1h incubation at RT as the cells take longer to fall out of suspension.  Patterns of agglutinated and non-agglutinated GPRBCs are different to TRBCs – non agglutinated cells often do not run, but form a button, or a cross shape after tilting.  A GPRBC only control should be read at the same time as an assay plate to facilitate </w:t>
      </w:r>
      <w:r w:rsidR="00191AB9">
        <w:t>calling of agglutinated</w:t>
      </w:r>
      <w:r w:rsidR="00CE5788">
        <w:t xml:space="preserve">, partially </w:t>
      </w:r>
      <w:proofErr w:type="gramStart"/>
      <w:r w:rsidR="00CE5788">
        <w:t>agglutinated</w:t>
      </w:r>
      <w:proofErr w:type="gramEnd"/>
      <w:r w:rsidR="00191AB9">
        <w:t xml:space="preserve"> and non-agglutinated </w:t>
      </w:r>
      <w:r w:rsidR="00CE5788">
        <w:t>GPRBCs</w:t>
      </w:r>
      <w:r w:rsidR="00191AB9">
        <w:t xml:space="preserve">. </w:t>
      </w:r>
    </w:p>
    <w:p w14:paraId="0592B08E" w14:textId="77777777" w:rsidR="00FA62C1" w:rsidRDefault="00FA62C1" w:rsidP="00FA62C1">
      <w:pPr>
        <w:spacing w:line="360" w:lineRule="auto"/>
        <w:jc w:val="both"/>
      </w:pPr>
    </w:p>
    <w:sdt>
      <w:sdtPr>
        <w:id w:val="1308125273"/>
        <w:lock w:val="contentLocked"/>
        <w:placeholder>
          <w:docPart w:val="DefaultPlaceholder_-1854013440"/>
        </w:placeholder>
        <w:group/>
      </w:sdtPr>
      <w:sdtEndPr/>
      <w:sdtContent>
        <w:p w14:paraId="56771C63" w14:textId="76A80607" w:rsidR="00511375" w:rsidRDefault="002716D3" w:rsidP="004D1D22">
          <w:pPr>
            <w:spacing w:line="360" w:lineRule="auto"/>
            <w:jc w:val="both"/>
          </w:pPr>
          <w:r w:rsidRPr="008B33BF">
            <w:rPr>
              <w:b/>
              <w:noProof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662336" behindDoc="0" locked="0" layoutInCell="1" allowOverlap="1" wp14:anchorId="47B1200C" wp14:editId="4BE7E903">
                    <wp:simplePos x="0" y="0"/>
                    <wp:positionH relativeFrom="column">
                      <wp:posOffset>923925</wp:posOffset>
                    </wp:positionH>
                    <wp:positionV relativeFrom="paragraph">
                      <wp:posOffset>334645</wp:posOffset>
                    </wp:positionV>
                    <wp:extent cx="1728470" cy="248920"/>
                    <wp:effectExtent l="0" t="0" r="5080" b="0"/>
                    <wp:wrapNone/>
                    <wp:docPr id="507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728470" cy="248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4C2999" w14:textId="5ED2B362" w:rsidR="00996505" w:rsidRPr="00834FED" w:rsidRDefault="00996505" w:rsidP="00996505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Non-</w:t>
                                </w:r>
                                <w:r w:rsidRPr="00834FED">
                                  <w:rPr>
                                    <w:sz w:val="18"/>
                                    <w:szCs w:val="18"/>
                                  </w:rPr>
                                  <w:t>Agglutinated</w:t>
                                </w:r>
                                <w:r w:rsidR="006050C4">
                                  <w:rPr>
                                    <w:sz w:val="18"/>
                                    <w:szCs w:val="18"/>
                                  </w:rPr>
                                  <w:t xml:space="preserve"> GPRBC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 w14:anchorId="47B1200C" id="Text Box 2" o:spid="_x0000_s1027" type="#_x0000_t202" style="position:absolute;left:0;text-align:left;margin-left:72.75pt;margin-top:26.35pt;width:136.1pt;height:1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" stroked="f">
                    <v:textbox>
                      <w:txbxContent>
                        <w:p w14:paraId="744C2999" w14:textId="5ED2B362" w:rsidR="00996505" w:rsidRPr="00834FED" w:rsidRDefault="00996505" w:rsidP="00996505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Non-</w:t>
                          </w:r>
                          <w:r w:rsidRPr="00834FED">
                            <w:rPr>
                              <w:sz w:val="18"/>
                              <w:szCs w:val="18"/>
                            </w:rPr>
                            <w:t>Agglutinated</w:t>
                          </w:r>
                          <w:r w:rsidR="006050C4">
                            <w:rPr>
                              <w:sz w:val="18"/>
                              <w:szCs w:val="18"/>
                            </w:rPr>
                            <w:t xml:space="preserve"> GPRBCs</w:t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  <w:r w:rsidR="00191AB9">
            <w:t xml:space="preserve"> </w:t>
          </w:r>
          <w:r w:rsidR="00511375">
            <w:t xml:space="preserve">  </w:t>
          </w:r>
        </w:p>
        <w:p w14:paraId="7BC703CE" w14:textId="4CEF5FBA" w:rsidR="00996505" w:rsidRDefault="006050C4" w:rsidP="00996505">
          <w:pPr>
            <w:jc w:val="both"/>
          </w:pPr>
          <w:r>
            <w:rPr>
              <w:noProof/>
              <w:lang w:eastAsia="en-GB"/>
            </w:rPr>
            <mc:AlternateContent>
              <mc:Choice Requires="wpg">
                <w:drawing>
                  <wp:anchor distT="0" distB="0" distL="114300" distR="114300" simplePos="0" relativeHeight="251669504" behindDoc="0" locked="0" layoutInCell="1" allowOverlap="1" wp14:anchorId="7AD83256" wp14:editId="4A8809EB">
                    <wp:simplePos x="0" y="0"/>
                    <wp:positionH relativeFrom="column">
                      <wp:posOffset>1244600</wp:posOffset>
                    </wp:positionH>
                    <wp:positionV relativeFrom="paragraph">
                      <wp:posOffset>206375</wp:posOffset>
                    </wp:positionV>
                    <wp:extent cx="969645" cy="138430"/>
                    <wp:effectExtent l="95250" t="0" r="59055" b="52070"/>
                    <wp:wrapNone/>
                    <wp:docPr id="502" name="Group 502"/>
                    <wp:cNvGraphicFramePr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>
                              <a:off x="0" y="0"/>
                              <a:ext cx="969645" cy="138430"/>
                              <a:chOff x="0" y="0"/>
                              <a:chExt cx="969818" cy="138546"/>
                            </a:xfrm>
                          </wpg:grpSpPr>
                          <wps:wsp>
                            <wps:cNvPr id="503" name="Straight Connector 503"/>
                            <wps:cNvCnPr/>
                            <wps:spPr>
                              <a:xfrm>
                                <a:off x="0" y="0"/>
                                <a:ext cx="96981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4" name="Straight Arrow Connector 504"/>
                            <wps:cNvCnPr/>
                            <wps:spPr>
                              <a:xfrm>
                                <a:off x="0" y="0"/>
                                <a:ext cx="0" cy="13854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5" name="Straight Arrow Connector 505"/>
                            <wps:cNvCnPr/>
                            <wps:spPr>
                              <a:xfrm>
                                <a:off x="969818" y="0"/>
                                <a:ext cx="0" cy="1384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wgp>
                      </a:graphicData>
                    </a:graphic>
                  </wp:anchor>
                </w:drawing>
              </mc:Choice>
              <mc:Fallback>
                <w:pict>
                  <v:group w14:anchorId="42791738" id="Group 502" o:spid="_x0000_s1026" style="position:absolute;margin-left:98pt;margin-top:16.25pt;width:76.35pt;height:10.9pt;z-index:251669504" coordsize="9698,1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">
                    <v:line id="Straight Connector 503" o:spid="_x0000_s1027" style="position:absolute;visibility:visible;mso-wrap-style:square" from="0,0" to="969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" strokecolor="black [3200]" strokeweight=".5pt">
                      <v:stroke joinstyle="miter"/>
                    </v:lin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04" o:spid="_x0000_s1028" type="#_x0000_t32" style="position:absolute;width:0;height:13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" strokecolor="black [3200]" strokeweight=".5pt">
                      <v:stroke endarrow="open" joinstyle="miter"/>
                    </v:shape>
                    <v:shape id="Straight Arrow Connector 505" o:spid="_x0000_s1029" type="#_x0000_t32" style="position:absolute;left:9698;width:0;height:13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" strokecolor="black [3200]" strokeweight=".5pt">
                      <v:stroke endarrow="open" joinstyle="miter"/>
                    </v:shape>
                  </v:group>
                </w:pict>
              </mc:Fallback>
            </mc:AlternateContent>
          </w:r>
          <w:r>
            <w:rPr>
              <w:b/>
              <w:noProof/>
              <w:lang w:eastAsia="en-GB"/>
            </w:rPr>
            <w:drawing>
              <wp:anchor distT="0" distB="0" distL="114300" distR="114300" simplePos="0" relativeHeight="251670528" behindDoc="0" locked="0" layoutInCell="1" allowOverlap="1" wp14:anchorId="24D43B76" wp14:editId="366234BB">
                <wp:simplePos x="0" y="0"/>
                <wp:positionH relativeFrom="column">
                  <wp:posOffset>502920</wp:posOffset>
                </wp:positionH>
                <wp:positionV relativeFrom="paragraph">
                  <wp:posOffset>751205</wp:posOffset>
                </wp:positionV>
                <wp:extent cx="1313180" cy="666115"/>
                <wp:effectExtent l="0" t="318" r="953" b="952"/>
                <wp:wrapSquare wrapText="bothSides"/>
                <wp:docPr id="496" name="Picture 496" descr="C:\Users\jwaldock\AppData\Local\Microsoft\Windows\Temporary Internet Files\Content.Outlook\VZQMTZUY\IMG_3034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jwaldock\AppData\Local\Microsoft\Windows\Temporary Internet Files\Content.Outlook\VZQMTZUY\IMG_3034.jpg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7765" t="45191" r="43548" b="35393"/>
                        <a:stretch/>
                      </pic:blipFill>
                      <pic:spPr bwMode="auto">
                        <a:xfrm rot="5400000">
                          <a:off x="0" y="0"/>
                          <a:ext cx="1313180" cy="6661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anchor>
            </w:drawing>
          </w:r>
        </w:p>
        <w:p w14:paraId="1CE9EDE0" w14:textId="70D8B98F" w:rsidR="00996505" w:rsidRDefault="00996505" w:rsidP="00996505">
          <w:pPr>
            <w:jc w:val="both"/>
          </w:pPr>
          <w:r w:rsidRPr="00744EB9">
            <w:t xml:space="preserve">  </w:t>
          </w:r>
        </w:p>
        <w:p w14:paraId="55575D8D" w14:textId="29806C6A" w:rsidR="00996505" w:rsidRDefault="006050C4" w:rsidP="00996505">
          <w:pPr>
            <w:tabs>
              <w:tab w:val="left" w:pos="2694"/>
            </w:tabs>
            <w:jc w:val="both"/>
          </w:pPr>
          <w:r>
            <w:rPr>
              <w:b/>
              <w:noProof/>
              <w:lang w:eastAsia="en-GB"/>
            </w:rPr>
            <w:drawing>
              <wp:anchor distT="0" distB="0" distL="114300" distR="114300" simplePos="0" relativeHeight="251671552" behindDoc="0" locked="0" layoutInCell="1" allowOverlap="1" wp14:anchorId="72279F3E" wp14:editId="237D42A7">
                <wp:simplePos x="0" y="0"/>
                <wp:positionH relativeFrom="column">
                  <wp:posOffset>1431925</wp:posOffset>
                </wp:positionH>
                <wp:positionV relativeFrom="paragraph">
                  <wp:posOffset>174625</wp:posOffset>
                </wp:positionV>
                <wp:extent cx="1351915" cy="763905"/>
                <wp:effectExtent l="8255" t="0" r="8890" b="8890"/>
                <wp:wrapSquare wrapText="bothSides"/>
                <wp:docPr id="495" name="Picture 495" descr="C:\Users\jwaldock\AppData\Local\Microsoft\Windows\Temporary Internet Files\Content.Outlook\VZQMTZUY\IMG_3033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C:\Users\jwaldock\AppData\Local\Microsoft\Windows\Temporary Internet Files\Content.Outlook\VZQMTZUY\IMG_3033.jpg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30755" t="44674" r="41301" b="34275"/>
                        <a:stretch/>
                      </pic:blipFill>
                      <pic:spPr bwMode="auto">
                        <a:xfrm rot="5400000">
                          <a:off x="0" y="0"/>
                          <a:ext cx="1351915" cy="763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anchor>
            </w:drawing>
          </w:r>
        </w:p>
        <w:p w14:paraId="13ACC663" w14:textId="6F12A2AD" w:rsidR="00996505" w:rsidRPr="00744EB9" w:rsidRDefault="00996505" w:rsidP="00996505">
          <w:pPr>
            <w:jc w:val="both"/>
          </w:pPr>
        </w:p>
        <w:p w14:paraId="40B4DA68" w14:textId="335B510F" w:rsidR="00530F46" w:rsidRDefault="00996505" w:rsidP="00996505">
          <w:pPr>
            <w:spacing w:line="360" w:lineRule="auto"/>
            <w:jc w:val="both"/>
          </w:pPr>
          <w:r w:rsidRPr="004E004B">
            <w:rPr>
              <w:b/>
              <w:noProof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666432" behindDoc="0" locked="0" layoutInCell="1" allowOverlap="1" wp14:anchorId="622B14CB" wp14:editId="57BE6E17">
                    <wp:simplePos x="0" y="0"/>
                    <wp:positionH relativeFrom="column">
                      <wp:posOffset>2085975</wp:posOffset>
                    </wp:positionH>
                    <wp:positionV relativeFrom="paragraph">
                      <wp:posOffset>576580</wp:posOffset>
                    </wp:positionV>
                    <wp:extent cx="194945" cy="233045"/>
                    <wp:effectExtent l="0" t="0" r="14605" b="14605"/>
                    <wp:wrapNone/>
                    <wp:docPr id="31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94945" cy="23304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8CE0C5" w14:textId="2A9E6E92" w:rsidR="00996505" w:rsidRPr="004E004B" w:rsidRDefault="00996505" w:rsidP="00996505">
                                <w:pPr>
                                  <w:jc w:val="both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noProof/>
                                    <w:sz w:val="18"/>
                                    <w:szCs w:val="18"/>
                                    <w:lang w:eastAsia="en-GB"/>
                                  </w:rPr>
                                  <w:drawing>
                                    <wp:inline distT="0" distB="0" distL="0" distR="0" wp14:anchorId="6E141457" wp14:editId="135D4259">
                                      <wp:extent cx="50800" cy="41965"/>
                                      <wp:effectExtent l="0" t="0" r="6350" b="0"/>
                                      <wp:docPr id="231" name="Picture 23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5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0800" cy="4196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 w14:anchorId="622B14CB" id="_x0000_s1028" type="#_x0000_t202" style="position:absolute;left:0;text-align:left;margin-left:164.25pt;margin-top:45.4pt;width:15.35pt;height:1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" filled="f" strokecolor="white [3212]">
                    <v:textbox>
                      <w:txbxContent>
                        <w:p w14:paraId="7B8CE0C5" w14:textId="2A9E6E92" w:rsidR="00996505" w:rsidRPr="004E004B" w:rsidRDefault="00996505" w:rsidP="00996505">
                          <w:pPr>
                            <w:jc w:val="both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noProof/>
                              <w:sz w:val="18"/>
                              <w:szCs w:val="18"/>
                              <w:lang w:eastAsia="en-GB"/>
                            </w:rPr>
                            <w:drawing>
                              <wp:inline distT="0" distB="0" distL="0" distR="0" wp14:anchorId="6E141457" wp14:editId="135D4259">
                                <wp:extent cx="50800" cy="41965"/>
                                <wp:effectExtent l="0" t="0" r="6350" b="0"/>
                                <wp:docPr id="231" name="Picture 23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0800" cy="4196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  <w:r>
            <w:rPr>
              <w:noProof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665408" behindDoc="0" locked="0" layoutInCell="1" allowOverlap="1" wp14:anchorId="343CEAD4" wp14:editId="2009964B">
                    <wp:simplePos x="0" y="0"/>
                    <wp:positionH relativeFrom="column">
                      <wp:posOffset>2071687</wp:posOffset>
                    </wp:positionH>
                    <wp:positionV relativeFrom="paragraph">
                      <wp:posOffset>362585</wp:posOffset>
                    </wp:positionV>
                    <wp:extent cx="319087" cy="157162"/>
                    <wp:effectExtent l="0" t="0" r="24130" b="14605"/>
                    <wp:wrapNone/>
                    <wp:docPr id="29" name="Rectangle 29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319087" cy="1571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</wp:anchor>
                </w:drawing>
              </mc:Choice>
              <mc:Fallback>
                <w:pict>
                  <v:rect w14:anchorId="697B274C" id="Rectangle 29" o:spid="_x0000_s1026" style="position:absolute;margin-left:163.1pt;margin-top:28.55pt;width:25.1pt;height:12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" fillcolor="white [3212]" strokecolor="white [3212]" strokeweight="1pt"/>
                </w:pict>
              </mc:Fallback>
            </mc:AlternateContent>
          </w:r>
          <w:r>
            <w:rPr>
              <w:noProof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664384" behindDoc="0" locked="0" layoutInCell="1" allowOverlap="1" wp14:anchorId="2AD77578" wp14:editId="26C2353E">
                    <wp:simplePos x="0" y="0"/>
                    <wp:positionH relativeFrom="column">
                      <wp:posOffset>2124075</wp:posOffset>
                    </wp:positionH>
                    <wp:positionV relativeFrom="paragraph">
                      <wp:posOffset>605473</wp:posOffset>
                    </wp:positionV>
                    <wp:extent cx="204788" cy="157162"/>
                    <wp:effectExtent l="0" t="0" r="24130" b="14605"/>
                    <wp:wrapNone/>
                    <wp:docPr id="28" name="Rectangle 28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204788" cy="1571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w14:anchorId="21117B09" id="Rectangle 28" o:spid="_x0000_s1026" style="position:absolute;margin-left:167.25pt;margin-top:47.7pt;width:16.15pt;height:12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" fillcolor="white [3212]" strokecolor="white [3212]" strokeweight="1pt"/>
                </w:pict>
              </mc:Fallback>
            </mc:AlternateContent>
          </w:r>
        </w:p>
        <w:p w14:paraId="25D5C315" w14:textId="59A64A1E" w:rsidR="00530F46" w:rsidRDefault="00530F46" w:rsidP="004D1D22">
          <w:pPr>
            <w:spacing w:line="360" w:lineRule="auto"/>
            <w:jc w:val="both"/>
          </w:pPr>
        </w:p>
        <w:p w14:paraId="265342AB" w14:textId="5AB897E5" w:rsidR="006050C4" w:rsidRDefault="006050C4" w:rsidP="004D1D22">
          <w:pPr>
            <w:spacing w:line="360" w:lineRule="auto"/>
            <w:jc w:val="both"/>
          </w:pPr>
          <w:r w:rsidRPr="008B33BF">
            <w:rPr>
              <w:b/>
              <w:noProof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663360" behindDoc="0" locked="0" layoutInCell="1" allowOverlap="1" wp14:anchorId="0ABCE434" wp14:editId="3F988F27">
                    <wp:simplePos x="0" y="0"/>
                    <wp:positionH relativeFrom="column">
                      <wp:posOffset>768985</wp:posOffset>
                    </wp:positionH>
                    <wp:positionV relativeFrom="paragraph">
                      <wp:posOffset>240030</wp:posOffset>
                    </wp:positionV>
                    <wp:extent cx="1496060" cy="248920"/>
                    <wp:effectExtent l="0" t="0" r="8890" b="0"/>
                    <wp:wrapNone/>
                    <wp:docPr id="506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496060" cy="248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8B59EF" w14:textId="77777777" w:rsidR="00996505" w:rsidRPr="00834FED" w:rsidRDefault="00996505" w:rsidP="00996505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34FED">
                                  <w:rPr>
                                    <w:sz w:val="18"/>
                                    <w:szCs w:val="18"/>
                                  </w:rPr>
                                  <w:t>Agglutinated GPRBC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 w14:anchorId="0ABCE434" id="_x0000_s1029" type="#_x0000_t202" style="position:absolute;left:0;text-align:left;margin-left:60.55pt;margin-top:18.9pt;width:117.8pt;height:1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" stroked="f">
                    <v:textbox>
                      <w:txbxContent>
                        <w:p w14:paraId="6D8B59EF" w14:textId="77777777" w:rsidR="00996505" w:rsidRPr="00834FED" w:rsidRDefault="00996505" w:rsidP="00996505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834FED">
                            <w:rPr>
                              <w:sz w:val="18"/>
                              <w:szCs w:val="18"/>
                            </w:rPr>
                            <w:t>Agglutinated GPRBCs</w:t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  <w:r>
            <w:rPr>
              <w:noProof/>
              <w:lang w:eastAsia="en-GB"/>
            </w:rPr>
            <mc:AlternateContent>
              <mc:Choice Requires="wpg">
                <w:drawing>
                  <wp:anchor distT="0" distB="0" distL="114300" distR="114300" simplePos="0" relativeHeight="251668480" behindDoc="0" locked="0" layoutInCell="1" allowOverlap="1" wp14:anchorId="268806B4" wp14:editId="5DBAE925">
                    <wp:simplePos x="0" y="0"/>
                    <wp:positionH relativeFrom="column">
                      <wp:posOffset>955675</wp:posOffset>
                    </wp:positionH>
                    <wp:positionV relativeFrom="paragraph">
                      <wp:posOffset>51435</wp:posOffset>
                    </wp:positionV>
                    <wp:extent cx="969818" cy="138546"/>
                    <wp:effectExtent l="95250" t="38100" r="59055" b="13970"/>
                    <wp:wrapNone/>
                    <wp:docPr id="501" name="Group 501"/>
                    <wp:cNvGraphicFramePr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 rot="10800000">
                              <a:off x="0" y="0"/>
                              <a:ext cx="969818" cy="138546"/>
                              <a:chOff x="0" y="0"/>
                              <a:chExt cx="969818" cy="138546"/>
                            </a:xfrm>
                          </wpg:grpSpPr>
                          <wps:wsp>
                            <wps:cNvPr id="498" name="Straight Connector 498"/>
                            <wps:cNvCnPr/>
                            <wps:spPr>
                              <a:xfrm>
                                <a:off x="0" y="0"/>
                                <a:ext cx="96981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9" name="Straight Arrow Connector 499"/>
                            <wps:cNvCnPr/>
                            <wps:spPr>
                              <a:xfrm>
                                <a:off x="0" y="0"/>
                                <a:ext cx="0" cy="13854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0" name="Straight Arrow Connector 500"/>
                            <wps:cNvCnPr/>
                            <wps:spPr>
                              <a:xfrm>
                                <a:off x="969818" y="0"/>
                                <a:ext cx="0" cy="1384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wgp>
                      </a:graphicData>
                    </a:graphic>
                  </wp:anchor>
                </w:drawing>
              </mc:Choice>
              <mc:Fallback>
                <w:pict>
                  <v:group w14:anchorId="1397C0B7" id="Group 501" o:spid="_x0000_s1026" style="position:absolute;margin-left:75.25pt;margin-top:4.05pt;width:76.35pt;height:10.9pt;rotation:180;z-index:251668480" coordsize="9698,1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">
                    <v:line id="Straight Connector 498" o:spid="_x0000_s1027" style="position:absolute;visibility:visible;mso-wrap-style:square" from="0,0" to="969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" strokecolor="black [3200]" strokeweight=".5pt">
                      <v:stroke joinstyle="miter"/>
                    </v:line>
                    <v:shape id="Straight Arrow Connector 499" o:spid="_x0000_s1028" type="#_x0000_t32" style="position:absolute;width:0;height:13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" strokecolor="black [3200]" strokeweight=".5pt">
                      <v:stroke endarrow="open" joinstyle="miter"/>
                    </v:shape>
                    <v:shape id="Straight Arrow Connector 500" o:spid="_x0000_s1029" type="#_x0000_t32" style="position:absolute;left:9698;width:0;height:13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" strokecolor="black [3200]" strokeweight=".5pt">
                      <v:stroke endarrow="open" joinstyle="miter"/>
                    </v:shape>
                  </v:group>
                </w:pict>
              </mc:Fallback>
            </mc:AlternateContent>
          </w:r>
        </w:p>
      </w:sdtContent>
    </w:sdt>
    <w:p w14:paraId="6DA7C860" w14:textId="768AF124" w:rsidR="00FA62C1" w:rsidRDefault="00FA62C1" w:rsidP="00FA62C1">
      <w:pPr>
        <w:spacing w:line="360" w:lineRule="auto"/>
        <w:jc w:val="both"/>
        <w:rPr>
          <w:b/>
          <w:bCs/>
        </w:rPr>
      </w:pPr>
    </w:p>
    <w:p w14:paraId="4B51D821" w14:textId="1DDD531D" w:rsidR="00FA62C1" w:rsidRDefault="00FA62C1" w:rsidP="00FA62C1">
      <w:pPr>
        <w:spacing w:line="360" w:lineRule="auto"/>
        <w:jc w:val="both"/>
        <w:rPr>
          <w:b/>
          <w:bCs/>
        </w:rPr>
      </w:pPr>
    </w:p>
    <w:p w14:paraId="4ECA534E" w14:textId="42EAB406" w:rsidR="00FA62C1" w:rsidRDefault="00FA62C1" w:rsidP="00FA62C1">
      <w:pPr>
        <w:spacing w:line="360" w:lineRule="auto"/>
        <w:jc w:val="both"/>
        <w:rPr>
          <w:b/>
          <w:bCs/>
        </w:rPr>
      </w:pPr>
    </w:p>
    <w:p w14:paraId="4109181B" w14:textId="14EE9A0E" w:rsidR="00FA62C1" w:rsidRDefault="00FA62C1" w:rsidP="00FA62C1">
      <w:pPr>
        <w:spacing w:line="360" w:lineRule="auto"/>
        <w:jc w:val="both"/>
        <w:rPr>
          <w:b/>
          <w:bCs/>
        </w:rPr>
      </w:pPr>
    </w:p>
    <w:p w14:paraId="2098C130" w14:textId="1F380776" w:rsidR="00FA62C1" w:rsidRDefault="00FA62C1" w:rsidP="00FA62C1">
      <w:pPr>
        <w:spacing w:line="360" w:lineRule="auto"/>
        <w:jc w:val="both"/>
        <w:rPr>
          <w:b/>
          <w:bCs/>
        </w:rPr>
      </w:pPr>
    </w:p>
    <w:p w14:paraId="4382F61C" w14:textId="12286B83" w:rsidR="00FA62C1" w:rsidRDefault="00FA62C1" w:rsidP="00FA62C1">
      <w:pPr>
        <w:spacing w:line="360" w:lineRule="auto"/>
        <w:jc w:val="both"/>
        <w:rPr>
          <w:b/>
          <w:bCs/>
        </w:rPr>
      </w:pPr>
    </w:p>
    <w:p w14:paraId="33B1442D" w14:textId="3291460B" w:rsidR="00FA62C1" w:rsidRDefault="00FA62C1" w:rsidP="00FA62C1">
      <w:pPr>
        <w:spacing w:line="360" w:lineRule="auto"/>
        <w:jc w:val="both"/>
        <w:rPr>
          <w:b/>
          <w:bCs/>
        </w:rPr>
      </w:pPr>
    </w:p>
    <w:p w14:paraId="0A38E9B8" w14:textId="446AE387" w:rsidR="00FA62C1" w:rsidRDefault="00FA62C1" w:rsidP="00FA62C1">
      <w:pPr>
        <w:spacing w:line="360" w:lineRule="auto"/>
        <w:jc w:val="both"/>
        <w:rPr>
          <w:b/>
          <w:bCs/>
        </w:rPr>
      </w:pPr>
    </w:p>
    <w:p w14:paraId="53A787E9" w14:textId="5D15D5A0" w:rsidR="00FA62C1" w:rsidRDefault="00FA62C1" w:rsidP="00FA62C1">
      <w:pPr>
        <w:spacing w:line="360" w:lineRule="auto"/>
        <w:jc w:val="both"/>
        <w:rPr>
          <w:b/>
          <w:bCs/>
        </w:rPr>
      </w:pPr>
    </w:p>
    <w:p w14:paraId="29B14F1E" w14:textId="1234EC45" w:rsidR="00FA62C1" w:rsidRDefault="00FA62C1" w:rsidP="00FA62C1">
      <w:pPr>
        <w:spacing w:line="360" w:lineRule="auto"/>
        <w:jc w:val="both"/>
        <w:rPr>
          <w:b/>
          <w:bCs/>
        </w:rPr>
      </w:pPr>
    </w:p>
    <w:p w14:paraId="1358D9A7" w14:textId="52A29330" w:rsidR="00FA62C1" w:rsidRDefault="00FA62C1" w:rsidP="00FA62C1">
      <w:pPr>
        <w:spacing w:line="360" w:lineRule="auto"/>
        <w:jc w:val="both"/>
        <w:rPr>
          <w:b/>
          <w:bCs/>
        </w:rPr>
      </w:pPr>
    </w:p>
    <w:p w14:paraId="41F58921" w14:textId="77777777" w:rsidR="00FA62C1" w:rsidRPr="00FA62C1" w:rsidRDefault="00FA62C1" w:rsidP="00FA62C1">
      <w:pPr>
        <w:spacing w:line="360" w:lineRule="auto"/>
        <w:jc w:val="both"/>
        <w:rPr>
          <w:b/>
          <w:bCs/>
        </w:rPr>
      </w:pPr>
    </w:p>
    <w:p w14:paraId="59BECFC3" w14:textId="41AEE584" w:rsidR="002716D3" w:rsidRPr="00EC4CF5" w:rsidRDefault="009B15DC" w:rsidP="009B15DC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</w:rPr>
      </w:pPr>
      <w:r w:rsidRPr="00EC4CF5">
        <w:rPr>
          <w:b/>
          <w:bCs/>
        </w:rPr>
        <w:lastRenderedPageBreak/>
        <w:t>CPE readout of the assay</w:t>
      </w:r>
      <w:r w:rsidR="00EA12D0">
        <w:rPr>
          <w:b/>
          <w:bCs/>
        </w:rPr>
        <w:t xml:space="preserve"> (day 3-5)</w:t>
      </w:r>
    </w:p>
    <w:p w14:paraId="7A246B0C" w14:textId="4BC91CF6" w:rsidR="00EC4CF5" w:rsidRDefault="00EC4CF5" w:rsidP="00EC4CF5">
      <w:pPr>
        <w:spacing w:line="360" w:lineRule="auto"/>
        <w:jc w:val="both"/>
      </w:pPr>
      <w:r>
        <w:t>At the end of the incubation period, each well of the 96-well microtiter plate is checked under an optical microscope to assess the presence of local lesions (‘CPE’) in the cell monolayer.</w:t>
      </w:r>
    </w:p>
    <w:p w14:paraId="622BAC76" w14:textId="77777777" w:rsidR="00EC4CF5" w:rsidRPr="00EC4CF5" w:rsidRDefault="00EC4CF5" w:rsidP="00EC4CF5">
      <w:pPr>
        <w:spacing w:line="360" w:lineRule="auto"/>
        <w:jc w:val="both"/>
        <w:rPr>
          <w:i/>
          <w:iCs/>
        </w:rPr>
      </w:pPr>
      <w:r w:rsidRPr="00EC4CF5">
        <w:rPr>
          <w:i/>
          <w:iCs/>
        </w:rPr>
        <w:t>Definition of CPE</w:t>
      </w:r>
    </w:p>
    <w:p w14:paraId="40840382" w14:textId="77777777" w:rsidR="00EC4CF5" w:rsidRDefault="00EC4CF5" w:rsidP="00CC2156">
      <w:pPr>
        <w:spacing w:line="360" w:lineRule="auto"/>
        <w:ind w:left="426"/>
        <w:jc w:val="both"/>
      </w:pPr>
      <w:r>
        <w:t>•</w:t>
      </w:r>
      <w:r>
        <w:tab/>
        <w:t>Complete destruction of the cell monolayer in the well, or</w:t>
      </w:r>
    </w:p>
    <w:p w14:paraId="2387677F" w14:textId="77777777" w:rsidR="00EC4CF5" w:rsidRDefault="00EC4CF5" w:rsidP="00CC2156">
      <w:pPr>
        <w:spacing w:line="360" w:lineRule="auto"/>
        <w:ind w:left="426"/>
        <w:jc w:val="both"/>
      </w:pPr>
      <w:r>
        <w:t>•</w:t>
      </w:r>
      <w:r>
        <w:tab/>
        <w:t>Presence of hole(s) in the cell monolayer, surrounded by destroyed cells</w:t>
      </w:r>
    </w:p>
    <w:p w14:paraId="1C9A41BD" w14:textId="77777777" w:rsidR="00EC4CF5" w:rsidRDefault="00EC4CF5" w:rsidP="00EC4CF5">
      <w:pPr>
        <w:spacing w:line="360" w:lineRule="auto"/>
        <w:jc w:val="both"/>
      </w:pPr>
      <w:r>
        <w:t>Note: An incomplete or not overgrown cell monolayer with hole(s) surrounded by intact cells is not regarded as CPE.</w:t>
      </w:r>
    </w:p>
    <w:p w14:paraId="64D8B7E4" w14:textId="77777777" w:rsidR="00EC4CF5" w:rsidRPr="00EC4CF5" w:rsidRDefault="00EC4CF5" w:rsidP="00EC4CF5">
      <w:pPr>
        <w:spacing w:line="360" w:lineRule="auto"/>
        <w:jc w:val="both"/>
        <w:rPr>
          <w:i/>
          <w:iCs/>
        </w:rPr>
      </w:pPr>
      <w:r w:rsidRPr="00EC4CF5">
        <w:rPr>
          <w:i/>
          <w:iCs/>
        </w:rPr>
        <w:t>Definition of Cell control</w:t>
      </w:r>
    </w:p>
    <w:p w14:paraId="69138390" w14:textId="77777777" w:rsidR="00EC4CF5" w:rsidRDefault="00EC4CF5" w:rsidP="00CC2156">
      <w:pPr>
        <w:spacing w:line="360" w:lineRule="auto"/>
        <w:ind w:left="426"/>
        <w:jc w:val="both"/>
      </w:pPr>
      <w:r>
        <w:t>•</w:t>
      </w:r>
      <w:r>
        <w:tab/>
        <w:t>The cell monolayer is intact, meaning that the cells have not been infected.</w:t>
      </w:r>
    </w:p>
    <w:p w14:paraId="2CAB0E12" w14:textId="77777777" w:rsidR="00EC4CF5" w:rsidRPr="00EC4CF5" w:rsidRDefault="00EC4CF5" w:rsidP="00EC4CF5">
      <w:pPr>
        <w:spacing w:line="360" w:lineRule="auto"/>
        <w:jc w:val="both"/>
        <w:rPr>
          <w:i/>
          <w:iCs/>
        </w:rPr>
      </w:pPr>
      <w:r w:rsidRPr="00EC4CF5">
        <w:rPr>
          <w:i/>
          <w:iCs/>
        </w:rPr>
        <w:t xml:space="preserve">Scoring </w:t>
      </w:r>
    </w:p>
    <w:p w14:paraId="77292C6C" w14:textId="039A9806" w:rsidR="00EC4CF5" w:rsidRDefault="00EC4CF5" w:rsidP="00CC2156">
      <w:pPr>
        <w:spacing w:line="360" w:lineRule="auto"/>
        <w:ind w:left="426"/>
        <w:jc w:val="both"/>
      </w:pPr>
      <w:r>
        <w:t>•</w:t>
      </w:r>
      <w:r>
        <w:tab/>
        <w:t>The wells which show CPE are designated “positive” (infected), while the wells which don’t show CPE are designated “negative” (protected).</w:t>
      </w:r>
      <w:r w:rsidR="00DF0B0A" w:rsidRPr="00DF0B0A">
        <w:t xml:space="preserve"> </w:t>
      </w:r>
      <w:r w:rsidR="00DF0B0A">
        <w:t>The MN titre is the reciprocal of the highest dilution scored as negative.</w:t>
      </w:r>
    </w:p>
    <w:p w14:paraId="5CC6DA45" w14:textId="53B07CD4" w:rsidR="00FA62C1" w:rsidRDefault="00FA62C1" w:rsidP="00CC2156">
      <w:pPr>
        <w:spacing w:line="360" w:lineRule="auto"/>
        <w:ind w:left="426"/>
        <w:jc w:val="both"/>
      </w:pPr>
    </w:p>
    <w:p w14:paraId="34B1C335" w14:textId="229A9B34" w:rsidR="00FA62C1" w:rsidRDefault="00FA62C1" w:rsidP="00CC2156">
      <w:pPr>
        <w:spacing w:line="360" w:lineRule="auto"/>
        <w:ind w:left="426"/>
        <w:jc w:val="both"/>
      </w:pPr>
    </w:p>
    <w:p w14:paraId="2040D04A" w14:textId="71837BC6" w:rsidR="00FA62C1" w:rsidRDefault="00FA62C1" w:rsidP="00CC2156">
      <w:pPr>
        <w:spacing w:line="360" w:lineRule="auto"/>
        <w:ind w:left="426"/>
        <w:jc w:val="both"/>
      </w:pPr>
    </w:p>
    <w:p w14:paraId="5C30536A" w14:textId="44FCE658" w:rsidR="00FA62C1" w:rsidRDefault="00FA62C1" w:rsidP="00CC2156">
      <w:pPr>
        <w:spacing w:line="360" w:lineRule="auto"/>
        <w:ind w:left="426"/>
        <w:jc w:val="both"/>
      </w:pPr>
    </w:p>
    <w:p w14:paraId="351D99D5" w14:textId="4BA34E61" w:rsidR="00FA62C1" w:rsidRDefault="00FA62C1" w:rsidP="00CC2156">
      <w:pPr>
        <w:spacing w:line="360" w:lineRule="auto"/>
        <w:ind w:left="426"/>
        <w:jc w:val="both"/>
      </w:pPr>
    </w:p>
    <w:p w14:paraId="5302BC73" w14:textId="2B04601F" w:rsidR="00FA62C1" w:rsidRDefault="00FA62C1" w:rsidP="00CC2156">
      <w:pPr>
        <w:spacing w:line="360" w:lineRule="auto"/>
        <w:ind w:left="426"/>
        <w:jc w:val="both"/>
      </w:pPr>
    </w:p>
    <w:p w14:paraId="61E83EA8" w14:textId="25B8921E" w:rsidR="00FA62C1" w:rsidRDefault="00FA62C1" w:rsidP="00CC2156">
      <w:pPr>
        <w:spacing w:line="360" w:lineRule="auto"/>
        <w:ind w:left="426"/>
        <w:jc w:val="both"/>
      </w:pPr>
    </w:p>
    <w:p w14:paraId="34CA4FA2" w14:textId="505DBF4F" w:rsidR="00FA62C1" w:rsidRDefault="00FA62C1" w:rsidP="00CC2156">
      <w:pPr>
        <w:spacing w:line="360" w:lineRule="auto"/>
        <w:ind w:left="426"/>
        <w:jc w:val="both"/>
      </w:pPr>
    </w:p>
    <w:p w14:paraId="37812226" w14:textId="7007ED95" w:rsidR="00FA62C1" w:rsidRDefault="00FA62C1" w:rsidP="00CC2156">
      <w:pPr>
        <w:spacing w:line="360" w:lineRule="auto"/>
        <w:ind w:left="426"/>
        <w:jc w:val="both"/>
      </w:pPr>
    </w:p>
    <w:p w14:paraId="7B326EE7" w14:textId="58D584D5" w:rsidR="00FA62C1" w:rsidRDefault="00FA62C1" w:rsidP="00CC2156">
      <w:pPr>
        <w:spacing w:line="360" w:lineRule="auto"/>
        <w:ind w:left="426"/>
        <w:jc w:val="both"/>
      </w:pPr>
    </w:p>
    <w:p w14:paraId="1255D565" w14:textId="01E83A65" w:rsidR="00FA62C1" w:rsidRDefault="00FA62C1" w:rsidP="00CC2156">
      <w:pPr>
        <w:spacing w:line="360" w:lineRule="auto"/>
        <w:ind w:left="426"/>
        <w:jc w:val="both"/>
      </w:pPr>
    </w:p>
    <w:p w14:paraId="4514D8BB" w14:textId="77777777" w:rsidR="00FA62C1" w:rsidRDefault="00FA62C1" w:rsidP="00CC2156">
      <w:pPr>
        <w:spacing w:line="360" w:lineRule="auto"/>
        <w:ind w:left="426"/>
        <w:jc w:val="both"/>
      </w:pPr>
    </w:p>
    <w:p w14:paraId="5A96CD21" w14:textId="5DC2D3AA" w:rsidR="00126A79" w:rsidRDefault="00126A79" w:rsidP="00191AB9">
      <w:pPr>
        <w:spacing w:line="360" w:lineRule="auto"/>
      </w:pPr>
    </w:p>
    <w:p w14:paraId="3F216D89" w14:textId="26FB7C98" w:rsidR="005C7C1B" w:rsidRDefault="00EC4CF5" w:rsidP="00EC4CF5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EA12D0">
        <w:rPr>
          <w:b/>
          <w:bCs/>
        </w:rPr>
        <w:lastRenderedPageBreak/>
        <w:t>ELISA readout</w:t>
      </w:r>
      <w:r w:rsidR="00EA12D0">
        <w:rPr>
          <w:b/>
          <w:bCs/>
        </w:rPr>
        <w:t xml:space="preserve"> (day 3-5)</w:t>
      </w:r>
    </w:p>
    <w:p w14:paraId="1B0773C5" w14:textId="77777777" w:rsidR="00EA12D0" w:rsidRPr="00EA12D0" w:rsidRDefault="00EA12D0" w:rsidP="00EA12D0">
      <w:pPr>
        <w:pStyle w:val="ListParagraph"/>
        <w:spacing w:line="360" w:lineRule="auto"/>
        <w:ind w:left="360"/>
        <w:rPr>
          <w:b/>
          <w:bCs/>
        </w:rPr>
      </w:pPr>
    </w:p>
    <w:p w14:paraId="62BD93E8" w14:textId="77777777" w:rsidR="00EA12D0" w:rsidRDefault="00EA12D0" w:rsidP="00EA12D0">
      <w:pPr>
        <w:pStyle w:val="ListParagraph"/>
        <w:spacing w:line="360" w:lineRule="auto"/>
        <w:ind w:left="360"/>
      </w:pPr>
      <w:r>
        <w:t>Fixation of the Plate(s)</w:t>
      </w:r>
    </w:p>
    <w:p w14:paraId="1DE02903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At the end of the incubation period, remove medium from plate.</w:t>
      </w:r>
    </w:p>
    <w:p w14:paraId="3B9229FD" w14:textId="796D77AD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Wash each well once with 200 </w:t>
      </w:r>
      <w:r w:rsidR="00686060">
        <w:rPr>
          <w:rFonts w:cs="Arial"/>
        </w:rPr>
        <w:t>µ</w:t>
      </w:r>
      <w:r>
        <w:t>l of PBS.</w:t>
      </w:r>
    </w:p>
    <w:p w14:paraId="716196D7" w14:textId="30568AA9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Remove PBS (do not allow wells to dry out) and add 100 </w:t>
      </w:r>
      <w:r w:rsidR="00686060">
        <w:rPr>
          <w:rFonts w:cs="Arial"/>
        </w:rPr>
        <w:t>µ</w:t>
      </w:r>
      <w:r>
        <w:t>l ice-cold fixative to each well.</w:t>
      </w:r>
    </w:p>
    <w:p w14:paraId="47E49E55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Cover with lid and incubate at room temperature (RT) for 10 min.</w:t>
      </w:r>
    </w:p>
    <w:p w14:paraId="289AEFD5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Remove fixative and let plate air-dry. </w:t>
      </w:r>
    </w:p>
    <w:p w14:paraId="5AEF86C2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Spray paper towel with 70 % EtOH and wipe exterior of plates before removing from class II biological safety cabinet.</w:t>
      </w:r>
    </w:p>
    <w:p w14:paraId="3211AC26" w14:textId="77777777" w:rsidR="00EA12D0" w:rsidRDefault="00EA12D0" w:rsidP="00EA12D0">
      <w:pPr>
        <w:pStyle w:val="ListParagraph"/>
        <w:spacing w:line="360" w:lineRule="auto"/>
        <w:ind w:left="360"/>
      </w:pPr>
      <w:r>
        <w:t>1° Antibody</w:t>
      </w:r>
    </w:p>
    <w:p w14:paraId="6B060851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Dilute 1°-antibody (anti-Influenza NP mouse monoclonal) in blocking buffer to pre-defined dilution.</w:t>
      </w:r>
    </w:p>
    <w:p w14:paraId="6179F573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Prepare 10 ml per plate.</w:t>
      </w:r>
    </w:p>
    <w:p w14:paraId="1ECA1785" w14:textId="6E8DD874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Wash plate(s) 3 x with wash buffer, 150-300 </w:t>
      </w:r>
      <w:r w:rsidR="00686060">
        <w:rPr>
          <w:rFonts w:cs="Arial"/>
        </w:rPr>
        <w:t>µ</w:t>
      </w:r>
      <w:r>
        <w:t>l per well.</w:t>
      </w:r>
    </w:p>
    <w:p w14:paraId="49F4FB85" w14:textId="21367C4F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Add diluted 1°-antibody to each well (100 </w:t>
      </w:r>
      <w:r w:rsidR="00686060">
        <w:rPr>
          <w:rFonts w:cs="Arial"/>
        </w:rPr>
        <w:t>µ</w:t>
      </w:r>
      <w:r>
        <w:t>l / well).</w:t>
      </w:r>
    </w:p>
    <w:p w14:paraId="5661EB9E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Cover plate(s) and incubate for 1 hr at room temperature (RT).</w:t>
      </w:r>
    </w:p>
    <w:p w14:paraId="0598DF20" w14:textId="77777777" w:rsidR="00EA12D0" w:rsidRDefault="00EA12D0" w:rsidP="00EA12D0">
      <w:pPr>
        <w:pStyle w:val="ListParagraph"/>
        <w:spacing w:line="360" w:lineRule="auto"/>
        <w:ind w:left="360"/>
      </w:pPr>
      <w:r>
        <w:t>2° Antibody</w:t>
      </w:r>
    </w:p>
    <w:p w14:paraId="54B4701E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Dilute 2°-antibody (goat anti-mouse IgG; HRP conjugated) in blocking buffer to pre-defined dilution.</w:t>
      </w:r>
    </w:p>
    <w:p w14:paraId="293E1028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Prepare 10 ml per plate.</w:t>
      </w:r>
    </w:p>
    <w:p w14:paraId="4CFE9F87" w14:textId="68CFEDE3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Wash plate(s) 3x with wash buffer, 150-300 </w:t>
      </w:r>
      <w:r w:rsidR="00686060">
        <w:rPr>
          <w:rFonts w:cs="Arial"/>
        </w:rPr>
        <w:t>µ</w:t>
      </w:r>
      <w:r>
        <w:t>l per well.</w:t>
      </w:r>
    </w:p>
    <w:p w14:paraId="5F3AE571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Add diluted 2°-antibody to each well (100μl/well).</w:t>
      </w:r>
    </w:p>
    <w:p w14:paraId="7181135D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Cover plate(s) and incubate for 1 hr at RT.</w:t>
      </w:r>
    </w:p>
    <w:p w14:paraId="7FD0C587" w14:textId="77777777" w:rsidR="00EA12D0" w:rsidRDefault="00EA12D0" w:rsidP="00EA12D0">
      <w:pPr>
        <w:pStyle w:val="ListParagraph"/>
        <w:spacing w:line="360" w:lineRule="auto"/>
        <w:ind w:left="360"/>
      </w:pPr>
      <w:r>
        <w:t>Substrate</w:t>
      </w:r>
    </w:p>
    <w:p w14:paraId="0736B7DE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Warm up TMB to room temperature</w:t>
      </w:r>
    </w:p>
    <w:p w14:paraId="593881CF" w14:textId="155DA2AF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Wash plate(s) 3x with wash buffer, 150-300 </w:t>
      </w:r>
      <w:r w:rsidR="00686060">
        <w:rPr>
          <w:rFonts w:cs="Arial"/>
        </w:rPr>
        <w:t>µ</w:t>
      </w:r>
      <w:r>
        <w:t>l per well.</w:t>
      </w:r>
    </w:p>
    <w:p w14:paraId="67D8CAF2" w14:textId="079B4B93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Add TMB to each well (100 </w:t>
      </w:r>
      <w:r w:rsidR="00686060">
        <w:rPr>
          <w:rFonts w:cs="Arial"/>
        </w:rPr>
        <w:t>µ</w:t>
      </w:r>
      <w:r>
        <w:t>l/well).</w:t>
      </w:r>
    </w:p>
    <w:p w14:paraId="02EEA393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Incubate at RT for 20 min.</w:t>
      </w:r>
    </w:p>
    <w:p w14:paraId="1805E2F8" w14:textId="340B0F05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Add 100 </w:t>
      </w:r>
      <w:r w:rsidR="00686060">
        <w:rPr>
          <w:rFonts w:cs="Arial"/>
        </w:rPr>
        <w:t>µ</w:t>
      </w:r>
      <w:r>
        <w:t>l stop solution to all wells.</w:t>
      </w:r>
    </w:p>
    <w:p w14:paraId="34E11026" w14:textId="34F7363B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Read absorbance (optical density [OD]) of wells at 450 and 620</w:t>
      </w:r>
      <w:r w:rsidR="005A14BE">
        <w:t xml:space="preserve"> </w:t>
      </w:r>
      <w:r>
        <w:t xml:space="preserve">(or 630) nm. If not performed automatically by the reader, final OD value is calculated by subtracting 620(630) nm values from the 450 nm values. </w:t>
      </w:r>
    </w:p>
    <w:p w14:paraId="39355A4C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The reading should be performed as soon as possible after addition of the stop solution</w:t>
      </w:r>
    </w:p>
    <w:p w14:paraId="4ED5DCF1" w14:textId="77777777" w:rsidR="00EA12D0" w:rsidRDefault="00EA12D0" w:rsidP="00EA12D0">
      <w:pPr>
        <w:pStyle w:val="ListParagraph"/>
        <w:spacing w:line="360" w:lineRule="auto"/>
        <w:ind w:left="360"/>
      </w:pPr>
      <w:r>
        <w:t>Scoring</w:t>
      </w:r>
    </w:p>
    <w:p w14:paraId="7D89E064" w14:textId="77777777" w:rsidR="00EA12D0" w:rsidRDefault="00EA12D0" w:rsidP="00EA12D0">
      <w:pPr>
        <w:pStyle w:val="ListParagraph"/>
        <w:spacing w:line="360" w:lineRule="auto"/>
        <w:ind w:left="360"/>
      </w:pPr>
      <w:r>
        <w:lastRenderedPageBreak/>
        <w:t>•</w:t>
      </w:r>
      <w:r>
        <w:tab/>
        <w:t>Calculations are determined for each plate individually.</w:t>
      </w:r>
    </w:p>
    <w:p w14:paraId="2D724A2D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Determine the virus neutralization antibody 50% titre of each serum using the following equation:</w:t>
      </w:r>
    </w:p>
    <w:p w14:paraId="14945EEA" w14:textId="77777777" w:rsidR="00EA12D0" w:rsidRDefault="00EA12D0" w:rsidP="00EA12D0">
      <w:pPr>
        <w:pStyle w:val="ListParagraph"/>
        <w:spacing w:line="360" w:lineRule="auto"/>
        <w:ind w:left="360"/>
      </w:pPr>
    </w:p>
    <w:p w14:paraId="1B0A0430" w14:textId="77777777" w:rsidR="00EA12D0" w:rsidRDefault="00EA12D0" w:rsidP="00EA12D0">
      <w:pPr>
        <w:pStyle w:val="ListParagraph"/>
        <w:spacing w:line="360" w:lineRule="auto"/>
        <w:ind w:left="360"/>
      </w:pPr>
      <w:r>
        <w:t>x = [(average OD of VC wells) – (average OD of CC wells)]/2</w:t>
      </w:r>
    </w:p>
    <w:p w14:paraId="6A4F5C5C" w14:textId="77777777" w:rsidR="00EA12D0" w:rsidRDefault="00EA12D0" w:rsidP="00EA12D0">
      <w:pPr>
        <w:pStyle w:val="ListParagraph"/>
        <w:spacing w:line="360" w:lineRule="auto"/>
        <w:ind w:left="360"/>
      </w:pPr>
    </w:p>
    <w:p w14:paraId="019714BC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Where x is the OD value at which 50% of the MDCK cells were infected.</w:t>
      </w:r>
    </w:p>
    <w:p w14:paraId="1C032593" w14:textId="21D65FD5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The wells where OD values are below or equal to x are designated “negative” (protected), while all other wells are designated “positive” (infected).</w:t>
      </w:r>
    </w:p>
    <w:p w14:paraId="3FC53180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 xml:space="preserve">The reciprocal of the highest serum dilution scored negative is the 50% neutralization antibody titre </w:t>
      </w:r>
    </w:p>
    <w:p w14:paraId="0B08CA37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Each plate is considered acceptable when:</w:t>
      </w:r>
    </w:p>
    <w:p w14:paraId="6B425F84" w14:textId="471D42BD" w:rsidR="00EA12D0" w:rsidRDefault="00EA12D0" w:rsidP="00CC2156">
      <w:pPr>
        <w:pStyle w:val="ListParagraph"/>
        <w:numPr>
          <w:ilvl w:val="0"/>
          <w:numId w:val="11"/>
        </w:numPr>
        <w:spacing w:line="360" w:lineRule="auto"/>
      </w:pPr>
      <w:r>
        <w:t xml:space="preserve">The cell control has an OD &lt; 0.2. </w:t>
      </w:r>
    </w:p>
    <w:p w14:paraId="6C574C5A" w14:textId="0873443B" w:rsidR="00EA12D0" w:rsidRDefault="00EA12D0" w:rsidP="00CC2156">
      <w:pPr>
        <w:pStyle w:val="ListParagraph"/>
        <w:numPr>
          <w:ilvl w:val="0"/>
          <w:numId w:val="12"/>
        </w:numPr>
        <w:spacing w:line="360" w:lineRule="auto"/>
      </w:pPr>
      <w:r>
        <w:t>The virus control has an OD &gt; 0.8.</w:t>
      </w:r>
    </w:p>
    <w:p w14:paraId="6C190D35" w14:textId="77777777" w:rsidR="00EA12D0" w:rsidRDefault="00EA12D0" w:rsidP="00EA12D0">
      <w:pPr>
        <w:pStyle w:val="ListParagraph"/>
        <w:spacing w:line="360" w:lineRule="auto"/>
        <w:ind w:left="360"/>
      </w:pPr>
      <w:r>
        <w:t>•</w:t>
      </w:r>
      <w:r>
        <w:tab/>
        <w:t>Each run is considered acceptable when:</w:t>
      </w:r>
    </w:p>
    <w:p w14:paraId="181C957B" w14:textId="0F69FEF7" w:rsidR="00EA12D0" w:rsidRDefault="00EA12D0" w:rsidP="00CC2156">
      <w:pPr>
        <w:pStyle w:val="ListParagraph"/>
        <w:numPr>
          <w:ilvl w:val="0"/>
          <w:numId w:val="13"/>
        </w:numPr>
        <w:spacing w:line="360" w:lineRule="auto"/>
      </w:pPr>
      <w:r>
        <w:t xml:space="preserve">The virus test dose (100x TCID) is confirmed by virus back titration. </w:t>
      </w:r>
    </w:p>
    <w:p w14:paraId="478EA874" w14:textId="253CAC89" w:rsidR="00EC4CF5" w:rsidRDefault="00EA12D0" w:rsidP="00CC2156">
      <w:pPr>
        <w:pStyle w:val="ListParagraph"/>
        <w:numPr>
          <w:ilvl w:val="0"/>
          <w:numId w:val="14"/>
        </w:numPr>
        <w:spacing w:line="360" w:lineRule="auto"/>
      </w:pPr>
      <w:r>
        <w:t xml:space="preserve">The OD of the negative serum control is </w:t>
      </w:r>
      <w:proofErr w:type="gramStart"/>
      <w:r>
        <w:t>similar to</w:t>
      </w:r>
      <w:proofErr w:type="gramEnd"/>
      <w:r>
        <w:t xml:space="preserve"> that observed for the virus control</w:t>
      </w:r>
    </w:p>
    <w:p w14:paraId="7CCC5F8E" w14:textId="4BCB65F0" w:rsidR="005C7C1B" w:rsidRDefault="005C7C1B" w:rsidP="00191AB9">
      <w:pPr>
        <w:spacing w:line="360" w:lineRule="auto"/>
      </w:pPr>
    </w:p>
    <w:p w14:paraId="55127729" w14:textId="40724AF8" w:rsidR="00FA62C1" w:rsidRDefault="00FA62C1" w:rsidP="00191AB9">
      <w:pPr>
        <w:spacing w:line="360" w:lineRule="auto"/>
      </w:pPr>
    </w:p>
    <w:p w14:paraId="7BB2D538" w14:textId="16AAD057" w:rsidR="00FA62C1" w:rsidRDefault="00FA62C1" w:rsidP="00191AB9">
      <w:pPr>
        <w:spacing w:line="360" w:lineRule="auto"/>
      </w:pPr>
    </w:p>
    <w:p w14:paraId="32074AFC" w14:textId="5CD473EC" w:rsidR="00FA62C1" w:rsidRDefault="00FA62C1" w:rsidP="00191AB9">
      <w:pPr>
        <w:spacing w:line="360" w:lineRule="auto"/>
      </w:pPr>
    </w:p>
    <w:p w14:paraId="5D6FFE6C" w14:textId="2C805F56" w:rsidR="00FA62C1" w:rsidRDefault="00FA62C1" w:rsidP="00191AB9">
      <w:pPr>
        <w:spacing w:line="360" w:lineRule="auto"/>
      </w:pPr>
    </w:p>
    <w:p w14:paraId="53D62182" w14:textId="58D06C11" w:rsidR="00FA62C1" w:rsidRDefault="00FA62C1" w:rsidP="00191AB9">
      <w:pPr>
        <w:spacing w:line="360" w:lineRule="auto"/>
      </w:pPr>
    </w:p>
    <w:p w14:paraId="4ECE9AF9" w14:textId="671C1148" w:rsidR="00FA62C1" w:rsidRDefault="00FA62C1" w:rsidP="00191AB9">
      <w:pPr>
        <w:spacing w:line="360" w:lineRule="auto"/>
      </w:pPr>
    </w:p>
    <w:p w14:paraId="3ACFD44B" w14:textId="5210129E" w:rsidR="00FA62C1" w:rsidRDefault="00FA62C1" w:rsidP="00191AB9">
      <w:pPr>
        <w:spacing w:line="360" w:lineRule="auto"/>
      </w:pPr>
    </w:p>
    <w:p w14:paraId="4DA71B47" w14:textId="1ECE5181" w:rsidR="00FA62C1" w:rsidRDefault="00FA62C1" w:rsidP="00191AB9">
      <w:pPr>
        <w:spacing w:line="360" w:lineRule="auto"/>
      </w:pPr>
    </w:p>
    <w:p w14:paraId="6C198C1D" w14:textId="2B2134F7" w:rsidR="00FA62C1" w:rsidRDefault="00FA62C1" w:rsidP="00191AB9">
      <w:pPr>
        <w:spacing w:line="360" w:lineRule="auto"/>
      </w:pPr>
    </w:p>
    <w:p w14:paraId="33F9A818" w14:textId="0BB27BAF" w:rsidR="00FA62C1" w:rsidRDefault="00FA62C1" w:rsidP="00191AB9">
      <w:pPr>
        <w:spacing w:line="360" w:lineRule="auto"/>
      </w:pPr>
    </w:p>
    <w:p w14:paraId="593FAFAE" w14:textId="7B438E82" w:rsidR="00FA62C1" w:rsidRDefault="00FA62C1" w:rsidP="00191AB9">
      <w:pPr>
        <w:spacing w:line="360" w:lineRule="auto"/>
      </w:pPr>
    </w:p>
    <w:p w14:paraId="69BF0B6F" w14:textId="77777777" w:rsidR="00FA62C1" w:rsidRDefault="00FA62C1" w:rsidP="00191AB9">
      <w:pPr>
        <w:spacing w:line="360" w:lineRule="auto"/>
      </w:pPr>
    </w:p>
    <w:p w14:paraId="4CD6A3B0" w14:textId="1668D8F4" w:rsidR="005C7C1B" w:rsidRPr="000934F5" w:rsidRDefault="005C7C1B" w:rsidP="000934F5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0934F5">
        <w:rPr>
          <w:b/>
          <w:bCs/>
        </w:rPr>
        <w:lastRenderedPageBreak/>
        <w:t>TCID50 calculation</w:t>
      </w:r>
    </w:p>
    <w:p w14:paraId="15E2EA10" w14:textId="4A0F44D3" w:rsidR="005C7C1B" w:rsidRDefault="005C7C1B" w:rsidP="00191AB9">
      <w:pPr>
        <w:spacing w:line="360" w:lineRule="auto"/>
      </w:pPr>
      <w:r>
        <w:fldChar w:fldCharType="begin"/>
      </w:r>
      <w:r>
        <w:instrText xml:space="preserve"> ADDIN EN.CITE &lt;EndNote&gt;&lt;Cite&gt;&lt;Author&gt;Lei&lt;/Author&gt;&lt;Year&gt;2021&lt;/Year&gt;&lt;RecNum&gt;128&lt;/RecNum&gt;&lt;DisplayText&gt;(Lei et al., 2021)&lt;/DisplayText&gt;&lt;record&gt;&lt;rec-number&gt;128&lt;/rec-number&gt;&lt;foreign-keys&gt;&lt;key app="EN" db-id="0s202f9v00asdcefptp5sd529wa90pesrtxs" timestamp="1667473806"&gt;128&lt;/key&gt;&lt;/foreign-keys&gt;&lt;ref-type name="Journal Article"&gt;17&lt;/ref-type&gt;&lt;contributors&gt;&lt;authors&gt;&lt;author&gt;Lei, C.&lt;/author&gt;&lt;author&gt;Yang, J.&lt;/author&gt;&lt;author&gt;Hu, J.&lt;/author&gt;&lt;author&gt;Sun, X.&lt;/author&gt;&lt;/authors&gt;&lt;/contributors&gt;&lt;auth-address&gt;Wuhan Institute of Virology, Center for Biosafety Mega-Science, Chinese Academy of Sciences, Wuhan, 430071, China.&amp;#xD;University of Chinese Academy of Sciences, Beijing, 100049, China.&amp;#xD;Wuhan Institute of Virology, Center for Biosafety Mega-Science, Chinese Academy of Sciences, Wuhan, 430071, China. sunxl@wh.iov.cn.&lt;/auth-address&gt;&lt;titles&gt;&lt;title&gt;On the Calculation of TCID(50) for Quantitation of Virus Infectivity&lt;/title&gt;&lt;secondary-title&gt;Virol Sin&lt;/secondary-title&gt;&lt;alt-title&gt;Virologica Sinica&lt;/alt-title&gt;&lt;/titles&gt;&lt;periodical&gt;&lt;full-title&gt;Virol Sin&lt;/full-title&gt;&lt;abbr-1&gt;Virologica Sinica&lt;/abbr-1&gt;&lt;/periodical&gt;&lt;alt-periodical&gt;&lt;full-title&gt;Virol Sin&lt;/full-title&gt;&lt;abbr-1&gt;Virologica Sinica&lt;/abbr-1&gt;&lt;/alt-periodical&gt;&lt;pages&gt;141-144&lt;/pages&gt;&lt;volume&gt;36&lt;/volume&gt;&lt;number&gt;1&lt;/number&gt;&lt;edition&gt;2020/05/28&lt;/edition&gt;&lt;keywords&gt;&lt;keyword&gt;Humans&lt;/keyword&gt;&lt;keyword&gt;*Virus Diseases&lt;/keyword&gt;&lt;/keywords&gt;&lt;dates&gt;&lt;year&gt;2021&lt;/year&gt;&lt;pub-dates&gt;&lt;date&gt;Feb&lt;/date&gt;&lt;/pub-dates&gt;&lt;/dates&gt;&lt;isbn&gt;1674-0769 (Print)&amp;#xD;1995-820x&lt;/isbn&gt;&lt;accession-num&gt;32458296&lt;/accession-num&gt;&lt;urls&gt;&lt;/urls&gt;&lt;custom2&gt;PMC7973348&lt;/custom2&gt;&lt;electronic-resource-num&gt;10.1007/s12250-020-00230-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Lei et al., 2021)</w:t>
      </w:r>
      <w:r>
        <w:fldChar w:fldCharType="end"/>
      </w:r>
      <w:r>
        <w:t xml:space="preserve"> gives a description of TCID50 calculations typically used.  The Improved </w:t>
      </w:r>
      <w:proofErr w:type="spellStart"/>
      <w:r>
        <w:t>K</w:t>
      </w:r>
      <w:r>
        <w:rPr>
          <w:rFonts w:cs="Arial"/>
        </w:rPr>
        <w:t>ä</w:t>
      </w:r>
      <w:r>
        <w:t>rber</w:t>
      </w:r>
      <w:proofErr w:type="spellEnd"/>
      <w:r>
        <w:t xml:space="preserve"> Method is recommended.  </w:t>
      </w:r>
    </w:p>
    <w:p w14:paraId="46D03123" w14:textId="3BF9E76D" w:rsidR="00654C2B" w:rsidRDefault="00654C2B" w:rsidP="00191AB9">
      <w:pPr>
        <w:spacing w:line="360" w:lineRule="auto"/>
      </w:pPr>
    </w:p>
    <w:p w14:paraId="7D302705" w14:textId="6BC539EB" w:rsidR="00654C2B" w:rsidRPr="00A26A11" w:rsidRDefault="004B0A67" w:rsidP="00654C2B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A26A11">
        <w:rPr>
          <w:b/>
          <w:bCs/>
        </w:rPr>
        <w:t>Acceptance criteria</w:t>
      </w:r>
    </w:p>
    <w:p w14:paraId="084BD1E7" w14:textId="5FC04330" w:rsidR="004B0A67" w:rsidRDefault="004B0A67" w:rsidP="004B0A67">
      <w:pPr>
        <w:pStyle w:val="ListParagraph"/>
        <w:spacing w:line="360" w:lineRule="auto"/>
        <w:ind w:left="360"/>
      </w:pPr>
    </w:p>
    <w:p w14:paraId="6DDE7215" w14:textId="55ADC6A1" w:rsidR="004B0A67" w:rsidRDefault="001B14F3" w:rsidP="00B453BC">
      <w:pPr>
        <w:pStyle w:val="ListParagraph"/>
        <w:numPr>
          <w:ilvl w:val="0"/>
          <w:numId w:val="4"/>
        </w:numPr>
        <w:spacing w:line="360" w:lineRule="auto"/>
      </w:pPr>
      <w:r>
        <w:t>A</w:t>
      </w:r>
      <w:r w:rsidR="0029176D">
        <w:t xml:space="preserve"> run is considered acceptable when t</w:t>
      </w:r>
      <w:r w:rsidR="004B0A67">
        <w:t>he virus test dose (100 TCID50) is confirmed by back titration.  The acceptable range is 30 to 300 TCID50</w:t>
      </w:r>
    </w:p>
    <w:p w14:paraId="619588FD" w14:textId="4DAEB667" w:rsidR="004B0A67" w:rsidRDefault="004B0A67" w:rsidP="004B0A67">
      <w:pPr>
        <w:pStyle w:val="ListParagraph"/>
        <w:spacing w:line="360" w:lineRule="auto"/>
        <w:ind w:left="360"/>
      </w:pPr>
    </w:p>
    <w:p w14:paraId="42987F29" w14:textId="5CFE722D" w:rsidR="0029176D" w:rsidRDefault="0029176D" w:rsidP="00B453BC">
      <w:pPr>
        <w:pStyle w:val="ListParagraph"/>
        <w:numPr>
          <w:ilvl w:val="0"/>
          <w:numId w:val="4"/>
        </w:numPr>
        <w:spacing w:line="360" w:lineRule="auto"/>
      </w:pPr>
      <w:r>
        <w:t>A sample titre is considered acceptable when duplicate titres are within 4-fold</w:t>
      </w:r>
      <w:r w:rsidR="0070111C">
        <w:t>.  If titres differ by 4-fold</w:t>
      </w:r>
      <w:r w:rsidR="00BA5D26">
        <w:t xml:space="preserve"> or more, the sample should be re-tested (it is recommended to re-test no more than 2 times).  </w:t>
      </w:r>
    </w:p>
    <w:p w14:paraId="68BD811D" w14:textId="77777777" w:rsidR="00DE0C66" w:rsidRDefault="00DE0C66" w:rsidP="00191AB9">
      <w:pPr>
        <w:spacing w:line="360" w:lineRule="auto"/>
      </w:pPr>
    </w:p>
    <w:p w14:paraId="7D184ACE" w14:textId="490F2481" w:rsidR="005C7C1B" w:rsidRDefault="00A26A11" w:rsidP="00191AB9">
      <w:pPr>
        <w:spacing w:line="360" w:lineRule="auto"/>
        <w:rPr>
          <w:b/>
          <w:bCs/>
        </w:rPr>
      </w:pPr>
      <w:r w:rsidRPr="00DE0C66">
        <w:rPr>
          <w:b/>
          <w:bCs/>
        </w:rPr>
        <w:t>References</w:t>
      </w:r>
    </w:p>
    <w:p w14:paraId="64F84313" w14:textId="77777777" w:rsidR="00DE0C66" w:rsidRPr="00DE0C66" w:rsidRDefault="00DE0C66" w:rsidP="00191AB9">
      <w:pPr>
        <w:spacing w:line="360" w:lineRule="auto"/>
        <w:rPr>
          <w:b/>
          <w:bCs/>
        </w:rPr>
      </w:pPr>
    </w:p>
    <w:p w14:paraId="62E6A367" w14:textId="77777777" w:rsidR="0071137F" w:rsidRPr="0071137F" w:rsidRDefault="005C7C1B" w:rsidP="0071137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1137F" w:rsidRPr="0071137F">
        <w:t xml:space="preserve">Lei, C., Yang, J., Hu, J., and Sun, X. (2021). On the Calculation of TCID(50) for Quantitation of Virus Infectivity. </w:t>
      </w:r>
      <w:r w:rsidR="0071137F" w:rsidRPr="0071137F">
        <w:rPr>
          <w:i/>
        </w:rPr>
        <w:t>Virol Sin</w:t>
      </w:r>
      <w:r w:rsidR="0071137F" w:rsidRPr="0071137F">
        <w:t xml:space="preserve"> 36</w:t>
      </w:r>
      <w:r w:rsidR="0071137F" w:rsidRPr="0071137F">
        <w:rPr>
          <w:b/>
        </w:rPr>
        <w:t>,</w:t>
      </w:r>
      <w:r w:rsidR="0071137F" w:rsidRPr="0071137F">
        <w:t xml:space="preserve"> 141-144.</w:t>
      </w:r>
    </w:p>
    <w:p w14:paraId="4F57C81B" w14:textId="71D9E4BB" w:rsidR="005C7C1B" w:rsidRDefault="005C7C1B" w:rsidP="00191AB9">
      <w:pPr>
        <w:spacing w:line="360" w:lineRule="auto"/>
      </w:pPr>
      <w:r>
        <w:fldChar w:fldCharType="end"/>
      </w:r>
    </w:p>
    <w:p w14:paraId="4F4EE61F" w14:textId="6CD8D0F5" w:rsidR="0053734A" w:rsidRPr="00AC7363" w:rsidRDefault="0053734A" w:rsidP="0053734A">
      <w:pPr>
        <w:spacing w:line="360" w:lineRule="auto"/>
        <w:rPr>
          <w:b/>
          <w:bCs/>
        </w:rPr>
      </w:pPr>
      <w:r w:rsidRPr="00AC7363">
        <w:rPr>
          <w:b/>
          <w:bCs/>
        </w:rPr>
        <w:t xml:space="preserve">Glossary </w:t>
      </w:r>
    </w:p>
    <w:p w14:paraId="20DF132C" w14:textId="77777777" w:rsidR="0053734A" w:rsidRDefault="0053734A" w:rsidP="0053734A">
      <w:pPr>
        <w:spacing w:line="360" w:lineRule="auto"/>
      </w:pPr>
    </w:p>
    <w:p w14:paraId="28EF45A5" w14:textId="09F7251F" w:rsidR="0053734A" w:rsidRDefault="0053734A" w:rsidP="0053734A">
      <w:pPr>
        <w:spacing w:line="360" w:lineRule="auto"/>
      </w:pPr>
      <w:r>
        <w:t>MN - Microneutralisation</w:t>
      </w:r>
    </w:p>
    <w:p w14:paraId="7126F639" w14:textId="7C990AF2" w:rsidR="0053734A" w:rsidRDefault="0053734A" w:rsidP="0053734A">
      <w:pPr>
        <w:spacing w:line="360" w:lineRule="auto"/>
      </w:pPr>
      <w:r>
        <w:t>CPE – cytopathic effect</w:t>
      </w:r>
    </w:p>
    <w:p w14:paraId="4C582D88" w14:textId="45B6A6CA" w:rsidR="0053734A" w:rsidRDefault="0053734A" w:rsidP="0053734A">
      <w:pPr>
        <w:spacing w:line="360" w:lineRule="auto"/>
      </w:pPr>
      <w:r>
        <w:t>HA - haemagglutination</w:t>
      </w:r>
    </w:p>
    <w:p w14:paraId="6DD79BE3" w14:textId="65F4C414" w:rsidR="0053734A" w:rsidRDefault="0053734A" w:rsidP="0053734A">
      <w:pPr>
        <w:spacing w:line="360" w:lineRule="auto"/>
      </w:pPr>
      <w:r>
        <w:t xml:space="preserve">SOP – standard operating </w:t>
      </w:r>
      <w:r w:rsidR="00AC7363">
        <w:t>procedure</w:t>
      </w:r>
    </w:p>
    <w:p w14:paraId="0384395F" w14:textId="4F9E03FB" w:rsidR="0053734A" w:rsidRDefault="0053734A" w:rsidP="0053734A">
      <w:pPr>
        <w:spacing w:line="360" w:lineRule="auto"/>
      </w:pPr>
      <w:r>
        <w:t xml:space="preserve">MSC – </w:t>
      </w:r>
      <w:r w:rsidR="00AC7363">
        <w:t>microbiological</w:t>
      </w:r>
      <w:r>
        <w:t xml:space="preserve"> safety </w:t>
      </w:r>
      <w:r w:rsidR="00AC7363">
        <w:t>cabinet</w:t>
      </w:r>
    </w:p>
    <w:p w14:paraId="0299A631" w14:textId="40D3F13F" w:rsidR="0053734A" w:rsidRDefault="0053734A" w:rsidP="0053734A">
      <w:pPr>
        <w:spacing w:line="360" w:lineRule="auto"/>
      </w:pPr>
      <w:r>
        <w:t xml:space="preserve">MDCK - </w:t>
      </w:r>
      <w:r w:rsidR="00AC7363" w:rsidRPr="00AC7363">
        <w:t>MADIN-DARBY Canine Kidney</w:t>
      </w:r>
      <w:r w:rsidR="00AC7363">
        <w:t xml:space="preserve"> cells</w:t>
      </w:r>
    </w:p>
    <w:p w14:paraId="5B894D83" w14:textId="208B7717" w:rsidR="0053734A" w:rsidRDefault="0053734A" w:rsidP="0053734A">
      <w:pPr>
        <w:spacing w:line="360" w:lineRule="auto"/>
      </w:pPr>
      <w:r>
        <w:t>BT</w:t>
      </w:r>
      <w:r w:rsidR="00AC7363">
        <w:t xml:space="preserve"> – Back Titration</w:t>
      </w:r>
    </w:p>
    <w:p w14:paraId="3D6F7EC6" w14:textId="31253CFE" w:rsidR="0053734A" w:rsidRDefault="0053734A" w:rsidP="0053734A">
      <w:pPr>
        <w:spacing w:line="360" w:lineRule="auto"/>
      </w:pPr>
      <w:r>
        <w:t>RBC</w:t>
      </w:r>
      <w:r w:rsidR="00AC7363">
        <w:t xml:space="preserve"> – Red Blood Cells</w:t>
      </w:r>
    </w:p>
    <w:p w14:paraId="795F36C9" w14:textId="1B0A9A46" w:rsidR="0053734A" w:rsidRDefault="0053734A" w:rsidP="0053734A">
      <w:pPr>
        <w:spacing w:line="360" w:lineRule="auto"/>
      </w:pPr>
      <w:r>
        <w:t>TRBCs</w:t>
      </w:r>
      <w:r w:rsidR="00AC7363">
        <w:t xml:space="preserve"> – Turkey Red Blood Cells</w:t>
      </w:r>
    </w:p>
    <w:p w14:paraId="3D95D550" w14:textId="38E806AD" w:rsidR="00AC7363" w:rsidRDefault="0053734A" w:rsidP="0053734A">
      <w:pPr>
        <w:spacing w:line="360" w:lineRule="auto"/>
      </w:pPr>
      <w:r>
        <w:lastRenderedPageBreak/>
        <w:t>GPRBCs</w:t>
      </w:r>
      <w:r w:rsidR="00AC7363">
        <w:t xml:space="preserve"> – Guinea Pig Red Blood Cells</w:t>
      </w:r>
    </w:p>
    <w:p w14:paraId="408EAA50" w14:textId="2ADDD1AD" w:rsidR="0053734A" w:rsidRDefault="0053734A" w:rsidP="0053734A">
      <w:pPr>
        <w:spacing w:line="360" w:lineRule="auto"/>
      </w:pPr>
      <w:r>
        <w:t>NP</w:t>
      </w:r>
      <w:r w:rsidR="00AC7363">
        <w:t xml:space="preserve"> - Nucleoprotein</w:t>
      </w:r>
    </w:p>
    <w:p w14:paraId="3C28A56A" w14:textId="5D0A5857" w:rsidR="0053734A" w:rsidRDefault="0053734A" w:rsidP="0053734A">
      <w:pPr>
        <w:spacing w:line="360" w:lineRule="auto"/>
      </w:pPr>
      <w:r>
        <w:t>HRP</w:t>
      </w:r>
      <w:r w:rsidR="00AC7363">
        <w:t xml:space="preserve"> – horseradish peroxidase</w:t>
      </w:r>
    </w:p>
    <w:p w14:paraId="06B5D99D" w14:textId="46EAD4A6" w:rsidR="00AC7363" w:rsidRDefault="0053734A" w:rsidP="0053734A">
      <w:pPr>
        <w:spacing w:line="360" w:lineRule="auto"/>
      </w:pPr>
      <w:r>
        <w:t>RT</w:t>
      </w:r>
      <w:r w:rsidR="00AC7363">
        <w:t xml:space="preserve"> – room temperature</w:t>
      </w:r>
    </w:p>
    <w:p w14:paraId="11DF38FD" w14:textId="1A3AE817" w:rsidR="0053734A" w:rsidRDefault="0053734A" w:rsidP="0053734A">
      <w:pPr>
        <w:spacing w:line="360" w:lineRule="auto"/>
      </w:pPr>
      <w:r>
        <w:t>TMB</w:t>
      </w:r>
      <w:r w:rsidR="00AC7363">
        <w:t xml:space="preserve"> -3, 3’, 5, 5’-Tetramethylbenzidine</w:t>
      </w:r>
    </w:p>
    <w:p w14:paraId="3180EE67" w14:textId="38A6E9BC" w:rsidR="0053734A" w:rsidRDefault="0053734A" w:rsidP="00191AB9">
      <w:pPr>
        <w:spacing w:line="360" w:lineRule="auto"/>
      </w:pPr>
      <w:r>
        <w:t>OD</w:t>
      </w:r>
      <w:r w:rsidR="00AC7363">
        <w:t>-optical densit</w:t>
      </w:r>
      <w:r w:rsidR="0098175C">
        <w:t>7</w:t>
      </w:r>
    </w:p>
    <w:sectPr w:rsidR="0053734A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4FCBC" w14:textId="77777777" w:rsidR="002026BD" w:rsidRDefault="002026BD" w:rsidP="000934F5">
      <w:pPr>
        <w:spacing w:after="0" w:line="240" w:lineRule="auto"/>
      </w:pPr>
      <w:r>
        <w:separator/>
      </w:r>
    </w:p>
  </w:endnote>
  <w:endnote w:type="continuationSeparator" w:id="0">
    <w:p w14:paraId="7F07D524" w14:textId="77777777" w:rsidR="002026BD" w:rsidRDefault="002026BD" w:rsidP="00093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3289853"/>
      <w:docPartObj>
        <w:docPartGallery w:val="Page Numbers (Bottom of Page)"/>
        <w:docPartUnique/>
      </w:docPartObj>
    </w:sdtPr>
    <w:sdtEndPr/>
    <w:sdtContent>
      <w:p w14:paraId="060195E5" w14:textId="02D86562" w:rsidR="000934F5" w:rsidRDefault="000934F5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1600FDDD" w14:textId="77777777" w:rsidR="000934F5" w:rsidRDefault="00093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9D2E5" w14:textId="77777777" w:rsidR="002026BD" w:rsidRDefault="002026BD" w:rsidP="000934F5">
      <w:pPr>
        <w:spacing w:after="0" w:line="240" w:lineRule="auto"/>
      </w:pPr>
      <w:r>
        <w:separator/>
      </w:r>
    </w:p>
  </w:footnote>
  <w:footnote w:type="continuationSeparator" w:id="0">
    <w:p w14:paraId="30DEF7AB" w14:textId="77777777" w:rsidR="002026BD" w:rsidRDefault="002026BD" w:rsidP="000934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E1485"/>
    <w:multiLevelType w:val="hybridMultilevel"/>
    <w:tmpl w:val="5F70A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470CE"/>
    <w:multiLevelType w:val="hybridMultilevel"/>
    <w:tmpl w:val="BE10E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D10BE"/>
    <w:multiLevelType w:val="hybridMultilevel"/>
    <w:tmpl w:val="8C003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20364E"/>
    <w:multiLevelType w:val="hybridMultilevel"/>
    <w:tmpl w:val="71F06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91BA1"/>
    <w:multiLevelType w:val="hybridMultilevel"/>
    <w:tmpl w:val="327C3A9A"/>
    <w:lvl w:ilvl="0" w:tplc="847CF06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646881"/>
    <w:multiLevelType w:val="hybridMultilevel"/>
    <w:tmpl w:val="C314613E"/>
    <w:lvl w:ilvl="0" w:tplc="847CF06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E54E4"/>
    <w:multiLevelType w:val="hybridMultilevel"/>
    <w:tmpl w:val="0436E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81029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79A4A5E"/>
    <w:multiLevelType w:val="hybridMultilevel"/>
    <w:tmpl w:val="C89CA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D570E5"/>
    <w:multiLevelType w:val="hybridMultilevel"/>
    <w:tmpl w:val="E8CEC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7CF06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2F5C9E"/>
    <w:multiLevelType w:val="hybridMultilevel"/>
    <w:tmpl w:val="C04C94C6"/>
    <w:lvl w:ilvl="0" w:tplc="847CF06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CB329F2"/>
    <w:multiLevelType w:val="hybridMultilevel"/>
    <w:tmpl w:val="CDC45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391265"/>
    <w:multiLevelType w:val="hybridMultilevel"/>
    <w:tmpl w:val="9C968C76"/>
    <w:lvl w:ilvl="0" w:tplc="847CF06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E9E3864"/>
    <w:multiLevelType w:val="hybridMultilevel"/>
    <w:tmpl w:val="2B585BA6"/>
    <w:lvl w:ilvl="0" w:tplc="847CF06A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8"/>
  </w:num>
  <w:num w:numId="5">
    <w:abstractNumId w:val="11"/>
  </w:num>
  <w:num w:numId="6">
    <w:abstractNumId w:val="2"/>
  </w:num>
  <w:num w:numId="7">
    <w:abstractNumId w:val="0"/>
  </w:num>
  <w:num w:numId="8">
    <w:abstractNumId w:val="3"/>
  </w:num>
  <w:num w:numId="9">
    <w:abstractNumId w:val="6"/>
  </w:num>
  <w:num w:numId="10">
    <w:abstractNumId w:val="9"/>
  </w:num>
  <w:num w:numId="11">
    <w:abstractNumId w:val="4"/>
  </w:num>
  <w:num w:numId="12">
    <w:abstractNumId w:val="12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02f9v00asdcefptp5sd529wa90pesrtxs&quot;&gt;My EndNote Library Copy&lt;record-ids&gt;&lt;item&gt;128&lt;/item&gt;&lt;/record-ids&gt;&lt;/item&gt;&lt;/Libraries&gt;"/>
  </w:docVars>
  <w:rsids>
    <w:rsidRoot w:val="00126A79"/>
    <w:rsid w:val="00000DBE"/>
    <w:rsid w:val="00045EAA"/>
    <w:rsid w:val="0006671C"/>
    <w:rsid w:val="00070BCE"/>
    <w:rsid w:val="000934F5"/>
    <w:rsid w:val="000D1BF7"/>
    <w:rsid w:val="000D1EEE"/>
    <w:rsid w:val="000F3631"/>
    <w:rsid w:val="000F36BD"/>
    <w:rsid w:val="000F52F0"/>
    <w:rsid w:val="0010315C"/>
    <w:rsid w:val="00104F77"/>
    <w:rsid w:val="00123C05"/>
    <w:rsid w:val="00126A79"/>
    <w:rsid w:val="00131A4B"/>
    <w:rsid w:val="0013701D"/>
    <w:rsid w:val="00147037"/>
    <w:rsid w:val="00163F16"/>
    <w:rsid w:val="00171DA0"/>
    <w:rsid w:val="00183E7A"/>
    <w:rsid w:val="00191AB9"/>
    <w:rsid w:val="001967F9"/>
    <w:rsid w:val="001A2D3D"/>
    <w:rsid w:val="001B14F3"/>
    <w:rsid w:val="001C7221"/>
    <w:rsid w:val="001D0C9F"/>
    <w:rsid w:val="001F01AE"/>
    <w:rsid w:val="001F0537"/>
    <w:rsid w:val="001F0749"/>
    <w:rsid w:val="002026BD"/>
    <w:rsid w:val="00212FA8"/>
    <w:rsid w:val="00225A29"/>
    <w:rsid w:val="00234C65"/>
    <w:rsid w:val="00235CEF"/>
    <w:rsid w:val="00245D6C"/>
    <w:rsid w:val="00254016"/>
    <w:rsid w:val="002716D3"/>
    <w:rsid w:val="00282DA6"/>
    <w:rsid w:val="00286905"/>
    <w:rsid w:val="0029176D"/>
    <w:rsid w:val="00291D76"/>
    <w:rsid w:val="002A674F"/>
    <w:rsid w:val="002C4AE1"/>
    <w:rsid w:val="002C5C88"/>
    <w:rsid w:val="002F4895"/>
    <w:rsid w:val="00306FC1"/>
    <w:rsid w:val="003230E3"/>
    <w:rsid w:val="003278BB"/>
    <w:rsid w:val="00353A26"/>
    <w:rsid w:val="0035468E"/>
    <w:rsid w:val="00372381"/>
    <w:rsid w:val="00384358"/>
    <w:rsid w:val="003A5DF5"/>
    <w:rsid w:val="003B3C35"/>
    <w:rsid w:val="003B4936"/>
    <w:rsid w:val="003C1A74"/>
    <w:rsid w:val="003C7F8D"/>
    <w:rsid w:val="003D274D"/>
    <w:rsid w:val="003E5276"/>
    <w:rsid w:val="003F1A04"/>
    <w:rsid w:val="0040652A"/>
    <w:rsid w:val="00410541"/>
    <w:rsid w:val="00422B00"/>
    <w:rsid w:val="00432BE5"/>
    <w:rsid w:val="00454964"/>
    <w:rsid w:val="004608E1"/>
    <w:rsid w:val="00465C12"/>
    <w:rsid w:val="00465E12"/>
    <w:rsid w:val="004706D8"/>
    <w:rsid w:val="004765D4"/>
    <w:rsid w:val="004851AF"/>
    <w:rsid w:val="0049032F"/>
    <w:rsid w:val="004A2B8D"/>
    <w:rsid w:val="004A55D0"/>
    <w:rsid w:val="004B0A67"/>
    <w:rsid w:val="004B44BB"/>
    <w:rsid w:val="004C185E"/>
    <w:rsid w:val="004C616D"/>
    <w:rsid w:val="004D1D22"/>
    <w:rsid w:val="004F05CD"/>
    <w:rsid w:val="004F1B02"/>
    <w:rsid w:val="00511375"/>
    <w:rsid w:val="00530F46"/>
    <w:rsid w:val="00535784"/>
    <w:rsid w:val="0053734A"/>
    <w:rsid w:val="00540BDF"/>
    <w:rsid w:val="00550990"/>
    <w:rsid w:val="00550E91"/>
    <w:rsid w:val="00592E86"/>
    <w:rsid w:val="005A14BE"/>
    <w:rsid w:val="005C7C1B"/>
    <w:rsid w:val="005F14F2"/>
    <w:rsid w:val="006050C4"/>
    <w:rsid w:val="0063739A"/>
    <w:rsid w:val="00654C2B"/>
    <w:rsid w:val="006578B3"/>
    <w:rsid w:val="00660904"/>
    <w:rsid w:val="00663C1C"/>
    <w:rsid w:val="006642B3"/>
    <w:rsid w:val="00664581"/>
    <w:rsid w:val="0067747C"/>
    <w:rsid w:val="00686060"/>
    <w:rsid w:val="00694315"/>
    <w:rsid w:val="006B0FDA"/>
    <w:rsid w:val="006B624F"/>
    <w:rsid w:val="006E0B37"/>
    <w:rsid w:val="006E50FB"/>
    <w:rsid w:val="0070111C"/>
    <w:rsid w:val="0070190A"/>
    <w:rsid w:val="0071137F"/>
    <w:rsid w:val="00754546"/>
    <w:rsid w:val="00765909"/>
    <w:rsid w:val="00786334"/>
    <w:rsid w:val="007C2B30"/>
    <w:rsid w:val="007C384D"/>
    <w:rsid w:val="007E310D"/>
    <w:rsid w:val="007E4DDC"/>
    <w:rsid w:val="007F7B3E"/>
    <w:rsid w:val="00826A3F"/>
    <w:rsid w:val="0083013B"/>
    <w:rsid w:val="00830C49"/>
    <w:rsid w:val="00863FEC"/>
    <w:rsid w:val="00867DDD"/>
    <w:rsid w:val="00881DA4"/>
    <w:rsid w:val="008901A9"/>
    <w:rsid w:val="008956EF"/>
    <w:rsid w:val="008A78B9"/>
    <w:rsid w:val="008D35E5"/>
    <w:rsid w:val="008D5D36"/>
    <w:rsid w:val="00903B91"/>
    <w:rsid w:val="00905DDC"/>
    <w:rsid w:val="00912743"/>
    <w:rsid w:val="009345F8"/>
    <w:rsid w:val="009434D3"/>
    <w:rsid w:val="00960956"/>
    <w:rsid w:val="00960D46"/>
    <w:rsid w:val="0098175C"/>
    <w:rsid w:val="00996505"/>
    <w:rsid w:val="009B15DC"/>
    <w:rsid w:val="009C3F51"/>
    <w:rsid w:val="009D5363"/>
    <w:rsid w:val="009E2FAD"/>
    <w:rsid w:val="009E32EC"/>
    <w:rsid w:val="009F2043"/>
    <w:rsid w:val="00A1342E"/>
    <w:rsid w:val="00A16857"/>
    <w:rsid w:val="00A26A11"/>
    <w:rsid w:val="00A309F9"/>
    <w:rsid w:val="00A32875"/>
    <w:rsid w:val="00A3293C"/>
    <w:rsid w:val="00A42CD6"/>
    <w:rsid w:val="00A676EE"/>
    <w:rsid w:val="00A8465C"/>
    <w:rsid w:val="00A9589D"/>
    <w:rsid w:val="00AA65D3"/>
    <w:rsid w:val="00AB1DEF"/>
    <w:rsid w:val="00AB3878"/>
    <w:rsid w:val="00AB6DEC"/>
    <w:rsid w:val="00AC5555"/>
    <w:rsid w:val="00AC7363"/>
    <w:rsid w:val="00AE58BB"/>
    <w:rsid w:val="00AF0C13"/>
    <w:rsid w:val="00AF5918"/>
    <w:rsid w:val="00B233BE"/>
    <w:rsid w:val="00B427E5"/>
    <w:rsid w:val="00B453BC"/>
    <w:rsid w:val="00B471BC"/>
    <w:rsid w:val="00B645BB"/>
    <w:rsid w:val="00B87A6D"/>
    <w:rsid w:val="00BA3921"/>
    <w:rsid w:val="00BA5073"/>
    <w:rsid w:val="00BA5D26"/>
    <w:rsid w:val="00BB09A5"/>
    <w:rsid w:val="00BD1D8B"/>
    <w:rsid w:val="00C01311"/>
    <w:rsid w:val="00C01B1A"/>
    <w:rsid w:val="00C029A3"/>
    <w:rsid w:val="00C04575"/>
    <w:rsid w:val="00C24293"/>
    <w:rsid w:val="00C6422D"/>
    <w:rsid w:val="00C64C10"/>
    <w:rsid w:val="00C77CAF"/>
    <w:rsid w:val="00C819DE"/>
    <w:rsid w:val="00CC1746"/>
    <w:rsid w:val="00CC2156"/>
    <w:rsid w:val="00CC662F"/>
    <w:rsid w:val="00CE199C"/>
    <w:rsid w:val="00CE5788"/>
    <w:rsid w:val="00CE710B"/>
    <w:rsid w:val="00CF21BA"/>
    <w:rsid w:val="00D0616C"/>
    <w:rsid w:val="00D13105"/>
    <w:rsid w:val="00D22022"/>
    <w:rsid w:val="00DE0C66"/>
    <w:rsid w:val="00DF0B0A"/>
    <w:rsid w:val="00DF798C"/>
    <w:rsid w:val="00E224B9"/>
    <w:rsid w:val="00E23030"/>
    <w:rsid w:val="00E26CFD"/>
    <w:rsid w:val="00E465E8"/>
    <w:rsid w:val="00E61EE2"/>
    <w:rsid w:val="00E6654A"/>
    <w:rsid w:val="00E73994"/>
    <w:rsid w:val="00E8315C"/>
    <w:rsid w:val="00E87536"/>
    <w:rsid w:val="00EA12D0"/>
    <w:rsid w:val="00EA5B2B"/>
    <w:rsid w:val="00EA7DD4"/>
    <w:rsid w:val="00EB63E8"/>
    <w:rsid w:val="00EC1BF9"/>
    <w:rsid w:val="00EC3C0D"/>
    <w:rsid w:val="00EC4CF5"/>
    <w:rsid w:val="00EE2CC9"/>
    <w:rsid w:val="00EF1584"/>
    <w:rsid w:val="00EF2DE9"/>
    <w:rsid w:val="00F15C52"/>
    <w:rsid w:val="00F33E7F"/>
    <w:rsid w:val="00F372FD"/>
    <w:rsid w:val="00F535B0"/>
    <w:rsid w:val="00F97CD4"/>
    <w:rsid w:val="00FA62C1"/>
    <w:rsid w:val="00FE118A"/>
    <w:rsid w:val="00FE2FF7"/>
    <w:rsid w:val="00FE3DA4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D3084"/>
  <w15:chartTrackingRefBased/>
  <w15:docId w15:val="{BE8A52D2-8567-4126-858F-FC7F6615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49"/>
  </w:style>
  <w:style w:type="paragraph" w:styleId="Heading1">
    <w:name w:val="heading 1"/>
    <w:basedOn w:val="Normal"/>
    <w:next w:val="Normal"/>
    <w:link w:val="Heading1Char"/>
    <w:uiPriority w:val="9"/>
    <w:qFormat/>
    <w:rsid w:val="003A5D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C7C1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C1B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7C1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7C1B"/>
    <w:rPr>
      <w:rFonts w:cs="Arial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04F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A5D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11375"/>
    <w:rPr>
      <w:color w:val="808080"/>
    </w:rPr>
  </w:style>
  <w:style w:type="table" w:styleId="TableGrid">
    <w:name w:val="Table Grid"/>
    <w:basedOn w:val="TableNormal"/>
    <w:uiPriority w:val="39"/>
    <w:rsid w:val="0013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592E8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934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4F5"/>
  </w:style>
  <w:style w:type="paragraph" w:styleId="Footer">
    <w:name w:val="footer"/>
    <w:basedOn w:val="Normal"/>
    <w:link w:val="FooterChar"/>
    <w:uiPriority w:val="99"/>
    <w:unhideWhenUsed/>
    <w:rsid w:val="000934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4F5"/>
  </w:style>
  <w:style w:type="paragraph" w:styleId="ListParagraph">
    <w:name w:val="List Paragraph"/>
    <w:basedOn w:val="Normal"/>
    <w:uiPriority w:val="34"/>
    <w:qFormat/>
    <w:rsid w:val="000934F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1F01AE"/>
    <w:pPr>
      <w:spacing w:after="0" w:line="240" w:lineRule="auto"/>
    </w:pPr>
    <w:rPr>
      <w:rFonts w:asciiTheme="minorHAnsi" w:eastAsiaTheme="minorEastAsia" w:hAnsiTheme="minorHAns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07/relationships/hdphoto" Target="media/hdphoto1.wdp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73125D-2C48-4698-A9DB-778CE1003092}"/>
      </w:docPartPr>
      <w:docPartBody>
        <w:p w:rsidR="00547EE1" w:rsidRDefault="005F568B">
          <w:r w:rsidRPr="001E29F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8B"/>
    <w:rsid w:val="00547EE1"/>
    <w:rsid w:val="005F568B"/>
    <w:rsid w:val="00D2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568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80B22A7C471842A7E58BADDE5E7A4B" ma:contentTypeVersion="13" ma:contentTypeDescription="Create a new document." ma:contentTypeScope="" ma:versionID="62ff73be72bda36551d2d9011ce50a7f">
  <xsd:schema xmlns:xsd="http://www.w3.org/2001/XMLSchema" xmlns:xs="http://www.w3.org/2001/XMLSchema" xmlns:p="http://schemas.microsoft.com/office/2006/metadata/properties" xmlns:ns3="82ae39a7-1d5a-4dd6-b249-0e57218a6f1e" xmlns:ns4="b447599a-0d05-4d9f-b452-27dc0079e13d" targetNamespace="http://schemas.microsoft.com/office/2006/metadata/properties" ma:root="true" ma:fieldsID="a5105180251e3e32b91c813eebc74587" ns3:_="" ns4:_="">
    <xsd:import namespace="82ae39a7-1d5a-4dd6-b249-0e57218a6f1e"/>
    <xsd:import namespace="b447599a-0d05-4d9f-b452-27dc0079e1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e39a7-1d5a-4dd6-b249-0e57218a6f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47599a-0d05-4d9f-b452-27dc0079e1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EE9C8F-3F7C-4244-BA33-598B803429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53D5C40-35E0-4E14-BBFD-25CC35020F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D0B754-7E89-4CC6-AA65-D96045DD6F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e39a7-1d5a-4dd6-b249-0e57218a6f1e"/>
    <ds:schemaRef ds:uri="b447599a-0d05-4d9f-b452-27dc0079e1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32</Words>
  <Characters>1500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aldock</dc:creator>
  <cp:keywords/>
  <dc:description/>
  <cp:lastModifiedBy>Joanna Waldock</cp:lastModifiedBy>
  <cp:revision>2</cp:revision>
  <dcterms:created xsi:type="dcterms:W3CDTF">2023-01-26T10:24:00Z</dcterms:created>
  <dcterms:modified xsi:type="dcterms:W3CDTF">2023-01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80B22A7C471842A7E58BADDE5E7A4B</vt:lpwstr>
  </property>
</Properties>
</file>